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D9D09" w14:textId="4894B320" w:rsidR="004304C3" w:rsidRPr="005553BD" w:rsidRDefault="005768F3" w:rsidP="00432CFD">
      <w:pPr>
        <w:pStyle w:val="Heading1"/>
        <w:rPr>
          <w:rFonts w:cstheme="minorHAnsi"/>
        </w:rPr>
      </w:pPr>
      <w:r w:rsidRPr="005553BD">
        <w:rPr>
          <w:rFonts w:cstheme="minorHAnsi"/>
        </w:rPr>
        <w:t xml:space="preserve">Appendix </w:t>
      </w:r>
      <w:r w:rsidR="00B54ADD" w:rsidRPr="005553BD">
        <w:rPr>
          <w:rFonts w:cstheme="minorHAnsi"/>
        </w:rPr>
        <w:t>1:</w:t>
      </w:r>
      <w:r w:rsidRPr="005553BD">
        <w:rPr>
          <w:rFonts w:cstheme="minorHAnsi"/>
        </w:rPr>
        <w:t xml:space="preserve"> Assessment of Burden of Chronic </w:t>
      </w:r>
      <w:r w:rsidR="004304C3" w:rsidRPr="005553BD">
        <w:rPr>
          <w:rFonts w:cstheme="minorHAnsi"/>
        </w:rPr>
        <w:t>Conditions (ABCC-) tool for OA</w:t>
      </w:r>
    </w:p>
    <w:p w14:paraId="251E2674" w14:textId="1B0B71E8" w:rsidR="00432CFD" w:rsidRPr="005553BD" w:rsidRDefault="005768F3" w:rsidP="004304C3">
      <w:pPr>
        <w:pStyle w:val="Heading2"/>
      </w:pPr>
      <w:r w:rsidRPr="005553BD">
        <w:t>English version</w:t>
      </w:r>
    </w:p>
    <w:p w14:paraId="3FF880F3" w14:textId="4114E033" w:rsidR="00033EA7" w:rsidRPr="005553BD" w:rsidRDefault="00033EA7" w:rsidP="00033EA7">
      <w:pPr>
        <w:rPr>
          <w:rFonts w:cstheme="minorHAnsi"/>
          <w:i/>
        </w:rPr>
      </w:pPr>
      <w:r w:rsidRPr="005553BD">
        <w:rPr>
          <w:rFonts w:cstheme="minorHAnsi"/>
          <w:i/>
        </w:rPr>
        <w:t xml:space="preserve">(Note: this </w:t>
      </w:r>
      <w:r w:rsidR="00716275" w:rsidRPr="005553BD">
        <w:rPr>
          <w:rFonts w:cstheme="minorHAnsi"/>
          <w:i/>
        </w:rPr>
        <w:t xml:space="preserve">is an unvalidated </w:t>
      </w:r>
      <w:r w:rsidRPr="005553BD">
        <w:rPr>
          <w:rFonts w:cstheme="minorHAnsi"/>
          <w:i/>
        </w:rPr>
        <w:t xml:space="preserve">translation </w:t>
      </w:r>
      <w:r w:rsidR="00716275" w:rsidRPr="005553BD">
        <w:rPr>
          <w:rFonts w:cstheme="minorHAnsi"/>
          <w:i/>
        </w:rPr>
        <w:t>from Dutch to English specifically for this paper</w:t>
      </w:r>
      <w:r w:rsidRPr="005553BD">
        <w:rPr>
          <w:rFonts w:cstheme="minorHAnsi"/>
          <w:i/>
        </w:rPr>
        <w:t xml:space="preserve">) </w:t>
      </w:r>
    </w:p>
    <w:p w14:paraId="0F25AB32" w14:textId="50EC785C" w:rsidR="00432CFD" w:rsidRPr="005553BD" w:rsidRDefault="00432CFD" w:rsidP="00432CFD">
      <w:pPr>
        <w:spacing w:line="259" w:lineRule="auto"/>
        <w:rPr>
          <w:rFonts w:cstheme="minorHAnsi"/>
          <w:sz w:val="20"/>
          <w:szCs w:val="20"/>
        </w:rPr>
      </w:pPr>
    </w:p>
    <w:tbl>
      <w:tblPr>
        <w:tblStyle w:val="GridTable3-Accent3"/>
        <w:tblW w:w="5476" w:type="pct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"/>
        <w:gridCol w:w="3453"/>
        <w:gridCol w:w="720"/>
        <w:gridCol w:w="861"/>
        <w:gridCol w:w="861"/>
        <w:gridCol w:w="1006"/>
        <w:gridCol w:w="861"/>
        <w:gridCol w:w="1008"/>
        <w:gridCol w:w="875"/>
      </w:tblGrid>
      <w:tr w:rsidR="00DD0711" w:rsidRPr="005553BD" w14:paraId="4EA05EA8" w14:textId="77777777" w:rsidTr="00156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96067" w14:textId="5C198427" w:rsidR="00795AB7" w:rsidRPr="005553BD" w:rsidRDefault="00795AB7" w:rsidP="00795AB7">
            <w:pPr>
              <w:pStyle w:val="NoSpacing"/>
              <w:spacing w:line="276" w:lineRule="auto"/>
              <w:jc w:val="center"/>
              <w:rPr>
                <w:rFonts w:cstheme="minorHAnsi"/>
                <w:b w:val="0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b w:val="0"/>
                <w:i w:val="0"/>
                <w:sz w:val="20"/>
                <w:szCs w:val="20"/>
              </w:rPr>
              <w:t>Dear Sir/Madam</w:t>
            </w:r>
            <w:r w:rsidR="009D6909" w:rsidRPr="005553BD">
              <w:rPr>
                <w:rFonts w:cstheme="minorHAnsi"/>
                <w:b w:val="0"/>
                <w:i w:val="0"/>
                <w:sz w:val="20"/>
                <w:szCs w:val="20"/>
              </w:rPr>
              <w:t>.</w:t>
            </w:r>
          </w:p>
          <w:p w14:paraId="6484225D" w14:textId="1C004B8B" w:rsidR="00795AB7" w:rsidRPr="005553BD" w:rsidRDefault="00795AB7" w:rsidP="00795AB7">
            <w:pPr>
              <w:pStyle w:val="NoSpacing"/>
              <w:spacing w:line="276" w:lineRule="auto"/>
              <w:jc w:val="center"/>
              <w:rPr>
                <w:rFonts w:cstheme="minorHAnsi"/>
                <w:b w:val="0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b w:val="0"/>
                <w:i w:val="0"/>
                <w:sz w:val="20"/>
                <w:szCs w:val="20"/>
              </w:rPr>
              <w:t>With this questionnaire</w:t>
            </w:r>
            <w:r w:rsidR="008844FE" w:rsidRPr="005553BD">
              <w:rPr>
                <w:rFonts w:cstheme="minorHAnsi"/>
                <w:b w:val="0"/>
                <w:i w:val="0"/>
                <w:sz w:val="20"/>
                <w:szCs w:val="20"/>
              </w:rPr>
              <w:t>,</w:t>
            </w:r>
            <w:r w:rsidRPr="005553BD">
              <w:rPr>
                <w:rFonts w:cstheme="minorHAnsi"/>
                <w:b w:val="0"/>
                <w:i w:val="0"/>
                <w:sz w:val="20"/>
                <w:szCs w:val="20"/>
              </w:rPr>
              <w:t xml:space="preserve"> we would like to get an impression of how you are doing. During consultation with your healthcare provider</w:t>
            </w:r>
            <w:r w:rsidR="008844FE" w:rsidRPr="005553BD">
              <w:rPr>
                <w:rFonts w:cstheme="minorHAnsi"/>
                <w:b w:val="0"/>
                <w:i w:val="0"/>
                <w:sz w:val="20"/>
                <w:szCs w:val="20"/>
              </w:rPr>
              <w:t>,</w:t>
            </w:r>
            <w:r w:rsidRPr="005553BD">
              <w:rPr>
                <w:rFonts w:cstheme="minorHAnsi"/>
                <w:b w:val="0"/>
                <w:i w:val="0"/>
                <w:sz w:val="20"/>
                <w:szCs w:val="20"/>
              </w:rPr>
              <w:t xml:space="preserve"> you can talk about the topics that are important to you.</w:t>
            </w:r>
          </w:p>
          <w:p w14:paraId="7512003F" w14:textId="3C27268C" w:rsidR="00795AB7" w:rsidRPr="005553BD" w:rsidRDefault="00795AB7" w:rsidP="00795AB7">
            <w:pPr>
              <w:pStyle w:val="NoSpacing"/>
              <w:spacing w:line="276" w:lineRule="auto"/>
              <w:rPr>
                <w:rFonts w:cstheme="minorHAnsi"/>
                <w:b w:val="0"/>
                <w:i w:val="0"/>
                <w:sz w:val="28"/>
                <w:szCs w:val="20"/>
              </w:rPr>
            </w:pPr>
            <w:r w:rsidRPr="005553BD">
              <w:rPr>
                <w:rFonts w:cstheme="minorHAnsi"/>
                <w:b w:val="0"/>
                <w:i w:val="0"/>
                <w:sz w:val="20"/>
                <w:szCs w:val="20"/>
              </w:rPr>
              <w:t>These questions are related to the chronic condition(s) for which you are visiting the healthcare provider.</w:t>
            </w:r>
          </w:p>
        </w:tc>
      </w:tr>
      <w:tr w:rsidR="00795AB7" w:rsidRPr="005553BD" w14:paraId="7E658339" w14:textId="77777777" w:rsidTr="0015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76F6C73B" w14:textId="77777777" w:rsidR="00795AB7" w:rsidRPr="005553BD" w:rsidRDefault="00795AB7" w:rsidP="00795AB7">
            <w:pPr>
              <w:pStyle w:val="NoSpacing"/>
              <w:spacing w:line="276" w:lineRule="auto"/>
              <w:jc w:val="left"/>
              <w:rPr>
                <w:rFonts w:cstheme="minorHAnsi"/>
                <w:sz w:val="28"/>
                <w:szCs w:val="20"/>
              </w:rPr>
            </w:pPr>
          </w:p>
          <w:p w14:paraId="356CEBF2" w14:textId="44FE9DC1" w:rsidR="00795AB7" w:rsidRPr="005553BD" w:rsidRDefault="00795AB7" w:rsidP="00795AB7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  <w:szCs w:val="20"/>
              </w:rPr>
            </w:pPr>
            <w:r w:rsidRPr="005553BD">
              <w:rPr>
                <w:rFonts w:cstheme="minorHAnsi"/>
                <w:b/>
                <w:sz w:val="28"/>
                <w:szCs w:val="20"/>
              </w:rPr>
              <w:t>Generic questions</w:t>
            </w:r>
          </w:p>
          <w:p w14:paraId="44049218" w14:textId="71CBE068" w:rsidR="00795AB7" w:rsidRPr="005553BD" w:rsidRDefault="00795AB7" w:rsidP="00795AB7">
            <w:pPr>
              <w:pStyle w:val="NoSpacing"/>
              <w:spacing w:line="276" w:lineRule="auto"/>
              <w:jc w:val="left"/>
              <w:rPr>
                <w:rFonts w:cstheme="minorHAnsi"/>
                <w:szCs w:val="20"/>
              </w:rPr>
            </w:pPr>
          </w:p>
        </w:tc>
      </w:tr>
      <w:tr w:rsidR="00DE4F43" w:rsidRPr="005553BD" w14:paraId="340B990B" w14:textId="77777777" w:rsidTr="00DE4F4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F7FA2BA" w14:textId="77777777" w:rsidR="00E4546A" w:rsidRPr="005553BD" w:rsidRDefault="00E4546A" w:rsidP="00795AB7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2"/>
              </w:rPr>
            </w:pPr>
          </w:p>
          <w:p w14:paraId="080FC433" w14:textId="2C4B6FA5" w:rsidR="00E4546A" w:rsidRPr="005553BD" w:rsidRDefault="00E4546A" w:rsidP="008844FE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2"/>
              </w:rPr>
              <w:t xml:space="preserve">In the past </w:t>
            </w:r>
            <w:r w:rsidRPr="005553BD">
              <w:rPr>
                <w:rFonts w:cstheme="minorHAnsi"/>
                <w:b/>
                <w:sz w:val="22"/>
                <w:u w:val="single"/>
              </w:rPr>
              <w:t>week</w:t>
            </w:r>
            <w:r w:rsidR="008844FE" w:rsidRPr="005553BD">
              <w:rPr>
                <w:rFonts w:cstheme="minorHAnsi"/>
                <w:b/>
                <w:sz w:val="22"/>
              </w:rPr>
              <w:t>,</w:t>
            </w:r>
            <w:r w:rsidRPr="005553BD">
              <w:rPr>
                <w:rFonts w:cstheme="minorHAnsi"/>
                <w:b/>
                <w:sz w:val="22"/>
              </w:rPr>
              <w:t xml:space="preserve"> how often ….</w:t>
            </w:r>
            <w:r w:rsidRPr="005553BD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04A35" w14:textId="0A94177E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98F08" w14:textId="6E55F617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62AD2" w14:textId="72CECED5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2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6E1B0" w14:textId="02E1B29A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E16B8" w14:textId="278D5CBE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D0944" w14:textId="752BB199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91F1E" w14:textId="284943DA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6</w:t>
            </w:r>
          </w:p>
        </w:tc>
      </w:tr>
      <w:tr w:rsidR="00DE4F43" w:rsidRPr="005553BD" w14:paraId="518EED04" w14:textId="77777777" w:rsidTr="00C7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160BD21" w14:textId="77777777" w:rsidR="00E4546A" w:rsidRPr="005553BD" w:rsidRDefault="00E4546A" w:rsidP="00432CFD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</w:tcPr>
          <w:p w14:paraId="07448D7C" w14:textId="30C2D9A6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Never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6BF47023" w14:textId="17921E49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Hardly ever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1B7EE15C" w14:textId="3ACC16F0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A few times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6D983699" w14:textId="77DE58A8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Several times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037383EC" w14:textId="0DC030E6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 xml:space="preserve">Many </w:t>
            </w:r>
            <w:proofErr w:type="gramStart"/>
            <w:r w:rsidRPr="005553BD">
              <w:rPr>
                <w:rFonts w:cstheme="minorHAnsi"/>
                <w:b/>
                <w:szCs w:val="20"/>
              </w:rPr>
              <w:t>times</w:t>
            </w:r>
            <w:proofErr w:type="gramEnd"/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</w:tcPr>
          <w:p w14:paraId="01989D6D" w14:textId="78C90C04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A great many times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</w:tcPr>
          <w:p w14:paraId="56DC03E9" w14:textId="2D2F4C6F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0"/>
              </w:rPr>
            </w:pPr>
            <w:r w:rsidRPr="005553BD">
              <w:rPr>
                <w:rFonts w:cstheme="minorHAnsi"/>
                <w:b/>
                <w:szCs w:val="20"/>
              </w:rPr>
              <w:t>Almost all the time</w:t>
            </w:r>
          </w:p>
        </w:tc>
      </w:tr>
      <w:tr w:rsidR="00DE4F43" w:rsidRPr="005553BD" w14:paraId="4A3A0E22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top w:val="single" w:sz="4" w:space="0" w:color="auto"/>
            </w:tcBorders>
            <w:shd w:val="clear" w:color="auto" w:fill="auto"/>
          </w:tcPr>
          <w:p w14:paraId="3BFAF7FD" w14:textId="77777777" w:rsidR="00432CFD" w:rsidRPr="005553BD" w:rsidRDefault="00432CFD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</w:t>
            </w:r>
          </w:p>
        </w:tc>
        <w:tc>
          <w:tcPr>
            <w:tcW w:w="1713" w:type="pct"/>
            <w:tcBorders>
              <w:top w:val="single" w:sz="4" w:space="0" w:color="auto"/>
            </w:tcBorders>
            <w:shd w:val="clear" w:color="auto" w:fill="auto"/>
          </w:tcPr>
          <w:p w14:paraId="26087935" w14:textId="158D86EF" w:rsidR="00432CFD" w:rsidRPr="005553BD" w:rsidRDefault="00795AB7" w:rsidP="00432CF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d</w:t>
            </w:r>
            <w:r w:rsidR="00432CFD" w:rsidRPr="005553BD">
              <w:rPr>
                <w:rFonts w:cstheme="minorHAnsi"/>
                <w:sz w:val="20"/>
                <w:szCs w:val="20"/>
              </w:rPr>
              <w:t xml:space="preserve">id you suffer from </w:t>
            </w:r>
            <w:r w:rsidR="00432CFD" w:rsidRPr="005553BD">
              <w:rPr>
                <w:rFonts w:cstheme="minorHAnsi"/>
                <w:b/>
                <w:sz w:val="20"/>
                <w:szCs w:val="20"/>
              </w:rPr>
              <w:t>fatigue</w:t>
            </w:r>
            <w:r w:rsidR="00432CFD" w:rsidRPr="005553B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EA6FE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935B6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8E8659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4C824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EF5AE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3DD92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37D6DA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</w:tr>
      <w:tr w:rsidR="00DE4F43" w:rsidRPr="005553BD" w14:paraId="3CE6DE31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shd w:val="clear" w:color="auto" w:fill="D9D9D9" w:themeFill="background1" w:themeFillShade="D9"/>
          </w:tcPr>
          <w:p w14:paraId="303D1D3F" w14:textId="77777777" w:rsidR="00432CFD" w:rsidRPr="005553BD" w:rsidRDefault="00432CFD" w:rsidP="00147195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2</w:t>
            </w:r>
          </w:p>
        </w:tc>
        <w:tc>
          <w:tcPr>
            <w:tcW w:w="1713" w:type="pct"/>
            <w:shd w:val="clear" w:color="auto" w:fill="D9D9D9" w:themeFill="background1" w:themeFillShade="D9"/>
          </w:tcPr>
          <w:p w14:paraId="3397CD22" w14:textId="14AF5F5E" w:rsidR="00432CFD" w:rsidRPr="005553BD" w:rsidRDefault="00795AB7" w:rsidP="00432CF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d</w:t>
            </w:r>
            <w:r w:rsidR="00432CFD" w:rsidRPr="005553BD">
              <w:rPr>
                <w:rFonts w:cstheme="minorHAnsi"/>
                <w:sz w:val="20"/>
                <w:szCs w:val="20"/>
              </w:rPr>
              <w:t xml:space="preserve">id you have a poor </w:t>
            </w:r>
            <w:r w:rsidR="00432CFD" w:rsidRPr="005553BD">
              <w:rPr>
                <w:rFonts w:cstheme="minorHAnsi"/>
                <w:b/>
                <w:sz w:val="20"/>
                <w:szCs w:val="20"/>
              </w:rPr>
              <w:t>night’s rest</w:t>
            </w:r>
            <w:r w:rsidR="00432CFD" w:rsidRPr="005553BD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61A5639F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20EBB589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0DA01C65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99" w:type="pct"/>
            <w:shd w:val="clear" w:color="auto" w:fill="D9D9D9" w:themeFill="background1" w:themeFillShade="D9"/>
            <w:vAlign w:val="center"/>
          </w:tcPr>
          <w:p w14:paraId="526DF714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5FAC906E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7A2DC7D0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4957806E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</w:tr>
      <w:tr w:rsidR="00DE4F43" w:rsidRPr="005553BD" w14:paraId="45AEDBAE" w14:textId="77777777" w:rsidTr="00DE4F4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shd w:val="clear" w:color="auto" w:fill="auto"/>
          </w:tcPr>
          <w:p w14:paraId="7FE6DCA8" w14:textId="77777777" w:rsidR="00432CFD" w:rsidRPr="005553BD" w:rsidRDefault="00432CFD" w:rsidP="00147195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3</w:t>
            </w:r>
          </w:p>
        </w:tc>
        <w:tc>
          <w:tcPr>
            <w:tcW w:w="1713" w:type="pct"/>
            <w:shd w:val="clear" w:color="auto" w:fill="auto"/>
          </w:tcPr>
          <w:p w14:paraId="56AC1796" w14:textId="3A0A6102" w:rsidR="00432CFD" w:rsidRPr="005553BD" w:rsidRDefault="00795AB7" w:rsidP="008844F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d</w:t>
            </w:r>
            <w:r w:rsidR="00432CFD" w:rsidRPr="005553BD">
              <w:rPr>
                <w:rFonts w:cstheme="minorHAnsi"/>
                <w:sz w:val="20"/>
                <w:szCs w:val="20"/>
              </w:rPr>
              <w:t>id you suffer from sadness</w:t>
            </w:r>
            <w:r w:rsidR="008844FE" w:rsidRPr="005553BD">
              <w:rPr>
                <w:rFonts w:cstheme="minorHAnsi"/>
                <w:sz w:val="20"/>
                <w:szCs w:val="20"/>
              </w:rPr>
              <w:t>,</w:t>
            </w:r>
            <w:r w:rsidR="00432CFD" w:rsidRPr="005553BD">
              <w:rPr>
                <w:rFonts w:cstheme="minorHAnsi"/>
                <w:sz w:val="20"/>
                <w:szCs w:val="20"/>
              </w:rPr>
              <w:t xml:space="preserve"> fear</w:t>
            </w:r>
            <w:r w:rsidR="008844FE" w:rsidRPr="005553BD">
              <w:rPr>
                <w:rFonts w:cstheme="minorHAnsi"/>
                <w:sz w:val="20"/>
                <w:szCs w:val="20"/>
              </w:rPr>
              <w:t>,</w:t>
            </w:r>
            <w:r w:rsidR="00432CFD" w:rsidRPr="005553BD">
              <w:rPr>
                <w:rFonts w:cstheme="minorHAnsi"/>
                <w:sz w:val="20"/>
                <w:szCs w:val="20"/>
              </w:rPr>
              <w:t xml:space="preserve"> frustration</w:t>
            </w:r>
            <w:r w:rsidR="008844FE" w:rsidRPr="005553BD">
              <w:rPr>
                <w:rFonts w:cstheme="minorHAnsi"/>
                <w:sz w:val="20"/>
                <w:szCs w:val="20"/>
              </w:rPr>
              <w:t>,</w:t>
            </w:r>
            <w:r w:rsidR="00432CFD" w:rsidRPr="005553BD">
              <w:rPr>
                <w:rFonts w:cstheme="minorHAnsi"/>
                <w:sz w:val="20"/>
                <w:szCs w:val="20"/>
              </w:rPr>
              <w:t xml:space="preserve"> shame or other </w:t>
            </w:r>
            <w:r w:rsidR="00432CFD" w:rsidRPr="005553BD">
              <w:rPr>
                <w:rFonts w:cstheme="minorHAnsi"/>
                <w:b/>
                <w:sz w:val="20"/>
                <w:szCs w:val="20"/>
              </w:rPr>
              <w:t>unpleasant feelings</w:t>
            </w:r>
            <w:r w:rsidR="00432CFD" w:rsidRPr="005553BD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311A764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74F6F42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D6C1F34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7F5DAD7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DD958DA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63268A8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6E5B71E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</w:tr>
      <w:tr w:rsidR="00DE4F43" w:rsidRPr="005553BD" w14:paraId="68F8E550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2E7D9F" w14:textId="77777777" w:rsidR="00432CFD" w:rsidRPr="005553BD" w:rsidRDefault="00432CFD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4</w:t>
            </w:r>
          </w:p>
        </w:tc>
        <w:tc>
          <w:tcPr>
            <w:tcW w:w="1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962DAD" w14:textId="58411D3B" w:rsidR="00432CFD" w:rsidRPr="005553BD" w:rsidRDefault="00795AB7" w:rsidP="008844F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d</w:t>
            </w:r>
            <w:r w:rsidR="00432CFD" w:rsidRPr="005553BD">
              <w:rPr>
                <w:rFonts w:cstheme="minorHAnsi"/>
                <w:sz w:val="20"/>
                <w:szCs w:val="20"/>
              </w:rPr>
              <w:t xml:space="preserve">id you experience taking </w:t>
            </w:r>
            <w:r w:rsidR="00432CFD" w:rsidRPr="005553BD">
              <w:rPr>
                <w:rFonts w:cstheme="minorHAnsi"/>
                <w:b/>
                <w:sz w:val="20"/>
                <w:szCs w:val="20"/>
              </w:rPr>
              <w:t>medication</w:t>
            </w:r>
            <w:r w:rsidR="00432CFD" w:rsidRPr="005553BD">
              <w:rPr>
                <w:rFonts w:cstheme="minorHAnsi"/>
                <w:sz w:val="20"/>
                <w:szCs w:val="20"/>
              </w:rPr>
              <w:t xml:space="preserve"> (e.g. tablets</w:t>
            </w:r>
            <w:r w:rsidR="008844FE" w:rsidRPr="005553BD">
              <w:rPr>
                <w:rFonts w:cstheme="minorHAnsi"/>
                <w:sz w:val="20"/>
                <w:szCs w:val="20"/>
              </w:rPr>
              <w:t>,</w:t>
            </w:r>
            <w:r w:rsidR="00432CFD" w:rsidRPr="005553BD">
              <w:rPr>
                <w:rFonts w:cstheme="minorHAnsi"/>
                <w:sz w:val="20"/>
                <w:szCs w:val="20"/>
              </w:rPr>
              <w:t xml:space="preserve"> puffs</w:t>
            </w:r>
            <w:r w:rsidR="008844FE" w:rsidRPr="005553BD">
              <w:rPr>
                <w:rFonts w:cstheme="minorHAnsi"/>
                <w:sz w:val="20"/>
                <w:szCs w:val="20"/>
              </w:rPr>
              <w:t>,</w:t>
            </w:r>
            <w:r w:rsidR="00432CFD" w:rsidRPr="005553BD">
              <w:rPr>
                <w:rFonts w:cstheme="minorHAnsi"/>
                <w:sz w:val="20"/>
                <w:szCs w:val="20"/>
              </w:rPr>
              <w:t xml:space="preserve"> insulin) as a burden?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633BCA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F96444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883ACE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44A9DA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35192A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133B98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E2202A" w14:textId="77777777" w:rsidR="00432CFD" w:rsidRPr="005553BD" w:rsidRDefault="00432CFD" w:rsidP="00432CF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</w:tr>
      <w:tr w:rsidR="00DE4F43" w:rsidRPr="005553BD" w14:paraId="2581720A" w14:textId="77777777" w:rsidTr="00DE4F4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E28A24" w14:textId="77777777" w:rsidR="00E4546A" w:rsidRPr="005553BD" w:rsidRDefault="00E4546A" w:rsidP="00795AB7">
            <w:pPr>
              <w:pStyle w:val="NoSpacing"/>
              <w:spacing w:line="276" w:lineRule="auto"/>
              <w:jc w:val="left"/>
              <w:rPr>
                <w:rFonts w:cstheme="minorHAnsi"/>
                <w:b/>
                <w:bCs/>
                <w:sz w:val="22"/>
              </w:rPr>
            </w:pPr>
          </w:p>
          <w:p w14:paraId="7DB5C1E0" w14:textId="51DC5A57" w:rsidR="00E4546A" w:rsidRPr="005553BD" w:rsidRDefault="00E4546A" w:rsidP="008844FE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 w:val="22"/>
              </w:rPr>
              <w:t xml:space="preserve">In the past </w:t>
            </w:r>
            <w:r w:rsidRPr="005553BD">
              <w:rPr>
                <w:rFonts w:cstheme="minorHAnsi"/>
                <w:b/>
                <w:bCs/>
                <w:sz w:val="22"/>
                <w:u w:val="single"/>
              </w:rPr>
              <w:t>week</w:t>
            </w:r>
            <w:r w:rsidR="008844FE" w:rsidRPr="005553BD">
              <w:rPr>
                <w:rFonts w:cstheme="minorHAnsi"/>
                <w:b/>
                <w:bCs/>
                <w:sz w:val="22"/>
              </w:rPr>
              <w:t>,</w:t>
            </w:r>
            <w:r w:rsidRPr="005553BD">
              <w:rPr>
                <w:rFonts w:cstheme="minorHAnsi"/>
                <w:b/>
                <w:bCs/>
                <w:sz w:val="22"/>
              </w:rPr>
              <w:t xml:space="preserve"> to what extend …</w:t>
            </w:r>
            <w:r w:rsidRPr="005553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B92BD" w14:textId="2BC26395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EE08F" w14:textId="5B731588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E30A89" w14:textId="690DEA68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2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34315" w14:textId="55E6761D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8D54D" w14:textId="054E2AAE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AB9EA" w14:textId="22C7F728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9BF01" w14:textId="6C6177DF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6</w:t>
            </w:r>
          </w:p>
        </w:tc>
      </w:tr>
      <w:tr w:rsidR="00DE4F43" w:rsidRPr="005553BD" w14:paraId="7D5506EF" w14:textId="77777777" w:rsidTr="00C7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204D71B1" w14:textId="77777777" w:rsidR="00E4546A" w:rsidRPr="005553BD" w:rsidRDefault="00E4546A" w:rsidP="00432CFD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</w:tcPr>
          <w:p w14:paraId="560F53F6" w14:textId="0EC3ED2E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Not at all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2514FB35" w14:textId="7CFDBB10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Very slightly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30F5D6E1" w14:textId="27D8CA4D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Slightly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6241392C" w14:textId="5C0AFFDF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Moderate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7B3B391A" w14:textId="79A7D3C5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Very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</w:tcPr>
          <w:p w14:paraId="2A0A9EC5" w14:textId="17824F92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Extremely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</w:tcPr>
          <w:p w14:paraId="7479BD03" w14:textId="004E18D1" w:rsidR="00E4546A" w:rsidRPr="005553BD" w:rsidRDefault="00E4546A" w:rsidP="00C73731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Totally</w:t>
            </w:r>
          </w:p>
        </w:tc>
      </w:tr>
      <w:tr w:rsidR="00DE4F43" w:rsidRPr="005553BD" w14:paraId="1851FADC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top w:val="single" w:sz="4" w:space="0" w:color="auto"/>
            </w:tcBorders>
            <w:shd w:val="clear" w:color="auto" w:fill="auto"/>
          </w:tcPr>
          <w:p w14:paraId="7200BA07" w14:textId="77777777" w:rsidR="00432CFD" w:rsidRPr="005553BD" w:rsidRDefault="00432CFD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5</w:t>
            </w:r>
          </w:p>
        </w:tc>
        <w:tc>
          <w:tcPr>
            <w:tcW w:w="1713" w:type="pct"/>
            <w:tcBorders>
              <w:top w:val="single" w:sz="4" w:space="0" w:color="auto"/>
            </w:tcBorders>
            <w:shd w:val="clear" w:color="auto" w:fill="auto"/>
          </w:tcPr>
          <w:p w14:paraId="20ED9AED" w14:textId="391BBFC5" w:rsidR="00432CFD" w:rsidRPr="005553BD" w:rsidRDefault="00795AB7" w:rsidP="008844F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were you limited in </w:t>
            </w:r>
            <w:r w:rsidRPr="005553BD">
              <w:rPr>
                <w:rFonts w:cstheme="minorHAnsi"/>
                <w:b/>
                <w:sz w:val="20"/>
                <w:szCs w:val="20"/>
              </w:rPr>
              <w:t>strenuous physical</w:t>
            </w:r>
            <w:r w:rsidRPr="005553BD">
              <w:rPr>
                <w:rFonts w:cstheme="minorHAnsi"/>
                <w:sz w:val="20"/>
                <w:szCs w:val="20"/>
              </w:rPr>
              <w:t xml:space="preserve"> activities (such as climbing stairs</w:t>
            </w:r>
            <w:r w:rsidR="008844FE" w:rsidRPr="005553BD">
              <w:rPr>
                <w:rFonts w:cstheme="minorHAnsi"/>
                <w:sz w:val="20"/>
                <w:szCs w:val="20"/>
              </w:rPr>
              <w:t>,</w:t>
            </w:r>
            <w:r w:rsidRPr="005553BD">
              <w:rPr>
                <w:rFonts w:cstheme="minorHAnsi"/>
                <w:sz w:val="20"/>
                <w:szCs w:val="20"/>
              </w:rPr>
              <w:t xml:space="preserve"> hurrying</w:t>
            </w:r>
            <w:r w:rsidR="008844FE" w:rsidRPr="005553BD">
              <w:rPr>
                <w:rFonts w:cstheme="minorHAnsi"/>
                <w:sz w:val="20"/>
                <w:szCs w:val="20"/>
              </w:rPr>
              <w:t>,</w:t>
            </w:r>
            <w:r w:rsidRPr="005553BD">
              <w:rPr>
                <w:rFonts w:cstheme="minorHAnsi"/>
                <w:sz w:val="20"/>
                <w:szCs w:val="20"/>
              </w:rPr>
              <w:t xml:space="preserve"> doing sports)?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D3DA7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31B6A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F92FD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6D9CF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EDB99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B7106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BB0FE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DE4F43" w:rsidRPr="005553BD" w14:paraId="2F1E376B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shd w:val="clear" w:color="auto" w:fill="D9D9D9" w:themeFill="background1" w:themeFillShade="D9"/>
          </w:tcPr>
          <w:p w14:paraId="1C1183B2" w14:textId="77777777" w:rsidR="00432CFD" w:rsidRPr="005553BD" w:rsidRDefault="00432CFD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6</w:t>
            </w:r>
          </w:p>
        </w:tc>
        <w:tc>
          <w:tcPr>
            <w:tcW w:w="1713" w:type="pct"/>
            <w:shd w:val="clear" w:color="auto" w:fill="D9D9D9" w:themeFill="background1" w:themeFillShade="D9"/>
          </w:tcPr>
          <w:p w14:paraId="66F5F8DC" w14:textId="4D4F932B" w:rsidR="00432CFD" w:rsidRPr="005553BD" w:rsidRDefault="00795AB7" w:rsidP="008844F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were you limited in </w:t>
            </w:r>
            <w:r w:rsidRPr="005553BD">
              <w:rPr>
                <w:rFonts w:cstheme="minorHAnsi"/>
                <w:b/>
                <w:sz w:val="20"/>
                <w:szCs w:val="20"/>
              </w:rPr>
              <w:t>moderate physical</w:t>
            </w:r>
            <w:r w:rsidRPr="005553BD">
              <w:rPr>
                <w:rFonts w:cstheme="minorHAnsi"/>
                <w:sz w:val="20"/>
                <w:szCs w:val="20"/>
              </w:rPr>
              <w:t xml:space="preserve"> activities (such as walking</w:t>
            </w:r>
            <w:r w:rsidR="008844FE" w:rsidRPr="005553BD">
              <w:rPr>
                <w:rFonts w:cstheme="minorHAnsi"/>
                <w:sz w:val="20"/>
                <w:szCs w:val="20"/>
              </w:rPr>
              <w:t>,</w:t>
            </w:r>
            <w:r w:rsidRPr="005553BD">
              <w:rPr>
                <w:rFonts w:cstheme="minorHAnsi"/>
                <w:sz w:val="20"/>
                <w:szCs w:val="20"/>
              </w:rPr>
              <w:t xml:space="preserve"> housework</w:t>
            </w:r>
            <w:r w:rsidR="008844FE" w:rsidRPr="005553BD">
              <w:rPr>
                <w:rFonts w:cstheme="minorHAnsi"/>
                <w:sz w:val="20"/>
                <w:szCs w:val="20"/>
              </w:rPr>
              <w:t>,</w:t>
            </w:r>
            <w:r w:rsidRPr="005553BD">
              <w:rPr>
                <w:rFonts w:cstheme="minorHAnsi"/>
                <w:sz w:val="20"/>
                <w:szCs w:val="20"/>
              </w:rPr>
              <w:t xml:space="preserve"> carrying things)?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05590EC8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4498AFA0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309663F8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9" w:type="pct"/>
            <w:shd w:val="clear" w:color="auto" w:fill="D9D9D9" w:themeFill="background1" w:themeFillShade="D9"/>
            <w:vAlign w:val="center"/>
          </w:tcPr>
          <w:p w14:paraId="1485E894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7038342E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3736AE51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47CA1897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DE4F43" w:rsidRPr="005553BD" w14:paraId="5777F33B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shd w:val="clear" w:color="auto" w:fill="auto"/>
          </w:tcPr>
          <w:p w14:paraId="3540C030" w14:textId="77777777" w:rsidR="00432CFD" w:rsidRPr="005553BD" w:rsidRDefault="00432CFD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7</w:t>
            </w:r>
          </w:p>
        </w:tc>
        <w:tc>
          <w:tcPr>
            <w:tcW w:w="1713" w:type="pct"/>
            <w:shd w:val="clear" w:color="auto" w:fill="auto"/>
          </w:tcPr>
          <w:p w14:paraId="1019D3BF" w14:textId="70EA8C04" w:rsidR="00432CFD" w:rsidRPr="005553BD" w:rsidRDefault="00795AB7" w:rsidP="008844F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were you limited in </w:t>
            </w:r>
            <w:r w:rsidRPr="005553BD">
              <w:rPr>
                <w:rFonts w:cstheme="minorHAnsi"/>
                <w:b/>
                <w:sz w:val="20"/>
                <w:szCs w:val="20"/>
              </w:rPr>
              <w:t>daily activities</w:t>
            </w:r>
            <w:r w:rsidRPr="005553BD">
              <w:rPr>
                <w:rFonts w:cstheme="minorHAnsi"/>
                <w:sz w:val="20"/>
                <w:szCs w:val="20"/>
              </w:rPr>
              <w:t xml:space="preserve"> at home (such as dressing</w:t>
            </w:r>
            <w:r w:rsidR="008844FE" w:rsidRPr="005553BD">
              <w:rPr>
                <w:rFonts w:cstheme="minorHAnsi"/>
                <w:sz w:val="20"/>
                <w:szCs w:val="20"/>
              </w:rPr>
              <w:t>,</w:t>
            </w:r>
            <w:r w:rsidRPr="005553BD">
              <w:rPr>
                <w:rFonts w:cstheme="minorHAnsi"/>
                <w:sz w:val="20"/>
                <w:szCs w:val="20"/>
              </w:rPr>
              <w:t xml:space="preserve"> washing yourself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9DD05DA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F365044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1B212E7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78BE55C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CEAD229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378D63A2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634178A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DE4F43" w:rsidRPr="005553BD" w14:paraId="06A0304D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shd w:val="clear" w:color="auto" w:fill="D9D9D9" w:themeFill="background1" w:themeFillShade="D9"/>
          </w:tcPr>
          <w:p w14:paraId="2FBB0011" w14:textId="77777777" w:rsidR="00432CFD" w:rsidRPr="005553BD" w:rsidRDefault="00432CFD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8</w:t>
            </w:r>
          </w:p>
        </w:tc>
        <w:tc>
          <w:tcPr>
            <w:tcW w:w="1713" w:type="pct"/>
            <w:shd w:val="clear" w:color="auto" w:fill="D9D9D9" w:themeFill="background1" w:themeFillShade="D9"/>
          </w:tcPr>
          <w:p w14:paraId="33FE59A7" w14:textId="710A67B8" w:rsidR="00432CFD" w:rsidRPr="005553BD" w:rsidRDefault="00795AB7" w:rsidP="00432CF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were you limited in your </w:t>
            </w:r>
            <w:r w:rsidRPr="005553BD">
              <w:rPr>
                <w:rFonts w:cstheme="minorHAnsi"/>
                <w:b/>
                <w:sz w:val="20"/>
                <w:szCs w:val="20"/>
              </w:rPr>
              <w:t>work or social activities</w:t>
            </w:r>
            <w:r w:rsidRPr="005553BD">
              <w:rPr>
                <w:rFonts w:cstheme="minorHAnsi"/>
                <w:sz w:val="20"/>
                <w:szCs w:val="20"/>
              </w:rPr>
              <w:t xml:space="preserve"> (short trip</w:t>
            </w:r>
            <w:r w:rsidR="009D6909" w:rsidRPr="005553BD">
              <w:rPr>
                <w:rFonts w:cstheme="minorHAnsi"/>
                <w:sz w:val="20"/>
                <w:szCs w:val="20"/>
              </w:rPr>
              <w:t>.</w:t>
            </w:r>
            <w:r w:rsidR="008844FE" w:rsidRPr="005553BD">
              <w:rPr>
                <w:rFonts w:cstheme="minorHAnsi"/>
                <w:sz w:val="20"/>
                <w:szCs w:val="20"/>
              </w:rPr>
              <w:t>,</w:t>
            </w:r>
            <w:r w:rsidRPr="005553BD">
              <w:rPr>
                <w:rFonts w:cstheme="minorHAnsi"/>
                <w:sz w:val="20"/>
                <w:szCs w:val="20"/>
              </w:rPr>
              <w:t xml:space="preserve"> visiting friends and family)?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3FC22E77" w14:textId="6F0508EA" w:rsidR="00432CFD" w:rsidRPr="005553BD" w:rsidRDefault="00432CFD" w:rsidP="00DC4355">
            <w:pPr>
              <w:pStyle w:val="NoSpacing"/>
              <w:tabs>
                <w:tab w:val="center" w:pos="28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177D5A0F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3EF4A839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99" w:type="pct"/>
            <w:shd w:val="clear" w:color="auto" w:fill="D9D9D9" w:themeFill="background1" w:themeFillShade="D9"/>
            <w:vAlign w:val="center"/>
          </w:tcPr>
          <w:p w14:paraId="4AE66414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039A3726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4E426526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642F536C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</w:tr>
      <w:tr w:rsidR="00DE4F43" w:rsidRPr="005553BD" w14:paraId="37DB16A6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shd w:val="clear" w:color="auto" w:fill="auto"/>
          </w:tcPr>
          <w:p w14:paraId="4A69BA30" w14:textId="77777777" w:rsidR="00432CFD" w:rsidRPr="005553BD" w:rsidRDefault="00432CFD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9</w:t>
            </w:r>
          </w:p>
        </w:tc>
        <w:tc>
          <w:tcPr>
            <w:tcW w:w="1713" w:type="pct"/>
            <w:shd w:val="clear" w:color="auto" w:fill="auto"/>
          </w:tcPr>
          <w:p w14:paraId="55189076" w14:textId="05C980AF" w:rsidR="00432CFD" w:rsidRPr="005553BD" w:rsidRDefault="00C73731" w:rsidP="00432CF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had your condition a negative impact on your </w:t>
            </w:r>
            <w:r w:rsidRPr="005553BD">
              <w:rPr>
                <w:rFonts w:cstheme="minorHAnsi"/>
                <w:b/>
                <w:sz w:val="20"/>
                <w:szCs w:val="20"/>
              </w:rPr>
              <w:t>relations with others</w:t>
            </w:r>
            <w:r w:rsidR="00795AB7" w:rsidRPr="005553B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A6AF495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435B951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3334F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07A46A91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99902BC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E0AB9C5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C857B61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</w:tr>
      <w:tr w:rsidR="00DE4F43" w:rsidRPr="005553BD" w14:paraId="2CE24056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shd w:val="clear" w:color="auto" w:fill="D9D9D9" w:themeFill="background1" w:themeFillShade="D9"/>
          </w:tcPr>
          <w:p w14:paraId="6B00B30C" w14:textId="77777777" w:rsidR="00432CFD" w:rsidRPr="005553BD" w:rsidRDefault="00432CFD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0</w:t>
            </w:r>
          </w:p>
        </w:tc>
        <w:tc>
          <w:tcPr>
            <w:tcW w:w="1713" w:type="pct"/>
            <w:shd w:val="clear" w:color="auto" w:fill="D9D9D9" w:themeFill="background1" w:themeFillShade="D9"/>
          </w:tcPr>
          <w:p w14:paraId="14E1BDE9" w14:textId="1E138165" w:rsidR="00432CFD" w:rsidRPr="005553BD" w:rsidRDefault="00795AB7" w:rsidP="00432CF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did you have any difficulty with </w:t>
            </w:r>
            <w:r w:rsidRPr="005553BD">
              <w:rPr>
                <w:rFonts w:cstheme="minorHAnsi"/>
                <w:b/>
                <w:sz w:val="20"/>
                <w:szCs w:val="20"/>
              </w:rPr>
              <w:t>intimacy or sexuality</w:t>
            </w:r>
            <w:r w:rsidRPr="005553B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333F5283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1F4D2E47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6EF52698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99" w:type="pct"/>
            <w:shd w:val="clear" w:color="auto" w:fill="D9D9D9" w:themeFill="background1" w:themeFillShade="D9"/>
            <w:vAlign w:val="center"/>
          </w:tcPr>
          <w:p w14:paraId="4DD67607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377AB818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79F54A7B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523741C0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</w:tr>
      <w:tr w:rsidR="00DE4F43" w:rsidRPr="005553BD" w14:paraId="62B08913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bottom w:val="single" w:sz="4" w:space="0" w:color="auto"/>
            </w:tcBorders>
            <w:shd w:val="clear" w:color="auto" w:fill="auto"/>
          </w:tcPr>
          <w:p w14:paraId="7ECAF80F" w14:textId="77777777" w:rsidR="00432CFD" w:rsidRPr="005553BD" w:rsidRDefault="00432CFD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lastRenderedPageBreak/>
              <w:t>11</w:t>
            </w:r>
          </w:p>
        </w:tc>
        <w:tc>
          <w:tcPr>
            <w:tcW w:w="1713" w:type="pct"/>
            <w:tcBorders>
              <w:bottom w:val="single" w:sz="4" w:space="0" w:color="auto"/>
            </w:tcBorders>
            <w:shd w:val="clear" w:color="auto" w:fill="auto"/>
          </w:tcPr>
          <w:p w14:paraId="4B9B48F7" w14:textId="63C14FEA" w:rsidR="00432CFD" w:rsidRPr="005553BD" w:rsidRDefault="00795AB7" w:rsidP="00432CF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did you </w:t>
            </w:r>
            <w:r w:rsidRPr="005553BD">
              <w:rPr>
                <w:rFonts w:cstheme="minorHAnsi"/>
                <w:b/>
                <w:sz w:val="20"/>
                <w:szCs w:val="20"/>
              </w:rPr>
              <w:t>worry about your future</w:t>
            </w:r>
            <w:r w:rsidRPr="005553BD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B0CC4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5774C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E6C03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27AEB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25C52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C6C2F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F4256" w14:textId="77777777" w:rsidR="00432CFD" w:rsidRPr="005553BD" w:rsidRDefault="00432CFD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</w:tr>
      <w:tr w:rsidR="00DE4F43" w:rsidRPr="005553BD" w14:paraId="3FCC3300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shd w:val="clear" w:color="auto" w:fill="auto"/>
          </w:tcPr>
          <w:p w14:paraId="292FF90F" w14:textId="77777777" w:rsidR="00E4546A" w:rsidRPr="005553BD" w:rsidRDefault="00E4546A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1713" w:type="pct"/>
            <w:shd w:val="clear" w:color="auto" w:fill="auto"/>
          </w:tcPr>
          <w:p w14:paraId="3072715E" w14:textId="47060555" w:rsidR="00E4546A" w:rsidRPr="005553BD" w:rsidRDefault="00E4546A" w:rsidP="00432CF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3173F07A" w14:textId="77777777" w:rsidR="00E4546A" w:rsidRPr="005553BD" w:rsidRDefault="00E4546A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47DD3D2E" w14:textId="77777777" w:rsidR="00E4546A" w:rsidRPr="005553BD" w:rsidRDefault="00E4546A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0D80E4C8" w14:textId="77777777" w:rsidR="00E4546A" w:rsidRPr="005553BD" w:rsidRDefault="00E4546A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24D582AE" w14:textId="77777777" w:rsidR="00E4546A" w:rsidRPr="005553BD" w:rsidRDefault="00E4546A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2E0325A1" w14:textId="77777777" w:rsidR="00E4546A" w:rsidRPr="005553BD" w:rsidRDefault="00E4546A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14:paraId="49C751DA" w14:textId="77777777" w:rsidR="00E4546A" w:rsidRPr="005553BD" w:rsidRDefault="00E4546A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7E9BF328" w14:textId="77777777" w:rsidR="00E4546A" w:rsidRPr="005553BD" w:rsidRDefault="00E4546A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5AB7" w:rsidRPr="005553BD" w14:paraId="31F6D196" w14:textId="77777777" w:rsidTr="0015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7E1625F9" w14:textId="03AE8683" w:rsidR="0077659E" w:rsidRPr="005553BD" w:rsidRDefault="00795AB7" w:rsidP="00795AB7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</w:rPr>
            </w:pPr>
            <w:r w:rsidRPr="005553BD">
              <w:rPr>
                <w:rFonts w:cstheme="minorHAnsi"/>
                <w:b/>
                <w:sz w:val="28"/>
              </w:rPr>
              <w:t>OA-specific questions</w:t>
            </w:r>
          </w:p>
          <w:p w14:paraId="36A6A438" w14:textId="515910DC" w:rsidR="00795AB7" w:rsidRPr="005553BD" w:rsidRDefault="00795AB7" w:rsidP="00795AB7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DE4F43" w:rsidRPr="005553BD" w14:paraId="28118CF0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1E8791" w14:textId="77777777" w:rsidR="00E4546A" w:rsidRPr="005553BD" w:rsidRDefault="00E4546A" w:rsidP="00795AB7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2"/>
              </w:rPr>
            </w:pPr>
          </w:p>
          <w:p w14:paraId="2B6DA8DC" w14:textId="42D49225" w:rsidR="00E4546A" w:rsidRPr="005553BD" w:rsidRDefault="00E4546A" w:rsidP="008844FE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2"/>
              </w:rPr>
              <w:t xml:space="preserve">In the past </w:t>
            </w:r>
            <w:r w:rsidRPr="005553BD">
              <w:rPr>
                <w:rFonts w:cstheme="minorHAnsi"/>
                <w:b/>
                <w:sz w:val="22"/>
                <w:u w:val="single"/>
              </w:rPr>
              <w:t>month</w:t>
            </w:r>
            <w:r w:rsidR="008844FE" w:rsidRPr="005553BD">
              <w:rPr>
                <w:rFonts w:cstheme="minorHAnsi"/>
                <w:b/>
                <w:sz w:val="22"/>
              </w:rPr>
              <w:t>,</w:t>
            </w:r>
            <w:r w:rsidRPr="005553BD">
              <w:rPr>
                <w:rFonts w:cstheme="minorHAnsi"/>
                <w:b/>
                <w:sz w:val="22"/>
              </w:rPr>
              <w:t xml:space="preserve"> to what extend …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3CB9A" w14:textId="77777777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697F5" w14:textId="77777777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9050A4" w14:textId="77777777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2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29E16" w14:textId="77777777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278B29" w14:textId="77777777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25D36" w14:textId="77777777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EDF18" w14:textId="77777777" w:rsidR="00E4546A" w:rsidRPr="005553BD" w:rsidRDefault="00E4546A" w:rsidP="0077659E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6</w:t>
            </w:r>
          </w:p>
        </w:tc>
      </w:tr>
      <w:tr w:rsidR="00DE4F43" w:rsidRPr="005553BD" w14:paraId="4EBB85E1" w14:textId="77777777" w:rsidTr="00C73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bottom w:val="single" w:sz="4" w:space="0" w:color="auto"/>
            </w:tcBorders>
            <w:shd w:val="clear" w:color="auto" w:fill="auto"/>
          </w:tcPr>
          <w:p w14:paraId="44589859" w14:textId="77777777" w:rsidR="00795AB7" w:rsidRPr="005553BD" w:rsidRDefault="00795AB7" w:rsidP="00767AAC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13" w:type="pct"/>
            <w:tcBorders>
              <w:bottom w:val="single" w:sz="4" w:space="0" w:color="auto"/>
            </w:tcBorders>
            <w:shd w:val="clear" w:color="auto" w:fill="auto"/>
          </w:tcPr>
          <w:p w14:paraId="15D95AE9" w14:textId="77777777" w:rsidR="00795AB7" w:rsidRPr="005553BD" w:rsidRDefault="00795AB7" w:rsidP="00767AAC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</w:tcPr>
          <w:p w14:paraId="4E81688C" w14:textId="77777777" w:rsidR="00795AB7" w:rsidRPr="005553BD" w:rsidRDefault="00795AB7" w:rsidP="00C73731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Not at all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55949CC6" w14:textId="77777777" w:rsidR="00795AB7" w:rsidRPr="005553BD" w:rsidRDefault="00795AB7" w:rsidP="00C73731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Very slightly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414F3092" w14:textId="77777777" w:rsidR="00795AB7" w:rsidRPr="005553BD" w:rsidRDefault="00795AB7" w:rsidP="00C73731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Slightly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1607264F" w14:textId="77777777" w:rsidR="00795AB7" w:rsidRPr="005553BD" w:rsidRDefault="00795AB7" w:rsidP="00C73731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Moderate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2B55734D" w14:textId="77777777" w:rsidR="00795AB7" w:rsidRPr="005553BD" w:rsidRDefault="00795AB7" w:rsidP="00C73731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Very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</w:tcPr>
          <w:p w14:paraId="08351935" w14:textId="77777777" w:rsidR="00795AB7" w:rsidRPr="005553BD" w:rsidRDefault="00795AB7" w:rsidP="00C73731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Extremely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</w:tcPr>
          <w:p w14:paraId="7814BD9F" w14:textId="77777777" w:rsidR="00795AB7" w:rsidRPr="005553BD" w:rsidRDefault="00795AB7" w:rsidP="00C73731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Cs w:val="20"/>
              </w:rPr>
              <w:t>Totally</w:t>
            </w:r>
          </w:p>
        </w:tc>
      </w:tr>
      <w:tr w:rsidR="00DE4F43" w:rsidRPr="005553BD" w14:paraId="6365F9D3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0BF22A" w14:textId="77777777" w:rsidR="00795AB7" w:rsidRPr="005553BD" w:rsidRDefault="00795AB7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2</w:t>
            </w:r>
          </w:p>
        </w:tc>
        <w:tc>
          <w:tcPr>
            <w:tcW w:w="171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55FE89" w14:textId="77777777" w:rsidR="00795AB7" w:rsidRPr="005553BD" w:rsidRDefault="00795AB7" w:rsidP="00767AAC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did you suffer from </w:t>
            </w:r>
            <w:r w:rsidRPr="005553BD">
              <w:rPr>
                <w:rFonts w:cstheme="minorHAnsi"/>
                <w:b/>
                <w:sz w:val="20"/>
                <w:szCs w:val="20"/>
              </w:rPr>
              <w:t>pain</w:t>
            </w:r>
            <w:r w:rsidRPr="005553B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12C056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6972AB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60D247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6FC490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D488D4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91EF8D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9FD973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</w:tr>
      <w:tr w:rsidR="00DE4F43" w:rsidRPr="005553BD" w14:paraId="3B4CEB42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shd w:val="clear" w:color="auto" w:fill="auto"/>
          </w:tcPr>
          <w:p w14:paraId="5A2E06D1" w14:textId="77777777" w:rsidR="00795AB7" w:rsidRPr="005553BD" w:rsidRDefault="00795AB7" w:rsidP="00147195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3</w:t>
            </w:r>
          </w:p>
        </w:tc>
        <w:tc>
          <w:tcPr>
            <w:tcW w:w="1713" w:type="pct"/>
            <w:shd w:val="clear" w:color="auto" w:fill="auto"/>
          </w:tcPr>
          <w:p w14:paraId="32C860BC" w14:textId="77777777" w:rsidR="00795AB7" w:rsidRPr="005553BD" w:rsidRDefault="00795AB7" w:rsidP="00767AAC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did you </w:t>
            </w:r>
            <w:r w:rsidRPr="005553BD">
              <w:rPr>
                <w:rFonts w:cstheme="minorHAnsi"/>
                <w:b/>
                <w:sz w:val="20"/>
                <w:szCs w:val="20"/>
              </w:rPr>
              <w:t>avoid activities</w:t>
            </w:r>
            <w:r w:rsidRPr="005553BD">
              <w:rPr>
                <w:rFonts w:cstheme="minorHAnsi"/>
                <w:sz w:val="20"/>
                <w:szCs w:val="20"/>
              </w:rPr>
              <w:t xml:space="preserve"> to prevent an increase in pain?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C33D9D9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393398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97D3F49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4F1B11C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7242DA1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1F744A4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6112889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</w:tr>
      <w:tr w:rsidR="00DE4F43" w:rsidRPr="005553BD" w14:paraId="3E215644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EA1480" w14:textId="77777777" w:rsidR="00795AB7" w:rsidRPr="005553BD" w:rsidRDefault="00795AB7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4</w:t>
            </w:r>
          </w:p>
        </w:tc>
        <w:tc>
          <w:tcPr>
            <w:tcW w:w="1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213DF3" w14:textId="77777777" w:rsidR="00795AB7" w:rsidRPr="005553BD" w:rsidRDefault="00795AB7" w:rsidP="00767AAC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did you suffer from </w:t>
            </w:r>
            <w:r w:rsidRPr="005553BD">
              <w:rPr>
                <w:rFonts w:cstheme="minorHAnsi"/>
                <w:b/>
                <w:sz w:val="20"/>
                <w:szCs w:val="20"/>
              </w:rPr>
              <w:t>joint stiffness</w:t>
            </w:r>
            <w:r w:rsidRPr="005553BD">
              <w:rPr>
                <w:rFonts w:cstheme="minorHAnsi"/>
                <w:sz w:val="20"/>
                <w:szCs w:val="20"/>
              </w:rPr>
              <w:t xml:space="preserve"> (the feeling that the joint does not move smoothly)?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52901C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6F4D54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F64A1C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85EFAA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47F7EB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FEBDD3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C51E1E" w14:textId="77777777" w:rsidR="00795AB7" w:rsidRPr="005553BD" w:rsidRDefault="00795AB7" w:rsidP="00DC435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□</w:t>
            </w:r>
          </w:p>
        </w:tc>
      </w:tr>
      <w:tr w:rsidR="00795AB7" w:rsidRPr="005553BD" w14:paraId="03E8F037" w14:textId="77777777" w:rsidTr="0015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D3E3932" w14:textId="188022C3" w:rsidR="00795AB7" w:rsidRPr="005553BD" w:rsidRDefault="00795AB7" w:rsidP="00795AB7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</w:rPr>
            </w:pPr>
          </w:p>
          <w:p w14:paraId="06C25B73" w14:textId="77777777" w:rsidR="00BB49DC" w:rsidRPr="005553BD" w:rsidRDefault="00BB49DC" w:rsidP="00795AB7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</w:rPr>
            </w:pPr>
          </w:p>
          <w:p w14:paraId="03BE4D8C" w14:textId="77777777" w:rsidR="00795AB7" w:rsidRPr="005553BD" w:rsidRDefault="00795AB7" w:rsidP="00795AB7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</w:rPr>
            </w:pPr>
            <w:r w:rsidRPr="005553BD">
              <w:rPr>
                <w:rFonts w:cstheme="minorHAnsi"/>
                <w:b/>
                <w:sz w:val="28"/>
              </w:rPr>
              <w:t>Lifestyle questions</w:t>
            </w:r>
          </w:p>
          <w:p w14:paraId="491D4B92" w14:textId="17250F07" w:rsidR="00795AB7" w:rsidRPr="005553BD" w:rsidRDefault="00795AB7" w:rsidP="00795AB7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5AB7" w:rsidRPr="005553BD" w14:paraId="72117C36" w14:textId="77777777" w:rsidTr="0015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3AACC968" w14:textId="77777777" w:rsidR="00795AB7" w:rsidRPr="005553BD" w:rsidRDefault="00795AB7" w:rsidP="00767AAC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553BD">
              <w:rPr>
                <w:rFonts w:cstheme="minorHAnsi"/>
                <w:b/>
                <w:bCs/>
                <w:sz w:val="20"/>
                <w:szCs w:val="20"/>
              </w:rPr>
              <w:t>The following questions relate to your lifestyle</w:t>
            </w:r>
          </w:p>
          <w:p w14:paraId="48334601" w14:textId="59660A7A" w:rsidR="00795AB7" w:rsidRPr="005553BD" w:rsidRDefault="00795AB7" w:rsidP="00767AAC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795AB7" w:rsidRPr="005553BD" w14:paraId="1C8C32F4" w14:textId="77777777" w:rsidTr="00DE4F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43C730DF" w14:textId="77777777" w:rsidR="00795AB7" w:rsidRPr="005553BD" w:rsidRDefault="00795AB7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5</w:t>
            </w:r>
          </w:p>
        </w:tc>
        <w:tc>
          <w:tcPr>
            <w:tcW w:w="1713" w:type="pct"/>
            <w:tcBorders>
              <w:top w:val="single" w:sz="4" w:space="0" w:color="auto"/>
            </w:tcBorders>
            <w:shd w:val="clear" w:color="auto" w:fill="auto"/>
          </w:tcPr>
          <w:p w14:paraId="4BAAABA3" w14:textId="04D3738B" w:rsidR="00795AB7" w:rsidRPr="005553BD" w:rsidRDefault="00795AB7" w:rsidP="00767AA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In the past week</w:t>
            </w:r>
            <w:r w:rsidR="008844FE"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,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how many days have you had moderately intense </w:t>
            </w:r>
            <w:r w:rsidRPr="005553BD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 xml:space="preserve">physical exercise 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for 30 minutes or more? </w:t>
            </w:r>
          </w:p>
          <w:p w14:paraId="42B07BB7" w14:textId="77777777" w:rsidR="00B0215E" w:rsidRPr="005553BD" w:rsidRDefault="00B0215E" w:rsidP="00767AA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  <w:p w14:paraId="6D875C3C" w14:textId="5BBED2F9" w:rsidR="00795AB7" w:rsidRPr="005553BD" w:rsidRDefault="00795AB7" w:rsidP="00767AA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E.g. walking or cycling in a fast pace</w:t>
            </w:r>
            <w:r w:rsidR="00B0215E"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.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7CEA69B2" w14:textId="48F40D3A" w:rsidR="00795AB7" w:rsidRPr="005553BD" w:rsidRDefault="00795AB7" w:rsidP="00767AAC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It may al</w:t>
            </w:r>
            <w:r w:rsidR="008844FE" w:rsidRPr="005553BD">
              <w:rPr>
                <w:rFonts w:cstheme="minorHAnsi"/>
                <w:sz w:val="20"/>
                <w:szCs w:val="20"/>
              </w:rPr>
              <w:t>so be a minimum of 3x10 minutes.</w:t>
            </w:r>
          </w:p>
        </w:tc>
        <w:tc>
          <w:tcPr>
            <w:tcW w:w="3072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47E5D444" w14:textId="77777777" w:rsidR="00795AB7" w:rsidRPr="005553BD" w:rsidRDefault="00795AB7" w:rsidP="00767AA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□ 0 days </w:t>
            </w:r>
          </w:p>
          <w:p w14:paraId="570CFF41" w14:textId="77777777" w:rsidR="00795AB7" w:rsidRPr="005553BD" w:rsidRDefault="00795AB7" w:rsidP="00767AA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□ 1-2 days </w:t>
            </w:r>
          </w:p>
          <w:p w14:paraId="28A9568D" w14:textId="77777777" w:rsidR="00795AB7" w:rsidRPr="005553BD" w:rsidRDefault="00795AB7" w:rsidP="00767AA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□ 3-4 days </w:t>
            </w:r>
          </w:p>
          <w:p w14:paraId="036A3552" w14:textId="77777777" w:rsidR="00795AB7" w:rsidRPr="005553BD" w:rsidRDefault="00795AB7" w:rsidP="00767AAC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□ 5 days or more </w:t>
            </w:r>
          </w:p>
        </w:tc>
      </w:tr>
      <w:tr w:rsidR="00795AB7" w:rsidRPr="005553BD" w14:paraId="58330590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498B7BE7" w14:textId="77777777" w:rsidR="00795AB7" w:rsidRPr="005553BD" w:rsidRDefault="00795AB7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6</w:t>
            </w:r>
          </w:p>
        </w:tc>
        <w:tc>
          <w:tcPr>
            <w:tcW w:w="1713" w:type="pct"/>
            <w:shd w:val="clear" w:color="auto" w:fill="D9D9D9" w:themeFill="background1" w:themeFillShade="D9"/>
          </w:tcPr>
          <w:p w14:paraId="071D2EC7" w14:textId="77777777" w:rsidR="00795AB7" w:rsidRPr="005553BD" w:rsidRDefault="00795AB7" w:rsidP="00767AA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How many glasses of </w:t>
            </w:r>
            <w:r w:rsidRPr="005553BD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 xml:space="preserve">alcohol 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did you drink in the past week? </w:t>
            </w:r>
          </w:p>
          <w:p w14:paraId="05984450" w14:textId="77777777" w:rsidR="00795AB7" w:rsidRPr="005553BD" w:rsidRDefault="00795AB7" w:rsidP="00767AAC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2" w:type="pct"/>
            <w:gridSpan w:val="7"/>
            <w:shd w:val="clear" w:color="auto" w:fill="D9D9D9" w:themeFill="background1" w:themeFillShade="D9"/>
          </w:tcPr>
          <w:p w14:paraId="3D81777F" w14:textId="77777777" w:rsidR="00795AB7" w:rsidRPr="005553BD" w:rsidRDefault="00795AB7" w:rsidP="00767AA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… glasses per week </w:t>
            </w:r>
          </w:p>
          <w:p w14:paraId="2AD21316" w14:textId="77777777" w:rsidR="00795AB7" w:rsidRPr="005553BD" w:rsidRDefault="00795AB7" w:rsidP="00767AAC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95AB7" w:rsidRPr="005553BD" w14:paraId="6DA57056" w14:textId="77777777" w:rsidTr="00DE4F43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8694599" w14:textId="77777777" w:rsidR="00795AB7" w:rsidRPr="005553BD" w:rsidRDefault="00795AB7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7</w:t>
            </w:r>
          </w:p>
        </w:tc>
        <w:tc>
          <w:tcPr>
            <w:tcW w:w="1713" w:type="pct"/>
            <w:shd w:val="clear" w:color="auto" w:fill="auto"/>
          </w:tcPr>
          <w:p w14:paraId="399FC1B8" w14:textId="77777777" w:rsidR="00795AB7" w:rsidRPr="005553BD" w:rsidRDefault="00795AB7" w:rsidP="00767AA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Do you </w:t>
            </w:r>
            <w:r w:rsidRPr="005553BD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 xml:space="preserve">smoke 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or have you smoked? </w:t>
            </w:r>
          </w:p>
          <w:p w14:paraId="40D78018" w14:textId="77777777" w:rsidR="00795AB7" w:rsidRPr="005553BD" w:rsidRDefault="00795AB7" w:rsidP="00767AAC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2" w:type="pct"/>
            <w:gridSpan w:val="7"/>
            <w:shd w:val="clear" w:color="auto" w:fill="auto"/>
          </w:tcPr>
          <w:p w14:paraId="2659E0CD" w14:textId="4E8A9E3C" w:rsidR="00795AB7" w:rsidRPr="005553BD" w:rsidRDefault="00795AB7" w:rsidP="00767AA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bCs/>
                <w:color w:val="auto"/>
                <w:sz w:val="20"/>
                <w:szCs w:val="20"/>
                <w:lang w:val="en-US"/>
              </w:rPr>
              <w:t xml:space="preserve">□ 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Yes. In the last week</w:t>
            </w:r>
            <w:r w:rsidR="008844FE"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,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how many (shag)</w:t>
            </w:r>
            <w:r w:rsidR="00BB49DC"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cigarettes have you smoked on average per day? ___________ </w:t>
            </w:r>
          </w:p>
          <w:p w14:paraId="6111E845" w14:textId="77777777" w:rsidR="00795AB7" w:rsidRPr="005553BD" w:rsidRDefault="00795AB7" w:rsidP="00767AA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bCs/>
                <w:color w:val="auto"/>
                <w:sz w:val="20"/>
                <w:szCs w:val="20"/>
                <w:lang w:val="en-US"/>
              </w:rPr>
              <w:t xml:space="preserve">□ Previously. Stopped smoking since: ____ (month) / ____ (year) </w:t>
            </w:r>
          </w:p>
          <w:p w14:paraId="07088A11" w14:textId="77777777" w:rsidR="00795AB7" w:rsidRPr="005553BD" w:rsidRDefault="00795AB7" w:rsidP="00767AA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bCs/>
                <w:sz w:val="20"/>
                <w:szCs w:val="20"/>
              </w:rPr>
              <w:t xml:space="preserve">□ Never </w:t>
            </w:r>
          </w:p>
        </w:tc>
      </w:tr>
      <w:tr w:rsidR="00795AB7" w:rsidRPr="005553BD" w14:paraId="7CDA4491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ED37BFD" w14:textId="77777777" w:rsidR="00795AB7" w:rsidRPr="005553BD" w:rsidRDefault="00795AB7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8</w:t>
            </w:r>
          </w:p>
        </w:tc>
        <w:tc>
          <w:tcPr>
            <w:tcW w:w="1713" w:type="pct"/>
            <w:shd w:val="clear" w:color="auto" w:fill="D9D9D9" w:themeFill="background1" w:themeFillShade="D9"/>
          </w:tcPr>
          <w:p w14:paraId="124896B8" w14:textId="77777777" w:rsidR="00795AB7" w:rsidRPr="005553BD" w:rsidRDefault="00795AB7" w:rsidP="00767AA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What is your </w:t>
            </w:r>
            <w:r w:rsidRPr="005553BD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weight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? </w:t>
            </w:r>
          </w:p>
          <w:p w14:paraId="05CAC36D" w14:textId="77777777" w:rsidR="00795AB7" w:rsidRPr="005553BD" w:rsidRDefault="00795AB7" w:rsidP="00767AAC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72" w:type="pct"/>
            <w:gridSpan w:val="7"/>
            <w:shd w:val="clear" w:color="auto" w:fill="D9D9D9" w:themeFill="background1" w:themeFillShade="D9"/>
          </w:tcPr>
          <w:p w14:paraId="4EB7D103" w14:textId="77777777" w:rsidR="00795AB7" w:rsidRPr="005553BD" w:rsidRDefault="00795AB7" w:rsidP="00767AAC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………… kg</w:t>
            </w:r>
          </w:p>
        </w:tc>
      </w:tr>
      <w:tr w:rsidR="00795AB7" w:rsidRPr="005553BD" w14:paraId="2C6B7B22" w14:textId="77777777" w:rsidTr="00DE4F43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5C855EC4" w14:textId="77777777" w:rsidR="00795AB7" w:rsidRPr="005553BD" w:rsidRDefault="00795AB7" w:rsidP="00147195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9</w:t>
            </w:r>
          </w:p>
        </w:tc>
        <w:tc>
          <w:tcPr>
            <w:tcW w:w="1713" w:type="pct"/>
            <w:tcBorders>
              <w:bottom w:val="single" w:sz="4" w:space="0" w:color="auto"/>
            </w:tcBorders>
            <w:shd w:val="clear" w:color="auto" w:fill="auto"/>
          </w:tcPr>
          <w:p w14:paraId="03917B38" w14:textId="77777777" w:rsidR="00795AB7" w:rsidRPr="005553BD" w:rsidRDefault="00795AB7" w:rsidP="00767AA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What is your </w:t>
            </w:r>
            <w:r w:rsidRPr="005553BD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height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? </w:t>
            </w:r>
          </w:p>
          <w:p w14:paraId="7F30CA0A" w14:textId="77777777" w:rsidR="00795AB7" w:rsidRPr="005553BD" w:rsidRDefault="00795AB7" w:rsidP="00767AAC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72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0DC3D267" w14:textId="348CC1B7" w:rsidR="00DD7D9A" w:rsidRPr="005553BD" w:rsidRDefault="00795AB7" w:rsidP="00767AAC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………… cm</w:t>
            </w:r>
          </w:p>
        </w:tc>
      </w:tr>
      <w:tr w:rsidR="00795AB7" w:rsidRPr="005553BD" w14:paraId="7D3A839E" w14:textId="77777777" w:rsidTr="0015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2D0B0608" w14:textId="77777777" w:rsidR="00795AB7" w:rsidRPr="005553BD" w:rsidRDefault="00795AB7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20</w:t>
            </w:r>
          </w:p>
        </w:tc>
        <w:tc>
          <w:tcPr>
            <w:tcW w:w="4784" w:type="pct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F33AE6" w14:textId="77777777" w:rsidR="00795AB7" w:rsidRPr="005553BD" w:rsidRDefault="00795AB7" w:rsidP="00767AA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Is there anything else you would like to </w:t>
            </w:r>
            <w:r w:rsidRPr="005553BD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 xml:space="preserve">discuss 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or would like to receive </w:t>
            </w:r>
            <w:r w:rsidRPr="005553BD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 xml:space="preserve">more information </w:t>
            </w:r>
            <w:r w:rsidRPr="005553BD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about? </w:t>
            </w:r>
          </w:p>
          <w:p w14:paraId="002742CE" w14:textId="77777777" w:rsidR="00795AB7" w:rsidRPr="005553BD" w:rsidRDefault="00795AB7" w:rsidP="00767AAC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5AB7" w:rsidRPr="005553BD" w14:paraId="6F7408CF" w14:textId="77777777" w:rsidTr="0015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D839BD" w14:textId="77777777" w:rsidR="00795AB7" w:rsidRPr="005553BD" w:rsidRDefault="00795AB7" w:rsidP="00147195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4" w:type="pct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2BDAC2" w14:textId="68C836DC" w:rsidR="00795AB7" w:rsidRPr="005553BD" w:rsidRDefault="00795AB7" w:rsidP="00B021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2F822A25" w14:textId="77777777" w:rsidR="00432CFD" w:rsidRPr="005553BD" w:rsidRDefault="00432CFD" w:rsidP="00432CFD">
      <w:pPr>
        <w:pStyle w:val="NoSpacing"/>
        <w:spacing w:line="276" w:lineRule="auto"/>
        <w:rPr>
          <w:rFonts w:cstheme="minorHAnsi"/>
          <w:b/>
          <w:sz w:val="20"/>
          <w:szCs w:val="20"/>
        </w:rPr>
      </w:pPr>
    </w:p>
    <w:p w14:paraId="67A8BB5D" w14:textId="77777777" w:rsidR="00432CFD" w:rsidRPr="005553BD" w:rsidRDefault="00432CFD" w:rsidP="00432CFD">
      <w:pPr>
        <w:spacing w:line="259" w:lineRule="auto"/>
        <w:rPr>
          <w:rFonts w:cstheme="minorHAnsi"/>
          <w:b/>
          <w:sz w:val="20"/>
          <w:szCs w:val="20"/>
        </w:rPr>
      </w:pPr>
    </w:p>
    <w:p w14:paraId="5C964CBF" w14:textId="6698B5AA" w:rsidR="00432CFD" w:rsidRPr="005553BD" w:rsidRDefault="00432CFD">
      <w:pPr>
        <w:spacing w:after="0" w:line="259" w:lineRule="auto"/>
        <w:jc w:val="left"/>
        <w:rPr>
          <w:rFonts w:eastAsiaTheme="majorEastAsia" w:cstheme="minorHAnsi"/>
          <w:b/>
          <w:sz w:val="28"/>
          <w:szCs w:val="32"/>
        </w:rPr>
      </w:pPr>
    </w:p>
    <w:p w14:paraId="7F8FBBC0" w14:textId="77777777" w:rsidR="00FB4D8A" w:rsidRPr="005553BD" w:rsidRDefault="00FB4D8A">
      <w:pPr>
        <w:spacing w:after="0" w:line="259" w:lineRule="auto"/>
        <w:jc w:val="left"/>
        <w:rPr>
          <w:rFonts w:eastAsiaTheme="majorEastAsia" w:cstheme="minorHAnsi"/>
          <w:b/>
          <w:sz w:val="28"/>
          <w:szCs w:val="32"/>
        </w:rPr>
      </w:pPr>
      <w:r w:rsidRPr="005553BD">
        <w:rPr>
          <w:rFonts w:cstheme="minorHAnsi"/>
        </w:rPr>
        <w:br w:type="page"/>
      </w:r>
    </w:p>
    <w:p w14:paraId="067A568E" w14:textId="081E2E40" w:rsidR="00560AAC" w:rsidRPr="005553BD" w:rsidRDefault="005768F3" w:rsidP="004304C3">
      <w:pPr>
        <w:pStyle w:val="Heading2"/>
      </w:pPr>
      <w:r w:rsidRPr="005553BD">
        <w:lastRenderedPageBreak/>
        <w:t>Dutch version</w:t>
      </w:r>
    </w:p>
    <w:tbl>
      <w:tblPr>
        <w:tblStyle w:val="GridTable3-Accent3"/>
        <w:tblW w:w="5553" w:type="pct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"/>
        <w:gridCol w:w="3294"/>
        <w:gridCol w:w="1147"/>
        <w:gridCol w:w="865"/>
        <w:gridCol w:w="867"/>
        <w:gridCol w:w="859"/>
        <w:gridCol w:w="724"/>
        <w:gridCol w:w="1010"/>
        <w:gridCol w:w="998"/>
      </w:tblGrid>
      <w:tr w:rsidR="00742A14" w:rsidRPr="0050584C" w14:paraId="1426A149" w14:textId="77777777" w:rsidTr="00156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85001" w14:textId="6284766B" w:rsidR="00742A14" w:rsidRPr="009D7140" w:rsidRDefault="00742A14" w:rsidP="00742A14">
            <w:pPr>
              <w:pStyle w:val="NoSpacing"/>
              <w:spacing w:line="276" w:lineRule="auto"/>
              <w:jc w:val="center"/>
              <w:rPr>
                <w:rFonts w:cstheme="minorHAnsi"/>
                <w:b w:val="0"/>
                <w:i w:val="0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b w:val="0"/>
                <w:i w:val="0"/>
                <w:sz w:val="20"/>
                <w:szCs w:val="20"/>
                <w:lang w:val="nl-NL"/>
              </w:rPr>
              <w:t>Beste meneer/mevrouw</w:t>
            </w:r>
            <w:r w:rsidR="009D6909" w:rsidRPr="009D7140">
              <w:rPr>
                <w:rFonts w:cstheme="minorHAnsi"/>
                <w:b w:val="0"/>
                <w:i w:val="0"/>
                <w:sz w:val="20"/>
                <w:szCs w:val="20"/>
                <w:lang w:val="nl-NL"/>
              </w:rPr>
              <w:t>.</w:t>
            </w:r>
            <w:r w:rsidRPr="009D7140">
              <w:rPr>
                <w:rFonts w:cstheme="minorHAnsi"/>
                <w:b w:val="0"/>
                <w:i w:val="0"/>
                <w:sz w:val="20"/>
                <w:szCs w:val="20"/>
                <w:lang w:val="nl-NL"/>
              </w:rPr>
              <w:t xml:space="preserve"> </w:t>
            </w:r>
          </w:p>
          <w:p w14:paraId="0BF2129A" w14:textId="77777777" w:rsidR="00742A14" w:rsidRPr="009D7140" w:rsidRDefault="00742A14" w:rsidP="00742A14">
            <w:pPr>
              <w:pStyle w:val="NoSpacing"/>
              <w:spacing w:line="276" w:lineRule="auto"/>
              <w:jc w:val="center"/>
              <w:rPr>
                <w:rFonts w:cstheme="minorHAnsi"/>
                <w:b w:val="0"/>
                <w:i w:val="0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b w:val="0"/>
                <w:i w:val="0"/>
                <w:sz w:val="20"/>
                <w:szCs w:val="20"/>
                <w:lang w:val="nl-NL"/>
              </w:rPr>
              <w:t>Met deze vragenlijst willen we samen met u in kaart brengen hoe het met u gaat.</w:t>
            </w:r>
          </w:p>
          <w:p w14:paraId="7527D516" w14:textId="60C0686C" w:rsidR="00742A14" w:rsidRPr="009D7140" w:rsidRDefault="00742A14" w:rsidP="00742A14">
            <w:pPr>
              <w:pStyle w:val="NoSpacing"/>
              <w:spacing w:line="276" w:lineRule="auto"/>
              <w:jc w:val="center"/>
              <w:rPr>
                <w:rFonts w:cstheme="minorHAnsi"/>
                <w:b w:val="0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b w:val="0"/>
                <w:i w:val="0"/>
                <w:sz w:val="20"/>
                <w:szCs w:val="20"/>
                <w:lang w:val="nl-NL"/>
              </w:rPr>
              <w:t>Deze vragen hebben te maken met de chronische aandoening(en) waarvoor u bij de zorgverlener komt.</w:t>
            </w:r>
          </w:p>
        </w:tc>
      </w:tr>
      <w:tr w:rsidR="00742A14" w:rsidRPr="005553BD" w14:paraId="36DA2AAC" w14:textId="77777777" w:rsidTr="0015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4FC02C8F" w14:textId="77777777" w:rsidR="00742A14" w:rsidRPr="009D7140" w:rsidRDefault="00742A14" w:rsidP="00742A14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  <w:szCs w:val="28"/>
                <w:lang w:val="nl-NL"/>
              </w:rPr>
            </w:pPr>
          </w:p>
          <w:p w14:paraId="5F6AAF59" w14:textId="77777777" w:rsidR="00742A14" w:rsidRPr="005553BD" w:rsidRDefault="00742A14" w:rsidP="00742A14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  <w:szCs w:val="28"/>
              </w:rPr>
            </w:pPr>
            <w:proofErr w:type="spellStart"/>
            <w:r w:rsidRPr="005553BD">
              <w:rPr>
                <w:rFonts w:cstheme="minorHAnsi"/>
                <w:b/>
                <w:sz w:val="28"/>
                <w:szCs w:val="28"/>
              </w:rPr>
              <w:t>Generieke</w:t>
            </w:r>
            <w:proofErr w:type="spellEnd"/>
            <w:r w:rsidRPr="005553BD">
              <w:rPr>
                <w:rFonts w:cstheme="minorHAnsi"/>
                <w:b/>
                <w:sz w:val="28"/>
                <w:szCs w:val="28"/>
              </w:rPr>
              <w:t xml:space="preserve"> </w:t>
            </w:r>
            <w:proofErr w:type="spellStart"/>
            <w:r w:rsidRPr="005553BD">
              <w:rPr>
                <w:rFonts w:cstheme="minorHAnsi"/>
                <w:b/>
                <w:sz w:val="28"/>
                <w:szCs w:val="28"/>
              </w:rPr>
              <w:t>vragen</w:t>
            </w:r>
            <w:proofErr w:type="spellEnd"/>
            <w:r w:rsidRPr="005553BD">
              <w:rPr>
                <w:rFonts w:cstheme="minorHAnsi"/>
                <w:b/>
                <w:sz w:val="28"/>
                <w:szCs w:val="28"/>
              </w:rPr>
              <w:t xml:space="preserve"> </w:t>
            </w:r>
          </w:p>
          <w:p w14:paraId="75BEE167" w14:textId="1A7A430B" w:rsidR="00742A14" w:rsidRPr="005553BD" w:rsidRDefault="00742A14" w:rsidP="00742A14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156F11" w:rsidRPr="005553BD" w14:paraId="3169678E" w14:textId="77777777" w:rsidTr="00DE4F4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85FFE99" w14:textId="77777777" w:rsidR="00C25E0A" w:rsidRPr="009D7140" w:rsidRDefault="00C25E0A" w:rsidP="00742A14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2"/>
                <w:szCs w:val="20"/>
                <w:lang w:val="nl-NL"/>
              </w:rPr>
            </w:pPr>
          </w:p>
          <w:p w14:paraId="27D22827" w14:textId="163AA834" w:rsidR="00C25E0A" w:rsidRPr="009D7140" w:rsidRDefault="00C25E0A" w:rsidP="008844FE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b/>
                <w:sz w:val="22"/>
                <w:szCs w:val="20"/>
                <w:lang w:val="nl-NL"/>
              </w:rPr>
              <w:t xml:space="preserve">In de afgelopen </w:t>
            </w:r>
            <w:r w:rsidRPr="009D7140">
              <w:rPr>
                <w:rFonts w:cstheme="minorHAnsi"/>
                <w:b/>
                <w:sz w:val="22"/>
                <w:szCs w:val="20"/>
                <w:u w:val="single"/>
                <w:lang w:val="nl-NL"/>
              </w:rPr>
              <w:t>week</w:t>
            </w:r>
            <w:r w:rsidR="008844FE" w:rsidRPr="009D7140">
              <w:rPr>
                <w:rFonts w:cstheme="minorHAnsi"/>
                <w:b/>
                <w:sz w:val="22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b/>
                <w:sz w:val="22"/>
                <w:szCs w:val="20"/>
                <w:lang w:val="nl-NL"/>
              </w:rPr>
              <w:t xml:space="preserve"> hoe vaak …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B70AFB" w14:textId="5C143BD4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301CA" w14:textId="0F480A1D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1BC3D" w14:textId="59B8A2B2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F2991" w14:textId="1B466E4B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0126E" w14:textId="7801EEBC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9F99F" w14:textId="7D30AB0A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43105" w14:textId="4F1E8B81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6</w:t>
            </w:r>
          </w:p>
        </w:tc>
      </w:tr>
      <w:tr w:rsidR="00156F11" w:rsidRPr="005553BD" w14:paraId="1363AFE9" w14:textId="77777777" w:rsidTr="0059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6D118E82" w14:textId="77777777" w:rsidR="00C25E0A" w:rsidRPr="005553BD" w:rsidRDefault="00C25E0A" w:rsidP="00742A14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5594F3C2" w14:textId="18D1DA95" w:rsidR="00C25E0A" w:rsidRPr="005553BD" w:rsidRDefault="00C25E0A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Nooit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4E582DEC" w14:textId="3D6C60A6" w:rsidR="00C25E0A" w:rsidRPr="005553BD" w:rsidRDefault="00C25E0A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Zelden</w:t>
            </w:r>
            <w:proofErr w:type="spellEnd"/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14:paraId="27E68569" w14:textId="6F1DC651" w:rsidR="00C25E0A" w:rsidRPr="005553BD" w:rsidRDefault="00C25E0A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Af</w:t>
            </w:r>
            <w:proofErr w:type="spellEnd"/>
            <w:r w:rsidRPr="005553BD">
              <w:rPr>
                <w:rFonts w:cstheme="minorHAnsi"/>
                <w:b/>
                <w:sz w:val="20"/>
                <w:szCs w:val="20"/>
              </w:rPr>
              <w:t xml:space="preserve"> en toe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0358B1E" w14:textId="114E1F3A" w:rsidR="00C25E0A" w:rsidRPr="005553BD" w:rsidRDefault="00156F11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Regel-</w:t>
            </w:r>
          </w:p>
          <w:p w14:paraId="5198DC58" w14:textId="4126B74B" w:rsidR="00C25E0A" w:rsidRPr="005553BD" w:rsidRDefault="00C25E0A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matig</w:t>
            </w:r>
            <w:proofErr w:type="spellEnd"/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</w:tcPr>
          <w:p w14:paraId="7049F595" w14:textId="4C845E9C" w:rsidR="00C25E0A" w:rsidRPr="005553BD" w:rsidRDefault="00C25E0A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 xml:space="preserve">Heel </w:t>
            </w: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vaak</w:t>
            </w:r>
            <w:proofErr w:type="spellEnd"/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</w:tcPr>
          <w:p w14:paraId="605F3842" w14:textId="0D6AF4A5" w:rsidR="00C25E0A" w:rsidRPr="005553BD" w:rsidRDefault="00156F11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Meest</w:t>
            </w:r>
            <w:r w:rsidR="00C25E0A" w:rsidRPr="005553BD">
              <w:rPr>
                <w:rFonts w:cstheme="minorHAnsi"/>
                <w:b/>
                <w:sz w:val="20"/>
                <w:szCs w:val="20"/>
              </w:rPr>
              <w:t>al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3FFE21CE" w14:textId="5CAFB734" w:rsidR="00C25E0A" w:rsidRPr="005553BD" w:rsidRDefault="00C25E0A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Altijd</w:t>
            </w:r>
            <w:proofErr w:type="spellEnd"/>
          </w:p>
        </w:tc>
      </w:tr>
      <w:tr w:rsidR="00156F11" w:rsidRPr="005553BD" w14:paraId="0F7809D2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tcBorders>
              <w:top w:val="single" w:sz="4" w:space="0" w:color="auto"/>
            </w:tcBorders>
            <w:shd w:val="clear" w:color="auto" w:fill="auto"/>
          </w:tcPr>
          <w:p w14:paraId="33B68B27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</w:t>
            </w:r>
          </w:p>
        </w:tc>
        <w:tc>
          <w:tcPr>
            <w:tcW w:w="1612" w:type="pct"/>
            <w:tcBorders>
              <w:top w:val="single" w:sz="4" w:space="0" w:color="auto"/>
            </w:tcBorders>
            <w:shd w:val="clear" w:color="auto" w:fill="auto"/>
          </w:tcPr>
          <w:p w14:paraId="7D052577" w14:textId="77777777" w:rsidR="00742A14" w:rsidRPr="009D7140" w:rsidRDefault="00742A14" w:rsidP="00742A1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had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last van </w:t>
            </w: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vermoeidheid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>?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B3F50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8CE49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E816A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79082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F8C44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4D9A8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ECA69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6898F4A8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shd w:val="clear" w:color="auto" w:fill="D9D9D9" w:themeFill="background1" w:themeFillShade="D9"/>
          </w:tcPr>
          <w:p w14:paraId="0B1D7171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2</w:t>
            </w:r>
          </w:p>
        </w:tc>
        <w:tc>
          <w:tcPr>
            <w:tcW w:w="1612" w:type="pct"/>
            <w:shd w:val="clear" w:color="auto" w:fill="D9D9D9" w:themeFill="background1" w:themeFillShade="D9"/>
          </w:tcPr>
          <w:p w14:paraId="0395BFB7" w14:textId="77777777" w:rsidR="00742A14" w:rsidRPr="009D7140" w:rsidRDefault="00742A14" w:rsidP="00742A1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had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een slechte </w:t>
            </w: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nachtrust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>?</w:t>
            </w:r>
          </w:p>
        </w:tc>
        <w:tc>
          <w:tcPr>
            <w:tcW w:w="561" w:type="pct"/>
            <w:shd w:val="clear" w:color="auto" w:fill="D9D9D9" w:themeFill="background1" w:themeFillShade="D9"/>
            <w:vAlign w:val="center"/>
          </w:tcPr>
          <w:p w14:paraId="22E883C8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4D146141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21E3CD09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3B3DA49E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46E10CC7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2B3FDCB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0E1C23E0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78F48F23" w14:textId="77777777" w:rsidTr="00DE4F4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shd w:val="clear" w:color="auto" w:fill="auto"/>
          </w:tcPr>
          <w:p w14:paraId="4EEEB848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3</w:t>
            </w:r>
          </w:p>
        </w:tc>
        <w:tc>
          <w:tcPr>
            <w:tcW w:w="1612" w:type="pct"/>
            <w:shd w:val="clear" w:color="auto" w:fill="auto"/>
          </w:tcPr>
          <w:p w14:paraId="37208789" w14:textId="30B54AAC" w:rsidR="00742A14" w:rsidRPr="009D7140" w:rsidRDefault="00742A14" w:rsidP="008844F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had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last van somberheid</w:t>
            </w:r>
            <w:r w:rsidR="008844F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angst</w:t>
            </w:r>
            <w:r w:rsidR="008844F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frustratie</w:t>
            </w:r>
            <w:r w:rsidR="008844F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schaamte of andere </w:t>
            </w: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vervelende gevoelens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>?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5FC6364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E7DDE40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DC41EE1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7E191A8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39D8D82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E4A85E7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BFFA1F1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3A46CCA0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2423D4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4</w:t>
            </w:r>
          </w:p>
        </w:tc>
        <w:tc>
          <w:tcPr>
            <w:tcW w:w="161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7F6E6E" w14:textId="72E04EF1" w:rsidR="00742A14" w:rsidRPr="009D7140" w:rsidRDefault="00742A14" w:rsidP="008844F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ervaarde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het gebruik van </w:t>
            </w: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medicijnen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(bijv. tabletten</w:t>
            </w:r>
            <w:r w:rsidR="008844F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pufjes</w:t>
            </w:r>
            <w:r w:rsidR="008844F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insuline) als een last?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BC59CF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CE50F7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04C362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C87485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2AFE10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618D72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7C1BE4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1B2FADCB" w14:textId="77777777" w:rsidTr="00DE4F4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628E9B" w14:textId="5F6E0DD9" w:rsidR="00C25E0A" w:rsidRPr="009D7140" w:rsidRDefault="00C25E0A" w:rsidP="00C25E0A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2"/>
                <w:szCs w:val="20"/>
                <w:lang w:val="nl-NL"/>
              </w:rPr>
            </w:pPr>
          </w:p>
          <w:p w14:paraId="2E9BDC4E" w14:textId="29AE0139" w:rsidR="00C25E0A" w:rsidRPr="009D7140" w:rsidRDefault="00C25E0A" w:rsidP="008844FE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b/>
                <w:sz w:val="22"/>
                <w:szCs w:val="20"/>
                <w:lang w:val="nl-NL"/>
              </w:rPr>
              <w:t xml:space="preserve">In de afgelopen </w:t>
            </w:r>
            <w:r w:rsidRPr="009D7140">
              <w:rPr>
                <w:rFonts w:cstheme="minorHAnsi"/>
                <w:b/>
                <w:sz w:val="22"/>
                <w:szCs w:val="20"/>
                <w:u w:val="single"/>
                <w:lang w:val="nl-NL"/>
              </w:rPr>
              <w:t>week</w:t>
            </w:r>
            <w:r w:rsidR="008844FE" w:rsidRPr="009D7140">
              <w:rPr>
                <w:rFonts w:cstheme="minorHAnsi"/>
                <w:b/>
                <w:sz w:val="22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b/>
                <w:sz w:val="22"/>
                <w:szCs w:val="20"/>
                <w:lang w:val="nl-NL"/>
              </w:rPr>
              <w:t xml:space="preserve"> in welke mate …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F7581" w14:textId="0F2AFA9F" w:rsidR="00C25E0A" w:rsidRPr="005553BD" w:rsidRDefault="00C25E0A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B8F2E" w14:textId="7EDD703D" w:rsidR="00C25E0A" w:rsidRPr="005553BD" w:rsidRDefault="00C25E0A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0D630" w14:textId="1027C322" w:rsidR="00C25E0A" w:rsidRPr="005553BD" w:rsidRDefault="00C25E0A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5E0A8" w14:textId="6075A346" w:rsidR="00C25E0A" w:rsidRPr="005553BD" w:rsidRDefault="00C25E0A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8521E" w14:textId="1C05AFEA" w:rsidR="00C25E0A" w:rsidRPr="005553BD" w:rsidRDefault="00C25E0A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830E82" w14:textId="213A64AC" w:rsidR="00C25E0A" w:rsidRPr="005553BD" w:rsidRDefault="00C25E0A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0613F" w14:textId="5834EAF5" w:rsidR="00C25E0A" w:rsidRPr="005553BD" w:rsidRDefault="00C25E0A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6</w:t>
            </w:r>
          </w:p>
        </w:tc>
      </w:tr>
      <w:tr w:rsidR="00156F11" w:rsidRPr="005553BD" w14:paraId="7009929D" w14:textId="77777777" w:rsidTr="0059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CB77AB5" w14:textId="342254DA" w:rsidR="00C25E0A" w:rsidRPr="005553BD" w:rsidRDefault="00C25E0A" w:rsidP="00742A14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0D80C640" w14:textId="0C6E233E" w:rsidR="00C25E0A" w:rsidRPr="005553BD" w:rsidRDefault="00156F11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Hele</w:t>
            </w:r>
            <w:r w:rsidR="00C25E0A" w:rsidRPr="005553BD">
              <w:rPr>
                <w:rFonts w:cstheme="minorHAnsi"/>
                <w:b/>
                <w:sz w:val="20"/>
                <w:szCs w:val="20"/>
              </w:rPr>
              <w:t>maal</w:t>
            </w:r>
            <w:proofErr w:type="spellEnd"/>
            <w:r w:rsidR="00C25E0A" w:rsidRPr="005553BD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C25E0A" w:rsidRPr="005553BD">
              <w:rPr>
                <w:rFonts w:cstheme="minorHAnsi"/>
                <w:b/>
                <w:sz w:val="20"/>
                <w:szCs w:val="20"/>
              </w:rPr>
              <w:t>niet</w:t>
            </w:r>
            <w:proofErr w:type="spellEnd"/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2705AF10" w14:textId="77777777" w:rsidR="00C25E0A" w:rsidRPr="005553BD" w:rsidRDefault="00C25E0A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 xml:space="preserve">Heel </w:t>
            </w: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weinig</w:t>
            </w:r>
            <w:proofErr w:type="spellEnd"/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14:paraId="18AD8E1C" w14:textId="77777777" w:rsidR="00C25E0A" w:rsidRPr="005553BD" w:rsidRDefault="00C25E0A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 xml:space="preserve">Een </w:t>
            </w: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beetje</w:t>
            </w:r>
            <w:proofErr w:type="spellEnd"/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AC54E68" w14:textId="77777777" w:rsidR="00C25E0A" w:rsidRPr="005553BD" w:rsidRDefault="00C25E0A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Tame-</w:t>
            </w: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lijk</w:t>
            </w:r>
            <w:proofErr w:type="spellEnd"/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</w:tcPr>
          <w:p w14:paraId="641ED51F" w14:textId="77777777" w:rsidR="00C25E0A" w:rsidRPr="005553BD" w:rsidRDefault="00C25E0A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Erg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</w:tcPr>
          <w:p w14:paraId="57FD861A" w14:textId="77777777" w:rsidR="00C25E0A" w:rsidRPr="005553BD" w:rsidRDefault="00C25E0A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Heel erg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0F1692C7" w14:textId="5574517D" w:rsidR="00C25E0A" w:rsidRPr="005553BD" w:rsidRDefault="00156F11" w:rsidP="0059512D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Volle</w:t>
            </w:r>
            <w:r w:rsidR="00C25E0A" w:rsidRPr="005553BD">
              <w:rPr>
                <w:rFonts w:cstheme="minorHAnsi"/>
                <w:b/>
                <w:sz w:val="20"/>
                <w:szCs w:val="20"/>
              </w:rPr>
              <w:t>dig</w:t>
            </w:r>
            <w:proofErr w:type="spellEnd"/>
          </w:p>
        </w:tc>
      </w:tr>
      <w:tr w:rsidR="00156F11" w:rsidRPr="005553BD" w14:paraId="659E77DE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tcBorders>
              <w:top w:val="single" w:sz="4" w:space="0" w:color="auto"/>
            </w:tcBorders>
            <w:shd w:val="clear" w:color="auto" w:fill="auto"/>
          </w:tcPr>
          <w:p w14:paraId="3A4A8553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5</w:t>
            </w:r>
          </w:p>
        </w:tc>
        <w:tc>
          <w:tcPr>
            <w:tcW w:w="1612" w:type="pct"/>
            <w:tcBorders>
              <w:top w:val="single" w:sz="4" w:space="0" w:color="auto"/>
            </w:tcBorders>
            <w:shd w:val="clear" w:color="auto" w:fill="auto"/>
          </w:tcPr>
          <w:p w14:paraId="57E99765" w14:textId="3D9B8515" w:rsidR="00742A14" w:rsidRPr="009D7140" w:rsidRDefault="00742A14" w:rsidP="00B021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voelde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zich beperkt in </w:t>
            </w: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zware lichamelijke activiteiten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(trap lopen</w:t>
            </w:r>
            <w:r w:rsidR="00B0215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haasten</w:t>
            </w:r>
            <w:r w:rsidR="00B0215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sporten)?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1DA27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AE98D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EA8D5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FA85A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A6EA6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383A2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DD9EF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5C8963C5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shd w:val="clear" w:color="auto" w:fill="D9D9D9" w:themeFill="background1" w:themeFillShade="D9"/>
          </w:tcPr>
          <w:p w14:paraId="0B697BE2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6</w:t>
            </w:r>
          </w:p>
        </w:tc>
        <w:tc>
          <w:tcPr>
            <w:tcW w:w="1612" w:type="pct"/>
            <w:shd w:val="clear" w:color="auto" w:fill="D9D9D9" w:themeFill="background1" w:themeFillShade="D9"/>
          </w:tcPr>
          <w:p w14:paraId="68C246B8" w14:textId="32691878" w:rsidR="00742A14" w:rsidRPr="009D7140" w:rsidRDefault="00742A14" w:rsidP="00B021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voelde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zich beperkt in </w:t>
            </w: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matige lichamelijke activiteiten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(wandelen</w:t>
            </w:r>
            <w:r w:rsidR="00B0215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huishoudelijk werk</w:t>
            </w:r>
            <w:r w:rsidR="00B0215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boodschappen doen)?</w:t>
            </w:r>
          </w:p>
        </w:tc>
        <w:tc>
          <w:tcPr>
            <w:tcW w:w="561" w:type="pct"/>
            <w:shd w:val="clear" w:color="auto" w:fill="D9D9D9" w:themeFill="background1" w:themeFillShade="D9"/>
            <w:vAlign w:val="center"/>
          </w:tcPr>
          <w:p w14:paraId="001FF4D6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6500701C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5CD9CF1E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2AEB9E2C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2C1FC385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599C8E5F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660EB02C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1E56BD8B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shd w:val="clear" w:color="auto" w:fill="auto"/>
          </w:tcPr>
          <w:p w14:paraId="1DC569F7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7</w:t>
            </w:r>
          </w:p>
        </w:tc>
        <w:tc>
          <w:tcPr>
            <w:tcW w:w="1612" w:type="pct"/>
            <w:shd w:val="clear" w:color="auto" w:fill="auto"/>
          </w:tcPr>
          <w:p w14:paraId="397EE3B3" w14:textId="1CCE85A1" w:rsidR="00742A14" w:rsidRPr="009D7140" w:rsidRDefault="00742A14" w:rsidP="00B021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voelde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zich beperkt in </w:t>
            </w: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dagelijkse activiteiten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(u zelf aankleden</w:t>
            </w:r>
            <w:r w:rsidR="00B0215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wassen)?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3F221FE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B0EF08F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72F44E9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B7389DE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2A7CE0B7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3C5A8DF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0EC2511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41EEE905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shd w:val="clear" w:color="auto" w:fill="D9D9D9" w:themeFill="background1" w:themeFillShade="D9"/>
          </w:tcPr>
          <w:p w14:paraId="00B2321A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8</w:t>
            </w:r>
          </w:p>
        </w:tc>
        <w:tc>
          <w:tcPr>
            <w:tcW w:w="1612" w:type="pct"/>
            <w:shd w:val="clear" w:color="auto" w:fill="D9D9D9" w:themeFill="background1" w:themeFillShade="D9"/>
          </w:tcPr>
          <w:p w14:paraId="4F38B030" w14:textId="3F759253" w:rsidR="00742A14" w:rsidRPr="009D7140" w:rsidRDefault="00742A14" w:rsidP="00B021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voelde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zich beperkt in uw </w:t>
            </w: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werk of sociale activiteiten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(uitjes</w:t>
            </w:r>
            <w:r w:rsidR="00B0215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vrienden en familie bezoeken)?</w:t>
            </w:r>
          </w:p>
        </w:tc>
        <w:tc>
          <w:tcPr>
            <w:tcW w:w="561" w:type="pct"/>
            <w:shd w:val="clear" w:color="auto" w:fill="D9D9D9" w:themeFill="background1" w:themeFillShade="D9"/>
            <w:vAlign w:val="center"/>
          </w:tcPr>
          <w:p w14:paraId="4CCC09BD" w14:textId="444ED1CB" w:rsidR="00742A14" w:rsidRPr="005553BD" w:rsidRDefault="00742A14" w:rsidP="00147195">
            <w:pPr>
              <w:pStyle w:val="NoSpacing"/>
              <w:tabs>
                <w:tab w:val="center" w:pos="28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4A9E76F8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3C46E3BB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069B5C65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113451E8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1F36E223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178E1CAD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064AB972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shd w:val="clear" w:color="auto" w:fill="auto"/>
          </w:tcPr>
          <w:p w14:paraId="056E4C4C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9</w:t>
            </w:r>
          </w:p>
        </w:tc>
        <w:tc>
          <w:tcPr>
            <w:tcW w:w="1612" w:type="pct"/>
            <w:shd w:val="clear" w:color="auto" w:fill="auto"/>
          </w:tcPr>
          <w:p w14:paraId="7371AD2A" w14:textId="77777777" w:rsidR="00742A14" w:rsidRPr="009D7140" w:rsidRDefault="00742A14" w:rsidP="00742A1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had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w aandoening een negatieve invloed op uw </w:t>
            </w: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relatie met anderen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>?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6B0D0EE1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F00B9DB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9E70AF6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F9C3157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261DDCBB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2A9AACD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20A7582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08101777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shd w:val="clear" w:color="auto" w:fill="D9D9D9" w:themeFill="background1" w:themeFillShade="D9"/>
          </w:tcPr>
          <w:p w14:paraId="7BB90D3F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0</w:t>
            </w:r>
          </w:p>
        </w:tc>
        <w:tc>
          <w:tcPr>
            <w:tcW w:w="1612" w:type="pct"/>
            <w:shd w:val="clear" w:color="auto" w:fill="D9D9D9" w:themeFill="background1" w:themeFillShade="D9"/>
          </w:tcPr>
          <w:p w14:paraId="053E2AFE" w14:textId="77777777" w:rsidR="00742A14" w:rsidRPr="009D7140" w:rsidRDefault="00742A14" w:rsidP="00742A1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had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moeite met </w:t>
            </w: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intimiteit of seksualiteit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>?</w:t>
            </w:r>
          </w:p>
        </w:tc>
        <w:tc>
          <w:tcPr>
            <w:tcW w:w="561" w:type="pct"/>
            <w:shd w:val="clear" w:color="auto" w:fill="D9D9D9" w:themeFill="background1" w:themeFillShade="D9"/>
            <w:vAlign w:val="center"/>
          </w:tcPr>
          <w:p w14:paraId="3D04048D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5E2F6A7D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5C15325F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343A551B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3CDFCA8B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706A1940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31579587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4B0BF4D9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tcBorders>
              <w:bottom w:val="single" w:sz="4" w:space="0" w:color="auto"/>
            </w:tcBorders>
            <w:shd w:val="clear" w:color="auto" w:fill="auto"/>
          </w:tcPr>
          <w:p w14:paraId="6C60E547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1</w:t>
            </w:r>
          </w:p>
        </w:tc>
        <w:tc>
          <w:tcPr>
            <w:tcW w:w="1612" w:type="pct"/>
            <w:tcBorders>
              <w:bottom w:val="single" w:sz="4" w:space="0" w:color="auto"/>
            </w:tcBorders>
            <w:shd w:val="clear" w:color="auto" w:fill="auto"/>
          </w:tcPr>
          <w:p w14:paraId="5C48C5B5" w14:textId="0E6C4255" w:rsidR="00C25E0A" w:rsidRPr="009D7140" w:rsidRDefault="00742A14" w:rsidP="00742A1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maakte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zich </w:t>
            </w: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zorgen over uw toekomst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>?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5A6C3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B8A44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41D41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33C8E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6C350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FC8F3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CF9E6" w14:textId="77777777" w:rsidR="00742A14" w:rsidRPr="005553BD" w:rsidRDefault="00742A14" w:rsidP="00147195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23E39716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tcBorders>
              <w:top w:val="single" w:sz="4" w:space="0" w:color="auto"/>
            </w:tcBorders>
            <w:shd w:val="clear" w:color="auto" w:fill="auto"/>
          </w:tcPr>
          <w:p w14:paraId="17EDC726" w14:textId="77777777" w:rsidR="00E4546A" w:rsidRPr="005553BD" w:rsidRDefault="00E4546A" w:rsidP="00147195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1612" w:type="pct"/>
            <w:tcBorders>
              <w:top w:val="single" w:sz="4" w:space="0" w:color="auto"/>
            </w:tcBorders>
            <w:shd w:val="clear" w:color="auto" w:fill="auto"/>
          </w:tcPr>
          <w:p w14:paraId="76FC5C72" w14:textId="77777777" w:rsidR="00E4546A" w:rsidRPr="005553BD" w:rsidRDefault="00E4546A" w:rsidP="00742A1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D48D03F" w14:textId="08E107C6" w:rsidR="00E4546A" w:rsidRPr="005553BD" w:rsidRDefault="00E4546A" w:rsidP="00742A1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BF3E516" w14:textId="16A852A3" w:rsidR="004304C3" w:rsidRPr="005553BD" w:rsidRDefault="004304C3" w:rsidP="00742A1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277024B" w14:textId="77777777" w:rsidR="004304C3" w:rsidRPr="005553BD" w:rsidRDefault="004304C3" w:rsidP="00742A1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7FDCCAE" w14:textId="4D076A7D" w:rsidR="00E4546A" w:rsidRPr="005553BD" w:rsidRDefault="00E4546A" w:rsidP="00742A1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1FACF" w14:textId="77777777" w:rsidR="00E4546A" w:rsidRPr="005553BD" w:rsidRDefault="00E4546A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7DEF3" w14:textId="77777777" w:rsidR="00E4546A" w:rsidRPr="005553BD" w:rsidRDefault="00E4546A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6104B1" w14:textId="77777777" w:rsidR="006B7187" w:rsidRPr="005553BD" w:rsidRDefault="006B7187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DEB2D4D" w14:textId="77777777" w:rsidR="006B7187" w:rsidRPr="005553BD" w:rsidRDefault="006B7187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18B1564" w14:textId="77777777" w:rsidR="006B7187" w:rsidRPr="005553BD" w:rsidRDefault="006B7187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626F89A" w14:textId="77777777" w:rsidR="006B7187" w:rsidRPr="005553BD" w:rsidRDefault="006B7187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71FE1F8" w14:textId="5FC07A76" w:rsidR="006B7187" w:rsidRPr="005553BD" w:rsidRDefault="006B7187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CA9DC" w14:textId="77777777" w:rsidR="00E4546A" w:rsidRPr="005553BD" w:rsidRDefault="00E4546A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D0A55" w14:textId="77777777" w:rsidR="00E4546A" w:rsidRPr="005553BD" w:rsidRDefault="00E4546A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21534" w14:textId="77777777" w:rsidR="00E4546A" w:rsidRPr="005553BD" w:rsidRDefault="00E4546A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439D1" w14:textId="77777777" w:rsidR="00E4546A" w:rsidRPr="005553BD" w:rsidRDefault="00E4546A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ADD2B" w14:textId="77777777" w:rsidR="00E4546A" w:rsidRPr="005553BD" w:rsidRDefault="00E4546A" w:rsidP="00147195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42A14" w:rsidRPr="005553BD" w14:paraId="29D562E7" w14:textId="77777777" w:rsidTr="0015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3A271F3" w14:textId="193929D5" w:rsidR="00742A14" w:rsidRPr="005553BD" w:rsidRDefault="00742A14" w:rsidP="00742A14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  <w:szCs w:val="28"/>
              </w:rPr>
            </w:pPr>
            <w:proofErr w:type="spellStart"/>
            <w:r w:rsidRPr="005553BD">
              <w:rPr>
                <w:rFonts w:cstheme="minorHAnsi"/>
                <w:b/>
                <w:sz w:val="28"/>
                <w:szCs w:val="28"/>
              </w:rPr>
              <w:lastRenderedPageBreak/>
              <w:t>Artrose</w:t>
            </w:r>
            <w:r w:rsidR="00BB49DC" w:rsidRPr="005553BD">
              <w:rPr>
                <w:rFonts w:cstheme="minorHAnsi"/>
                <w:b/>
                <w:sz w:val="28"/>
                <w:szCs w:val="28"/>
              </w:rPr>
              <w:t>-specifieke</w:t>
            </w:r>
            <w:proofErr w:type="spellEnd"/>
            <w:r w:rsidRPr="005553BD">
              <w:rPr>
                <w:rFonts w:cstheme="minorHAnsi"/>
                <w:b/>
                <w:sz w:val="28"/>
                <w:szCs w:val="28"/>
              </w:rPr>
              <w:t xml:space="preserve"> </w:t>
            </w:r>
            <w:proofErr w:type="spellStart"/>
            <w:r w:rsidRPr="005553BD">
              <w:rPr>
                <w:rFonts w:cstheme="minorHAnsi"/>
                <w:b/>
                <w:sz w:val="28"/>
                <w:szCs w:val="28"/>
              </w:rPr>
              <w:t>vragen</w:t>
            </w:r>
            <w:proofErr w:type="spellEnd"/>
          </w:p>
          <w:p w14:paraId="26B28642" w14:textId="7B6382EB" w:rsidR="00742A14" w:rsidRPr="005553BD" w:rsidRDefault="00742A14" w:rsidP="00742A14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156F11" w:rsidRPr="005553BD" w14:paraId="4D54A5A0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F76751" w14:textId="77777777" w:rsidR="00C25E0A" w:rsidRPr="009D7140" w:rsidRDefault="00C25E0A" w:rsidP="00C25E0A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2"/>
                <w:szCs w:val="20"/>
                <w:lang w:val="nl-NL"/>
              </w:rPr>
            </w:pPr>
          </w:p>
          <w:p w14:paraId="25C282E0" w14:textId="449F4E6F" w:rsidR="00C25E0A" w:rsidRPr="009D7140" w:rsidRDefault="00C25E0A" w:rsidP="00B0215E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b/>
                <w:sz w:val="22"/>
                <w:szCs w:val="20"/>
                <w:lang w:val="nl-NL"/>
              </w:rPr>
              <w:t xml:space="preserve">In de afgelopen </w:t>
            </w:r>
            <w:r w:rsidRPr="009D7140">
              <w:rPr>
                <w:rFonts w:cstheme="minorHAnsi"/>
                <w:b/>
                <w:sz w:val="22"/>
                <w:szCs w:val="20"/>
                <w:u w:val="single"/>
                <w:lang w:val="nl-NL"/>
              </w:rPr>
              <w:t>maand</w:t>
            </w:r>
            <w:r w:rsidR="00B0215E" w:rsidRPr="009D7140">
              <w:rPr>
                <w:rFonts w:cstheme="minorHAnsi"/>
                <w:b/>
                <w:sz w:val="22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b/>
                <w:sz w:val="22"/>
                <w:szCs w:val="20"/>
                <w:lang w:val="nl-NL"/>
              </w:rPr>
              <w:t xml:space="preserve"> in welke mate…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14:paraId="17B4D823" w14:textId="44C4EA05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636506B0" w14:textId="51528C5F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14:paraId="64B42E0F" w14:textId="66DFE815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813EBE9" w14:textId="36D76A16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7DE8E073" w14:textId="010D9C85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</w:tcPr>
          <w:p w14:paraId="57CF2478" w14:textId="023A5B95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</w:tcPr>
          <w:p w14:paraId="142E3FDC" w14:textId="13D81EA0" w:rsidR="00C25E0A" w:rsidRPr="005553BD" w:rsidRDefault="00C25E0A" w:rsidP="00742A1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6</w:t>
            </w:r>
          </w:p>
        </w:tc>
      </w:tr>
      <w:tr w:rsidR="00156F11" w:rsidRPr="005553BD" w14:paraId="455C92BC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BD3439A" w14:textId="77777777" w:rsidR="00C25E0A" w:rsidRPr="005553BD" w:rsidRDefault="00C25E0A" w:rsidP="00C25E0A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32D53174" w14:textId="56E8CA50" w:rsidR="00C25E0A" w:rsidRPr="005553BD" w:rsidRDefault="00156F11" w:rsidP="00C25E0A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Hele</w:t>
            </w:r>
            <w:r w:rsidR="00C25E0A" w:rsidRPr="005553BD">
              <w:rPr>
                <w:rFonts w:cstheme="minorHAnsi"/>
                <w:b/>
                <w:sz w:val="20"/>
                <w:szCs w:val="20"/>
              </w:rPr>
              <w:t>maal</w:t>
            </w:r>
            <w:proofErr w:type="spellEnd"/>
            <w:r w:rsidR="00C25E0A" w:rsidRPr="005553BD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C25E0A" w:rsidRPr="005553BD">
              <w:rPr>
                <w:rFonts w:cstheme="minorHAnsi"/>
                <w:b/>
                <w:sz w:val="20"/>
                <w:szCs w:val="20"/>
              </w:rPr>
              <w:t>niet</w:t>
            </w:r>
            <w:proofErr w:type="spellEnd"/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37D7060F" w14:textId="5C7A8E48" w:rsidR="00C25E0A" w:rsidRPr="005553BD" w:rsidRDefault="00C25E0A" w:rsidP="00C25E0A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 xml:space="preserve">Heel </w:t>
            </w: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weinig</w:t>
            </w:r>
            <w:proofErr w:type="spellEnd"/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14:paraId="4F103BE6" w14:textId="026BCAE0" w:rsidR="00C25E0A" w:rsidRPr="005553BD" w:rsidRDefault="00C25E0A" w:rsidP="00C25E0A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 xml:space="preserve">Een </w:t>
            </w: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beetje</w:t>
            </w:r>
            <w:proofErr w:type="spellEnd"/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3CD6C736" w14:textId="0A61C4AA" w:rsidR="00C25E0A" w:rsidRPr="005553BD" w:rsidRDefault="00C25E0A" w:rsidP="00C25E0A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Tame-</w:t>
            </w: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lijk</w:t>
            </w:r>
            <w:proofErr w:type="spellEnd"/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</w:tcPr>
          <w:p w14:paraId="16A54899" w14:textId="35972FC2" w:rsidR="00C25E0A" w:rsidRPr="005553BD" w:rsidRDefault="00C25E0A" w:rsidP="00C25E0A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Erg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</w:tcPr>
          <w:p w14:paraId="5DDED139" w14:textId="75918EC9" w:rsidR="00C25E0A" w:rsidRPr="005553BD" w:rsidRDefault="00C25E0A" w:rsidP="00C25E0A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Heel erg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</w:tcPr>
          <w:p w14:paraId="480D6806" w14:textId="185AE9AF" w:rsidR="00C25E0A" w:rsidRPr="005553BD" w:rsidRDefault="00156F11" w:rsidP="00156F11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553BD">
              <w:rPr>
                <w:rFonts w:cstheme="minorHAnsi"/>
                <w:b/>
                <w:sz w:val="20"/>
                <w:szCs w:val="20"/>
              </w:rPr>
              <w:t>Volle</w:t>
            </w:r>
            <w:r w:rsidR="00C25E0A" w:rsidRPr="005553BD">
              <w:rPr>
                <w:rFonts w:cstheme="minorHAnsi"/>
                <w:b/>
                <w:sz w:val="20"/>
                <w:szCs w:val="20"/>
              </w:rPr>
              <w:t>dig</w:t>
            </w:r>
            <w:proofErr w:type="spellEnd"/>
          </w:p>
        </w:tc>
      </w:tr>
      <w:tr w:rsidR="00156F11" w:rsidRPr="005553BD" w14:paraId="463A4C94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62C8A3" w14:textId="77777777" w:rsidR="00C25E0A" w:rsidRPr="005553BD" w:rsidRDefault="00C25E0A" w:rsidP="00C25E0A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2</w:t>
            </w:r>
          </w:p>
        </w:tc>
        <w:tc>
          <w:tcPr>
            <w:tcW w:w="1612" w:type="pct"/>
            <w:shd w:val="clear" w:color="auto" w:fill="D9D9D9" w:themeFill="background1" w:themeFillShade="D9"/>
          </w:tcPr>
          <w:p w14:paraId="3FB7E311" w14:textId="77777777" w:rsidR="00C25E0A" w:rsidRPr="009D7140" w:rsidRDefault="00C25E0A" w:rsidP="00C25E0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had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last van pijn?</w:t>
            </w:r>
          </w:p>
        </w:tc>
        <w:tc>
          <w:tcPr>
            <w:tcW w:w="561" w:type="pct"/>
            <w:shd w:val="clear" w:color="auto" w:fill="D9D9D9" w:themeFill="background1" w:themeFillShade="D9"/>
            <w:vAlign w:val="center"/>
          </w:tcPr>
          <w:p w14:paraId="0C8ED274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5E2C665C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685FB66E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center"/>
          </w:tcPr>
          <w:p w14:paraId="3AE68017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37CCBBF0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4452A7E6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320007DC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3B5C3DD7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shd w:val="clear" w:color="auto" w:fill="auto"/>
          </w:tcPr>
          <w:p w14:paraId="45989272" w14:textId="77777777" w:rsidR="00C25E0A" w:rsidRPr="005553BD" w:rsidRDefault="00C25E0A" w:rsidP="00C25E0A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3</w:t>
            </w:r>
          </w:p>
        </w:tc>
        <w:tc>
          <w:tcPr>
            <w:tcW w:w="1612" w:type="pct"/>
            <w:shd w:val="clear" w:color="auto" w:fill="auto"/>
          </w:tcPr>
          <w:p w14:paraId="36C495BE" w14:textId="5BC7F9CD" w:rsidR="00C25E0A" w:rsidRPr="009D7140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heeft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</w:t>
            </w:r>
            <w:r w:rsidRPr="009D7140">
              <w:rPr>
                <w:rFonts w:cstheme="minorHAnsi"/>
                <w:bCs/>
                <w:sz w:val="20"/>
                <w:szCs w:val="20"/>
                <w:lang w:val="nl-NL"/>
              </w:rPr>
              <w:t xml:space="preserve">activiteiten ontweken 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>om pijn of to</w:t>
            </w:r>
            <w:r w:rsidR="00BB49DC" w:rsidRPr="009D7140">
              <w:rPr>
                <w:rFonts w:cstheme="minorHAnsi"/>
                <w:sz w:val="20"/>
                <w:szCs w:val="20"/>
                <w:lang w:val="nl-NL"/>
              </w:rPr>
              <w:t>ename van artrose te voorkomen?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EB165ED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6A00F02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56CBEBB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7DDE133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615567D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BA3E802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A084C19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156F11" w:rsidRPr="005553BD" w14:paraId="1B503ABC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BD2404" w14:textId="77777777" w:rsidR="00C25E0A" w:rsidRPr="005553BD" w:rsidRDefault="00C25E0A" w:rsidP="00C25E0A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4</w:t>
            </w:r>
          </w:p>
        </w:tc>
        <w:tc>
          <w:tcPr>
            <w:tcW w:w="161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1B8F28" w14:textId="77777777" w:rsidR="00C25E0A" w:rsidRPr="009D7140" w:rsidRDefault="00C25E0A" w:rsidP="00C25E0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proofErr w:type="gramStart"/>
            <w:r w:rsidRPr="009D7140">
              <w:rPr>
                <w:rFonts w:cstheme="minorHAnsi"/>
                <w:sz w:val="20"/>
                <w:szCs w:val="20"/>
                <w:lang w:val="nl-NL"/>
              </w:rPr>
              <w:t>heeft</w:t>
            </w:r>
            <w:proofErr w:type="gramEnd"/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u last gehad van gewrichtstijfheid (het gevoel dat uw gewricht minder soepel beweegt)?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4FEC57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2A9447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875D5C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1545C0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219A7C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3068AE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CA8B0" w14:textId="77777777" w:rsidR="00C25E0A" w:rsidRPr="005553BD" w:rsidRDefault="00C25E0A" w:rsidP="00BB49DC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</w:t>
            </w:r>
          </w:p>
        </w:tc>
      </w:tr>
      <w:tr w:rsidR="00C25E0A" w:rsidRPr="005553BD" w14:paraId="34E592EC" w14:textId="77777777" w:rsidTr="0015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14651C0" w14:textId="21C71D31" w:rsidR="00C25E0A" w:rsidRPr="005553BD" w:rsidRDefault="00C25E0A" w:rsidP="00C25E0A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  <w:szCs w:val="28"/>
              </w:rPr>
            </w:pPr>
          </w:p>
          <w:p w14:paraId="6EB7B3F8" w14:textId="77777777" w:rsidR="00BB49DC" w:rsidRPr="005553BD" w:rsidRDefault="00BB49DC" w:rsidP="00C25E0A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  <w:szCs w:val="28"/>
              </w:rPr>
            </w:pPr>
          </w:p>
          <w:p w14:paraId="08AF214D" w14:textId="77777777" w:rsidR="00C25E0A" w:rsidRPr="005553BD" w:rsidRDefault="00C25E0A" w:rsidP="00C25E0A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  <w:szCs w:val="28"/>
              </w:rPr>
            </w:pPr>
            <w:proofErr w:type="spellStart"/>
            <w:r w:rsidRPr="005553BD">
              <w:rPr>
                <w:rFonts w:cstheme="minorHAnsi"/>
                <w:b/>
                <w:sz w:val="28"/>
                <w:szCs w:val="28"/>
              </w:rPr>
              <w:t>Leefstijl</w:t>
            </w:r>
            <w:proofErr w:type="spellEnd"/>
            <w:r w:rsidRPr="005553BD">
              <w:rPr>
                <w:rFonts w:cstheme="minorHAnsi"/>
                <w:b/>
                <w:sz w:val="28"/>
                <w:szCs w:val="28"/>
              </w:rPr>
              <w:t xml:space="preserve"> </w:t>
            </w:r>
            <w:proofErr w:type="spellStart"/>
            <w:r w:rsidRPr="005553BD">
              <w:rPr>
                <w:rFonts w:cstheme="minorHAnsi"/>
                <w:b/>
                <w:sz w:val="28"/>
                <w:szCs w:val="28"/>
              </w:rPr>
              <w:t>vragen</w:t>
            </w:r>
            <w:proofErr w:type="spellEnd"/>
          </w:p>
          <w:p w14:paraId="77528C84" w14:textId="51BADCA2" w:rsidR="00C25E0A" w:rsidRPr="005553BD" w:rsidRDefault="00C25E0A" w:rsidP="00C25E0A">
            <w:pPr>
              <w:pStyle w:val="NoSpacing"/>
              <w:spacing w:line="276" w:lineRule="auto"/>
              <w:jc w:val="left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C25E0A" w:rsidRPr="0050584C" w14:paraId="2EB876AC" w14:textId="77777777" w:rsidTr="0015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194C4561" w14:textId="1E0E5A3B" w:rsidR="00C25E0A" w:rsidRPr="009D7140" w:rsidRDefault="00C25E0A" w:rsidP="00C25E0A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b/>
                <w:sz w:val="20"/>
                <w:szCs w:val="20"/>
                <w:lang w:val="nl-NL"/>
              </w:rPr>
              <w:t>De volgende vragen gaan over uw leefstijl</w:t>
            </w:r>
          </w:p>
          <w:p w14:paraId="51BBDA74" w14:textId="6A27F0C2" w:rsidR="00C25E0A" w:rsidRPr="009D7140" w:rsidRDefault="00C25E0A" w:rsidP="00C25E0A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nl-NL"/>
              </w:rPr>
            </w:pPr>
          </w:p>
        </w:tc>
      </w:tr>
      <w:tr w:rsidR="00C25E0A" w:rsidRPr="0050584C" w14:paraId="7284F734" w14:textId="77777777" w:rsidTr="00DE4F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tcBorders>
              <w:top w:val="single" w:sz="4" w:space="0" w:color="auto"/>
            </w:tcBorders>
            <w:shd w:val="clear" w:color="auto" w:fill="auto"/>
          </w:tcPr>
          <w:p w14:paraId="28CFFB61" w14:textId="6FB6D3AC" w:rsidR="00C25E0A" w:rsidRPr="005553BD" w:rsidRDefault="00C25E0A" w:rsidP="00C25E0A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5</w:t>
            </w:r>
          </w:p>
        </w:tc>
        <w:tc>
          <w:tcPr>
            <w:tcW w:w="1612" w:type="pct"/>
            <w:tcBorders>
              <w:top w:val="single" w:sz="4" w:space="0" w:color="auto"/>
            </w:tcBorders>
            <w:shd w:val="clear" w:color="auto" w:fill="auto"/>
          </w:tcPr>
          <w:p w14:paraId="4DEB7D3F" w14:textId="04AA8922" w:rsidR="00C25E0A" w:rsidRPr="009D7140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sz w:val="20"/>
                <w:szCs w:val="20"/>
                <w:lang w:val="nl-NL"/>
              </w:rPr>
              <w:t>In de afgelopen week</w:t>
            </w:r>
            <w:r w:rsidR="00B0215E" w:rsidRPr="009D7140">
              <w:rPr>
                <w:rFonts w:cstheme="minorHAnsi"/>
                <w:sz w:val="20"/>
                <w:szCs w:val="20"/>
                <w:lang w:val="nl-NL"/>
              </w:rPr>
              <w:t>,</w:t>
            </w: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 hoeveel dagen heeft u 30 minuten of meer matig intensieve lichaamsbeweging gehad?</w:t>
            </w:r>
          </w:p>
          <w:p w14:paraId="5E30BEE3" w14:textId="77777777" w:rsidR="00C25E0A" w:rsidRPr="009D7140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</w:p>
          <w:p w14:paraId="0F1804FA" w14:textId="77777777" w:rsidR="00C25E0A" w:rsidRPr="009D7140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sz w:val="20"/>
                <w:szCs w:val="20"/>
                <w:lang w:val="nl-NL"/>
              </w:rPr>
              <w:t>Bijv. stevig doorwandelen of harder fietsen.</w:t>
            </w:r>
          </w:p>
          <w:p w14:paraId="27839DA0" w14:textId="77777777" w:rsidR="00C25E0A" w:rsidRPr="009D7140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Het mogen ook minimaal 3x10 minuten zijn. </w:t>
            </w:r>
          </w:p>
        </w:tc>
        <w:tc>
          <w:tcPr>
            <w:tcW w:w="3165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7F42BC71" w14:textId="77777777" w:rsidR="00C25E0A" w:rsidRPr="009D7140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sz w:val="20"/>
                <w:szCs w:val="20"/>
                <w:lang w:val="nl-NL"/>
              </w:rPr>
              <w:t>□ 0 dagen</w:t>
            </w:r>
          </w:p>
          <w:p w14:paraId="3E443988" w14:textId="77777777" w:rsidR="00C25E0A" w:rsidRPr="009D7140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sz w:val="20"/>
                <w:szCs w:val="20"/>
                <w:lang w:val="nl-NL"/>
              </w:rPr>
              <w:t>□ 1-2 dagen</w:t>
            </w:r>
          </w:p>
          <w:p w14:paraId="5A5FE142" w14:textId="77777777" w:rsidR="00C25E0A" w:rsidRPr="009D7140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sz w:val="20"/>
                <w:szCs w:val="20"/>
                <w:lang w:val="nl-NL"/>
              </w:rPr>
              <w:t>□ 3-4 dagen</w:t>
            </w:r>
          </w:p>
          <w:p w14:paraId="2B518C6D" w14:textId="77777777" w:rsidR="00C25E0A" w:rsidRPr="009D7140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sz w:val="20"/>
                <w:szCs w:val="20"/>
                <w:lang w:val="nl-NL"/>
              </w:rPr>
              <w:t>□ 5 dagen of meer</w:t>
            </w:r>
          </w:p>
        </w:tc>
      </w:tr>
      <w:tr w:rsidR="00C25E0A" w:rsidRPr="005553BD" w14:paraId="4EEC6F60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shd w:val="clear" w:color="auto" w:fill="D9D9D9" w:themeFill="background1" w:themeFillShade="D9"/>
          </w:tcPr>
          <w:p w14:paraId="720C7C46" w14:textId="5516A027" w:rsidR="00C25E0A" w:rsidRPr="005553BD" w:rsidRDefault="00C25E0A" w:rsidP="00C25E0A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6</w:t>
            </w:r>
          </w:p>
        </w:tc>
        <w:tc>
          <w:tcPr>
            <w:tcW w:w="1612" w:type="pct"/>
            <w:shd w:val="clear" w:color="auto" w:fill="D9D9D9" w:themeFill="background1" w:themeFillShade="D9"/>
          </w:tcPr>
          <w:p w14:paraId="64088955" w14:textId="77777777" w:rsidR="00C25E0A" w:rsidRPr="009D7140" w:rsidRDefault="00C25E0A" w:rsidP="00C25E0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sz w:val="20"/>
                <w:szCs w:val="20"/>
                <w:lang w:val="nl-NL"/>
              </w:rPr>
              <w:t>Hoeveel glazen alcohol dronk u in de afgelopen week?</w:t>
            </w:r>
          </w:p>
        </w:tc>
        <w:tc>
          <w:tcPr>
            <w:tcW w:w="3165" w:type="pct"/>
            <w:gridSpan w:val="7"/>
            <w:shd w:val="clear" w:color="auto" w:fill="D9D9D9" w:themeFill="background1" w:themeFillShade="D9"/>
          </w:tcPr>
          <w:p w14:paraId="36895E1E" w14:textId="77777777" w:rsidR="00C25E0A" w:rsidRPr="005553BD" w:rsidRDefault="00C25E0A" w:rsidP="00C25E0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…  </w:t>
            </w:r>
            <w:proofErr w:type="spellStart"/>
            <w:r w:rsidRPr="005553BD">
              <w:rPr>
                <w:rFonts w:cstheme="minorHAnsi"/>
                <w:sz w:val="20"/>
                <w:szCs w:val="20"/>
              </w:rPr>
              <w:t>glazen</w:t>
            </w:r>
            <w:proofErr w:type="spellEnd"/>
            <w:r w:rsidRPr="005553BD">
              <w:rPr>
                <w:rFonts w:cstheme="minorHAnsi"/>
                <w:sz w:val="20"/>
                <w:szCs w:val="20"/>
              </w:rPr>
              <w:t xml:space="preserve"> per week</w:t>
            </w:r>
          </w:p>
        </w:tc>
      </w:tr>
      <w:tr w:rsidR="00C25E0A" w:rsidRPr="005553BD" w14:paraId="6C781909" w14:textId="77777777" w:rsidTr="00DE4F43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shd w:val="clear" w:color="auto" w:fill="auto"/>
          </w:tcPr>
          <w:p w14:paraId="5F79A4D8" w14:textId="1A2A4846" w:rsidR="00C25E0A" w:rsidRPr="005553BD" w:rsidRDefault="00C25E0A" w:rsidP="00C25E0A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7</w:t>
            </w:r>
          </w:p>
        </w:tc>
        <w:tc>
          <w:tcPr>
            <w:tcW w:w="1612" w:type="pct"/>
            <w:shd w:val="clear" w:color="auto" w:fill="auto"/>
          </w:tcPr>
          <w:p w14:paraId="58B5CCAE" w14:textId="77777777" w:rsidR="00C25E0A" w:rsidRPr="009D7140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sz w:val="20"/>
                <w:szCs w:val="20"/>
                <w:lang w:val="nl-NL"/>
              </w:rPr>
              <w:t>Rookt u of heeft u gerookt?</w:t>
            </w:r>
          </w:p>
        </w:tc>
        <w:tc>
          <w:tcPr>
            <w:tcW w:w="3165" w:type="pct"/>
            <w:gridSpan w:val="7"/>
            <w:shd w:val="clear" w:color="auto" w:fill="auto"/>
          </w:tcPr>
          <w:p w14:paraId="517A23B9" w14:textId="77777777" w:rsidR="00C25E0A" w:rsidRPr="005553BD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D7140">
              <w:rPr>
                <w:rFonts w:cstheme="minorHAnsi"/>
                <w:sz w:val="20"/>
                <w:szCs w:val="20"/>
                <w:lang w:val="nl-NL"/>
              </w:rPr>
              <w:t xml:space="preserve">□ Ja. Hoeveel (shag)sigaretten heeft u in de afgelopen week gemiddeld per dag gerookt? </w:t>
            </w:r>
            <w:r w:rsidRPr="005553BD">
              <w:rPr>
                <w:rFonts w:cstheme="minorHAnsi"/>
                <w:sz w:val="20"/>
                <w:szCs w:val="20"/>
              </w:rPr>
              <w:t>___________</w:t>
            </w:r>
          </w:p>
          <w:p w14:paraId="55B95B5A" w14:textId="77777777" w:rsidR="00C25E0A" w:rsidRPr="005553BD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□ </w:t>
            </w:r>
            <w:proofErr w:type="spellStart"/>
            <w:r w:rsidRPr="005553BD">
              <w:rPr>
                <w:rFonts w:cstheme="minorHAnsi"/>
                <w:sz w:val="20"/>
                <w:szCs w:val="20"/>
              </w:rPr>
              <w:t>Vroeger</w:t>
            </w:r>
            <w:proofErr w:type="spellEnd"/>
            <w:r w:rsidRPr="005553BD">
              <w:rPr>
                <w:rFonts w:cstheme="minorHAnsi"/>
                <w:sz w:val="20"/>
                <w:szCs w:val="20"/>
              </w:rPr>
              <w:t xml:space="preserve">. Gestopt met </w:t>
            </w:r>
            <w:proofErr w:type="spellStart"/>
            <w:r w:rsidRPr="005553BD">
              <w:rPr>
                <w:rFonts w:cstheme="minorHAnsi"/>
                <w:sz w:val="20"/>
                <w:szCs w:val="20"/>
              </w:rPr>
              <w:t>roken</w:t>
            </w:r>
            <w:proofErr w:type="spellEnd"/>
            <w:r w:rsidRPr="005553B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553BD">
              <w:rPr>
                <w:rFonts w:cstheme="minorHAnsi"/>
                <w:sz w:val="20"/>
                <w:szCs w:val="20"/>
              </w:rPr>
              <w:t>sinds</w:t>
            </w:r>
            <w:proofErr w:type="spellEnd"/>
            <w:r w:rsidRPr="005553BD">
              <w:rPr>
                <w:rFonts w:cstheme="minorHAnsi"/>
                <w:sz w:val="20"/>
                <w:szCs w:val="20"/>
              </w:rPr>
              <w:t>:  ___(</w:t>
            </w:r>
            <w:proofErr w:type="spellStart"/>
            <w:r w:rsidRPr="005553BD">
              <w:rPr>
                <w:rFonts w:cstheme="minorHAnsi"/>
                <w:sz w:val="20"/>
                <w:szCs w:val="20"/>
              </w:rPr>
              <w:t>maand</w:t>
            </w:r>
            <w:proofErr w:type="spellEnd"/>
            <w:r w:rsidRPr="005553BD">
              <w:rPr>
                <w:rFonts w:cstheme="minorHAnsi"/>
                <w:sz w:val="20"/>
                <w:szCs w:val="20"/>
              </w:rPr>
              <w:t>) / ___(</w:t>
            </w:r>
            <w:proofErr w:type="spellStart"/>
            <w:r w:rsidRPr="005553BD">
              <w:rPr>
                <w:rFonts w:cstheme="minorHAnsi"/>
                <w:sz w:val="20"/>
                <w:szCs w:val="20"/>
              </w:rPr>
              <w:t>jaar</w:t>
            </w:r>
            <w:proofErr w:type="spellEnd"/>
            <w:r w:rsidRPr="005553BD">
              <w:rPr>
                <w:rFonts w:cstheme="minorHAnsi"/>
                <w:sz w:val="20"/>
                <w:szCs w:val="20"/>
              </w:rPr>
              <w:t>)</w:t>
            </w:r>
          </w:p>
          <w:p w14:paraId="42F28228" w14:textId="77777777" w:rsidR="00C25E0A" w:rsidRPr="005553BD" w:rsidRDefault="00C25E0A" w:rsidP="00C25E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□ Nooit</w:t>
            </w:r>
          </w:p>
        </w:tc>
      </w:tr>
      <w:tr w:rsidR="00C25E0A" w:rsidRPr="005553BD" w14:paraId="1D50D0FD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shd w:val="clear" w:color="auto" w:fill="D9D9D9" w:themeFill="background1" w:themeFillShade="D9"/>
          </w:tcPr>
          <w:p w14:paraId="56656CAC" w14:textId="5D6735D7" w:rsidR="00C25E0A" w:rsidRPr="005553BD" w:rsidRDefault="00C25E0A" w:rsidP="00C25E0A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8</w:t>
            </w:r>
          </w:p>
        </w:tc>
        <w:tc>
          <w:tcPr>
            <w:tcW w:w="1612" w:type="pct"/>
            <w:shd w:val="clear" w:color="auto" w:fill="D9D9D9" w:themeFill="background1" w:themeFillShade="D9"/>
          </w:tcPr>
          <w:p w14:paraId="0C06ECD0" w14:textId="77777777" w:rsidR="00C25E0A" w:rsidRPr="005553BD" w:rsidRDefault="00C25E0A" w:rsidP="00C25E0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Wat is </w:t>
            </w:r>
            <w:proofErr w:type="spellStart"/>
            <w:r w:rsidRPr="005553BD">
              <w:rPr>
                <w:rFonts w:cstheme="minorHAnsi"/>
                <w:sz w:val="20"/>
                <w:szCs w:val="20"/>
              </w:rPr>
              <w:t>uw</w:t>
            </w:r>
            <w:proofErr w:type="spellEnd"/>
            <w:r w:rsidRPr="005553B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553BD">
              <w:rPr>
                <w:rFonts w:cstheme="minorHAnsi"/>
                <w:sz w:val="20"/>
                <w:szCs w:val="20"/>
              </w:rPr>
              <w:t>gewicht</w:t>
            </w:r>
            <w:proofErr w:type="spellEnd"/>
            <w:r w:rsidRPr="005553B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3165" w:type="pct"/>
            <w:gridSpan w:val="7"/>
            <w:shd w:val="clear" w:color="auto" w:fill="D9D9D9" w:themeFill="background1" w:themeFillShade="D9"/>
          </w:tcPr>
          <w:p w14:paraId="00B79160" w14:textId="77777777" w:rsidR="00C25E0A" w:rsidRPr="005553BD" w:rsidRDefault="00C25E0A" w:rsidP="00C25E0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………… kg</w:t>
            </w:r>
          </w:p>
        </w:tc>
      </w:tr>
      <w:tr w:rsidR="00C25E0A" w:rsidRPr="005553BD" w14:paraId="6BB00C7B" w14:textId="77777777" w:rsidTr="00DE4F43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tcBorders>
              <w:bottom w:val="single" w:sz="4" w:space="0" w:color="auto"/>
            </w:tcBorders>
            <w:shd w:val="clear" w:color="auto" w:fill="auto"/>
          </w:tcPr>
          <w:p w14:paraId="406E4DD5" w14:textId="415C1BC3" w:rsidR="00C25E0A" w:rsidRPr="005553BD" w:rsidRDefault="00C25E0A" w:rsidP="00C25E0A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19</w:t>
            </w:r>
          </w:p>
        </w:tc>
        <w:tc>
          <w:tcPr>
            <w:tcW w:w="1612" w:type="pct"/>
            <w:tcBorders>
              <w:bottom w:val="single" w:sz="4" w:space="0" w:color="auto"/>
            </w:tcBorders>
            <w:shd w:val="clear" w:color="auto" w:fill="auto"/>
          </w:tcPr>
          <w:p w14:paraId="62ACB423" w14:textId="77777777" w:rsidR="00C25E0A" w:rsidRPr="005553BD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Wat is </w:t>
            </w:r>
            <w:proofErr w:type="spellStart"/>
            <w:r w:rsidRPr="005553BD">
              <w:rPr>
                <w:rFonts w:cstheme="minorHAnsi"/>
                <w:sz w:val="20"/>
                <w:szCs w:val="20"/>
              </w:rPr>
              <w:t>uw</w:t>
            </w:r>
            <w:proofErr w:type="spellEnd"/>
            <w:r w:rsidRPr="005553B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553BD">
              <w:rPr>
                <w:rFonts w:cstheme="minorHAnsi"/>
                <w:sz w:val="20"/>
                <w:szCs w:val="20"/>
              </w:rPr>
              <w:t>lengte</w:t>
            </w:r>
            <w:proofErr w:type="spellEnd"/>
            <w:r w:rsidRPr="005553B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3165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6879D73" w14:textId="77777777" w:rsidR="00C25E0A" w:rsidRPr="005553BD" w:rsidRDefault="00C25E0A" w:rsidP="00C25E0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………… cm  </w:t>
            </w:r>
          </w:p>
        </w:tc>
      </w:tr>
      <w:tr w:rsidR="00C25E0A" w:rsidRPr="0050584C" w14:paraId="10D12B7B" w14:textId="77777777" w:rsidTr="00DE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86FED3" w14:textId="4F196D7B" w:rsidR="00C25E0A" w:rsidRPr="005553BD" w:rsidRDefault="00C25E0A" w:rsidP="00C25E0A">
            <w:pPr>
              <w:pStyle w:val="NoSpacing"/>
              <w:spacing w:line="276" w:lineRule="auto"/>
              <w:jc w:val="center"/>
              <w:rPr>
                <w:rFonts w:cstheme="minorHAnsi"/>
                <w:i w:val="0"/>
                <w:sz w:val="20"/>
                <w:szCs w:val="20"/>
              </w:rPr>
            </w:pPr>
            <w:r w:rsidRPr="005553BD">
              <w:rPr>
                <w:rFonts w:cstheme="minorHAnsi"/>
                <w:i w:val="0"/>
                <w:sz w:val="20"/>
                <w:szCs w:val="20"/>
              </w:rPr>
              <w:t>20</w:t>
            </w:r>
          </w:p>
        </w:tc>
        <w:tc>
          <w:tcPr>
            <w:tcW w:w="4776" w:type="pct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EAC695" w14:textId="77777777" w:rsidR="00C25E0A" w:rsidRPr="009D7140" w:rsidRDefault="00C25E0A" w:rsidP="00C25E0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 w:rsidRPr="009D7140">
              <w:rPr>
                <w:rFonts w:cstheme="minorHAnsi"/>
                <w:sz w:val="20"/>
                <w:szCs w:val="20"/>
                <w:lang w:val="nl-NL"/>
              </w:rPr>
              <w:t>Is er nog iets wat u wilt bespreken of waar u meer informatie over wilt krijgen?</w:t>
            </w:r>
          </w:p>
        </w:tc>
      </w:tr>
      <w:tr w:rsidR="00C25E0A" w:rsidRPr="005553BD" w14:paraId="3CC63533" w14:textId="77777777" w:rsidTr="00DE4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7DD025" w14:textId="77777777" w:rsidR="00C25E0A" w:rsidRPr="009D7140" w:rsidRDefault="00C25E0A" w:rsidP="00C25E0A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4776" w:type="pct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A6F9B3" w14:textId="5644B55C" w:rsidR="00C25E0A" w:rsidRPr="005553BD" w:rsidRDefault="00C25E0A" w:rsidP="00B021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6CF48A64" w14:textId="461177E5" w:rsidR="00657C3D" w:rsidRPr="005553BD" w:rsidRDefault="00657C3D" w:rsidP="0050584C">
      <w:pPr>
        <w:pStyle w:val="Heading1"/>
        <w:rPr>
          <w:rFonts w:cstheme="minorHAnsi"/>
        </w:rPr>
      </w:pPr>
    </w:p>
    <w:sectPr w:rsidR="00657C3D" w:rsidRPr="005553BD" w:rsidSect="0050584C">
      <w:pgSz w:w="11906" w:h="16838"/>
      <w:pgMar w:top="1417" w:right="127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23213C" w14:textId="77777777" w:rsidR="00BC1B1D" w:rsidRDefault="00BC1B1D" w:rsidP="00D06033">
      <w:pPr>
        <w:spacing w:after="0" w:line="240" w:lineRule="auto"/>
      </w:pPr>
      <w:r>
        <w:separator/>
      </w:r>
    </w:p>
  </w:endnote>
  <w:endnote w:type="continuationSeparator" w:id="0">
    <w:p w14:paraId="0A3E0AE9" w14:textId="77777777" w:rsidR="00BC1B1D" w:rsidRDefault="00BC1B1D" w:rsidP="00D06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5D64E" w14:textId="77777777" w:rsidR="00BC1B1D" w:rsidRDefault="00BC1B1D" w:rsidP="00D06033">
      <w:pPr>
        <w:spacing w:after="0" w:line="240" w:lineRule="auto"/>
      </w:pPr>
      <w:r>
        <w:separator/>
      </w:r>
    </w:p>
  </w:footnote>
  <w:footnote w:type="continuationSeparator" w:id="0">
    <w:p w14:paraId="426B5370" w14:textId="77777777" w:rsidR="00BC1B1D" w:rsidRDefault="00BC1B1D" w:rsidP="00D060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06672"/>
    <w:multiLevelType w:val="hybridMultilevel"/>
    <w:tmpl w:val="B10C8602"/>
    <w:lvl w:ilvl="0" w:tplc="97483DC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204C0"/>
    <w:multiLevelType w:val="hybridMultilevel"/>
    <w:tmpl w:val="2D14BE56"/>
    <w:lvl w:ilvl="0" w:tplc="7E68CC68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F0D63"/>
    <w:multiLevelType w:val="hybridMultilevel"/>
    <w:tmpl w:val="52C48D10"/>
    <w:lvl w:ilvl="0" w:tplc="CBEA52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F432E"/>
    <w:multiLevelType w:val="hybridMultilevel"/>
    <w:tmpl w:val="C0E6D33E"/>
    <w:lvl w:ilvl="0" w:tplc="D910EBE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16010"/>
    <w:multiLevelType w:val="hybridMultilevel"/>
    <w:tmpl w:val="F2F64EC0"/>
    <w:lvl w:ilvl="0" w:tplc="91FE438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F82B5A"/>
    <w:multiLevelType w:val="hybridMultilevel"/>
    <w:tmpl w:val="50A8D306"/>
    <w:lvl w:ilvl="0" w:tplc="2F7AA96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243DE"/>
    <w:multiLevelType w:val="hybridMultilevel"/>
    <w:tmpl w:val="0C3A8170"/>
    <w:lvl w:ilvl="0" w:tplc="C44C492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D172D"/>
    <w:multiLevelType w:val="hybridMultilevel"/>
    <w:tmpl w:val="93DE485E"/>
    <w:lvl w:ilvl="0" w:tplc="A3625342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35D43"/>
    <w:multiLevelType w:val="hybridMultilevel"/>
    <w:tmpl w:val="44888AAA"/>
    <w:lvl w:ilvl="0" w:tplc="58E4BC9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AA7E22"/>
    <w:multiLevelType w:val="hybridMultilevel"/>
    <w:tmpl w:val="92BCADD6"/>
    <w:lvl w:ilvl="0" w:tplc="59825072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2439AD"/>
    <w:multiLevelType w:val="hybridMultilevel"/>
    <w:tmpl w:val="6EC4E3F0"/>
    <w:lvl w:ilvl="0" w:tplc="42ECA23E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64AEA"/>
    <w:multiLevelType w:val="hybridMultilevel"/>
    <w:tmpl w:val="415E387E"/>
    <w:lvl w:ilvl="0" w:tplc="1832BBB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E42D79"/>
    <w:multiLevelType w:val="hybridMultilevel"/>
    <w:tmpl w:val="A2FE9A1C"/>
    <w:lvl w:ilvl="0" w:tplc="ECDC588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F2405"/>
    <w:multiLevelType w:val="multilevel"/>
    <w:tmpl w:val="1D769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544904"/>
    <w:multiLevelType w:val="hybridMultilevel"/>
    <w:tmpl w:val="3D60DE26"/>
    <w:lvl w:ilvl="0" w:tplc="D24AFD0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D76F72"/>
    <w:multiLevelType w:val="hybridMultilevel"/>
    <w:tmpl w:val="1C60DCDA"/>
    <w:lvl w:ilvl="0" w:tplc="8EB428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06E82"/>
    <w:multiLevelType w:val="hybridMultilevel"/>
    <w:tmpl w:val="9E6AD5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EA60A8"/>
    <w:multiLevelType w:val="hybridMultilevel"/>
    <w:tmpl w:val="8C38A71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4A3F18BA"/>
    <w:multiLevelType w:val="hybridMultilevel"/>
    <w:tmpl w:val="9DFAF302"/>
    <w:lvl w:ilvl="0" w:tplc="FB74456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936EB0"/>
    <w:multiLevelType w:val="hybridMultilevel"/>
    <w:tmpl w:val="0EF29A76"/>
    <w:lvl w:ilvl="0" w:tplc="2E34DDD0">
      <w:start w:val="1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D940FB"/>
    <w:multiLevelType w:val="hybridMultilevel"/>
    <w:tmpl w:val="6194FEB2"/>
    <w:lvl w:ilvl="0" w:tplc="0686C37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286903"/>
    <w:multiLevelType w:val="hybridMultilevel"/>
    <w:tmpl w:val="15F0E8F6"/>
    <w:lvl w:ilvl="0" w:tplc="97B68CA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9663D2"/>
    <w:multiLevelType w:val="hybridMultilevel"/>
    <w:tmpl w:val="2F58C2D6"/>
    <w:lvl w:ilvl="0" w:tplc="0C4AF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192E5B"/>
    <w:multiLevelType w:val="multilevel"/>
    <w:tmpl w:val="110EC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F003BA"/>
    <w:multiLevelType w:val="hybridMultilevel"/>
    <w:tmpl w:val="E35C01EE"/>
    <w:lvl w:ilvl="0" w:tplc="0C289C9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A80498"/>
    <w:multiLevelType w:val="hybridMultilevel"/>
    <w:tmpl w:val="6BEA645A"/>
    <w:lvl w:ilvl="0" w:tplc="5088C134">
      <w:start w:val="3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6E593F"/>
    <w:multiLevelType w:val="hybridMultilevel"/>
    <w:tmpl w:val="8ECCAE52"/>
    <w:lvl w:ilvl="0" w:tplc="424CBD52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694CA6"/>
    <w:multiLevelType w:val="hybridMultilevel"/>
    <w:tmpl w:val="0598D71A"/>
    <w:lvl w:ilvl="0" w:tplc="6508574A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B5185"/>
    <w:multiLevelType w:val="hybridMultilevel"/>
    <w:tmpl w:val="345E8830"/>
    <w:lvl w:ilvl="0" w:tplc="68063D6E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C27498"/>
    <w:multiLevelType w:val="hybridMultilevel"/>
    <w:tmpl w:val="A6D61268"/>
    <w:lvl w:ilvl="0" w:tplc="C36CB46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9810202">
    <w:abstractNumId w:val="10"/>
  </w:num>
  <w:num w:numId="2" w16cid:durableId="838041596">
    <w:abstractNumId w:val="26"/>
  </w:num>
  <w:num w:numId="3" w16cid:durableId="1141382337">
    <w:abstractNumId w:val="1"/>
  </w:num>
  <w:num w:numId="4" w16cid:durableId="1958412876">
    <w:abstractNumId w:val="5"/>
  </w:num>
  <w:num w:numId="5" w16cid:durableId="1951820617">
    <w:abstractNumId w:val="19"/>
  </w:num>
  <w:num w:numId="6" w16cid:durableId="1880820637">
    <w:abstractNumId w:val="13"/>
  </w:num>
  <w:num w:numId="7" w16cid:durableId="1880362308">
    <w:abstractNumId w:val="9"/>
  </w:num>
  <w:num w:numId="8" w16cid:durableId="1647278618">
    <w:abstractNumId w:val="11"/>
  </w:num>
  <w:num w:numId="9" w16cid:durableId="665596377">
    <w:abstractNumId w:val="20"/>
  </w:num>
  <w:num w:numId="10" w16cid:durableId="1400444809">
    <w:abstractNumId w:val="12"/>
  </w:num>
  <w:num w:numId="11" w16cid:durableId="1018893352">
    <w:abstractNumId w:val="4"/>
  </w:num>
  <w:num w:numId="12" w16cid:durableId="322053624">
    <w:abstractNumId w:val="7"/>
  </w:num>
  <w:num w:numId="13" w16cid:durableId="733770978">
    <w:abstractNumId w:val="8"/>
  </w:num>
  <w:num w:numId="14" w16cid:durableId="792753478">
    <w:abstractNumId w:val="16"/>
  </w:num>
  <w:num w:numId="15" w16cid:durableId="534737061">
    <w:abstractNumId w:val="25"/>
  </w:num>
  <w:num w:numId="16" w16cid:durableId="179856490">
    <w:abstractNumId w:val="21"/>
  </w:num>
  <w:num w:numId="17" w16cid:durableId="579607224">
    <w:abstractNumId w:val="14"/>
  </w:num>
  <w:num w:numId="18" w16cid:durableId="1306005902">
    <w:abstractNumId w:val="27"/>
  </w:num>
  <w:num w:numId="19" w16cid:durableId="1932084249">
    <w:abstractNumId w:val="23"/>
  </w:num>
  <w:num w:numId="20" w16cid:durableId="1696688610">
    <w:abstractNumId w:val="18"/>
  </w:num>
  <w:num w:numId="21" w16cid:durableId="810485902">
    <w:abstractNumId w:val="0"/>
  </w:num>
  <w:num w:numId="22" w16cid:durableId="360785001">
    <w:abstractNumId w:val="29"/>
  </w:num>
  <w:num w:numId="23" w16cid:durableId="385104763">
    <w:abstractNumId w:val="6"/>
  </w:num>
  <w:num w:numId="24" w16cid:durableId="779686352">
    <w:abstractNumId w:val="3"/>
  </w:num>
  <w:num w:numId="25" w16cid:durableId="1913005902">
    <w:abstractNumId w:val="17"/>
  </w:num>
  <w:num w:numId="26" w16cid:durableId="756832606">
    <w:abstractNumId w:val="24"/>
  </w:num>
  <w:num w:numId="27" w16cid:durableId="872235415">
    <w:abstractNumId w:val="15"/>
  </w:num>
  <w:num w:numId="28" w16cid:durableId="970984103">
    <w:abstractNumId w:val="22"/>
  </w:num>
  <w:num w:numId="29" w16cid:durableId="2094737048">
    <w:abstractNumId w:val="28"/>
  </w:num>
  <w:num w:numId="30" w16cid:durableId="5661840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MDMxMLEwNDQ3NTJV0lEKTi0uzszPAykwNDSsBQB2o/jF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z55pdtwav5fae0vx0pvfxksv9ffrdww2t0&quot;&gt;My EndNote Library&lt;record-ids&gt;&lt;item&gt;3&lt;/item&gt;&lt;item&gt;4&lt;/item&gt;&lt;item&gt;7&lt;/item&gt;&lt;item&gt;20&lt;/item&gt;&lt;item&gt;23&lt;/item&gt;&lt;item&gt;25&lt;/item&gt;&lt;item&gt;33&lt;/item&gt;&lt;item&gt;51&lt;/item&gt;&lt;item&gt;71&lt;/item&gt;&lt;item&gt;72&lt;/item&gt;&lt;item&gt;73&lt;/item&gt;&lt;item&gt;79&lt;/item&gt;&lt;item&gt;80&lt;/item&gt;&lt;item&gt;83&lt;/item&gt;&lt;item&gt;84&lt;/item&gt;&lt;item&gt;86&lt;/item&gt;&lt;item&gt;87&lt;/item&gt;&lt;item&gt;88&lt;/item&gt;&lt;item&gt;90&lt;/item&gt;&lt;item&gt;91&lt;/item&gt;&lt;item&gt;96&lt;/item&gt;&lt;item&gt;102&lt;/item&gt;&lt;item&gt;104&lt;/item&gt;&lt;item&gt;105&lt;/item&gt;&lt;item&gt;114&lt;/item&gt;&lt;item&gt;115&lt;/item&gt;&lt;item&gt;116&lt;/item&gt;&lt;item&gt;132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55&lt;/item&gt;&lt;item&gt;169&lt;/item&gt;&lt;item&gt;173&lt;/item&gt;&lt;item&gt;177&lt;/item&gt;&lt;item&gt;181&lt;/item&gt;&lt;item&gt;184&lt;/item&gt;&lt;item&gt;192&lt;/item&gt;&lt;item&gt;196&lt;/item&gt;&lt;item&gt;200&lt;/item&gt;&lt;item&gt;201&lt;/item&gt;&lt;item&gt;203&lt;/item&gt;&lt;item&gt;205&lt;/item&gt;&lt;item&gt;207&lt;/item&gt;&lt;item&gt;208&lt;/item&gt;&lt;/record-ids&gt;&lt;/item&gt;&lt;/Libraries&gt;"/>
  </w:docVars>
  <w:rsids>
    <w:rsidRoot w:val="00657C3D"/>
    <w:rsid w:val="00000996"/>
    <w:rsid w:val="000016EA"/>
    <w:rsid w:val="00002853"/>
    <w:rsid w:val="000048F6"/>
    <w:rsid w:val="00005835"/>
    <w:rsid w:val="00006035"/>
    <w:rsid w:val="00007A85"/>
    <w:rsid w:val="0001032D"/>
    <w:rsid w:val="00012078"/>
    <w:rsid w:val="00016877"/>
    <w:rsid w:val="000207B6"/>
    <w:rsid w:val="00021BA5"/>
    <w:rsid w:val="00022925"/>
    <w:rsid w:val="00023005"/>
    <w:rsid w:val="0002382B"/>
    <w:rsid w:val="00023A5F"/>
    <w:rsid w:val="00025F47"/>
    <w:rsid w:val="00030D0A"/>
    <w:rsid w:val="000322DA"/>
    <w:rsid w:val="00033EA7"/>
    <w:rsid w:val="000363CD"/>
    <w:rsid w:val="00036679"/>
    <w:rsid w:val="00036A9C"/>
    <w:rsid w:val="00040C39"/>
    <w:rsid w:val="00041B57"/>
    <w:rsid w:val="000431A1"/>
    <w:rsid w:val="000433F4"/>
    <w:rsid w:val="0005045A"/>
    <w:rsid w:val="000510CD"/>
    <w:rsid w:val="000563D1"/>
    <w:rsid w:val="00056889"/>
    <w:rsid w:val="00063C71"/>
    <w:rsid w:val="000677E7"/>
    <w:rsid w:val="00070970"/>
    <w:rsid w:val="00071A95"/>
    <w:rsid w:val="000820E2"/>
    <w:rsid w:val="00084FED"/>
    <w:rsid w:val="00086A45"/>
    <w:rsid w:val="000935B9"/>
    <w:rsid w:val="00097E4C"/>
    <w:rsid w:val="000A278E"/>
    <w:rsid w:val="000A52CB"/>
    <w:rsid w:val="000A629C"/>
    <w:rsid w:val="000A7737"/>
    <w:rsid w:val="000B023B"/>
    <w:rsid w:val="000B120E"/>
    <w:rsid w:val="000B503C"/>
    <w:rsid w:val="000C1822"/>
    <w:rsid w:val="000C3D2A"/>
    <w:rsid w:val="000D083D"/>
    <w:rsid w:val="000D24AA"/>
    <w:rsid w:val="000D3231"/>
    <w:rsid w:val="000D458F"/>
    <w:rsid w:val="000E1533"/>
    <w:rsid w:val="000E3C5C"/>
    <w:rsid w:val="000E3ECC"/>
    <w:rsid w:val="000E41D8"/>
    <w:rsid w:val="000E493F"/>
    <w:rsid w:val="000E4DCC"/>
    <w:rsid w:val="000F0D88"/>
    <w:rsid w:val="00102A61"/>
    <w:rsid w:val="00104B0D"/>
    <w:rsid w:val="00106EF3"/>
    <w:rsid w:val="0010755E"/>
    <w:rsid w:val="00115608"/>
    <w:rsid w:val="00120327"/>
    <w:rsid w:val="001208D3"/>
    <w:rsid w:val="00121201"/>
    <w:rsid w:val="00125C75"/>
    <w:rsid w:val="0013010B"/>
    <w:rsid w:val="0013038F"/>
    <w:rsid w:val="00130A4B"/>
    <w:rsid w:val="00131122"/>
    <w:rsid w:val="00135A90"/>
    <w:rsid w:val="00136138"/>
    <w:rsid w:val="00143851"/>
    <w:rsid w:val="001443C6"/>
    <w:rsid w:val="0014500D"/>
    <w:rsid w:val="00145E03"/>
    <w:rsid w:val="00146508"/>
    <w:rsid w:val="00146714"/>
    <w:rsid w:val="00147195"/>
    <w:rsid w:val="001476C6"/>
    <w:rsid w:val="00147A10"/>
    <w:rsid w:val="00151EBC"/>
    <w:rsid w:val="00152D31"/>
    <w:rsid w:val="00155184"/>
    <w:rsid w:val="0015619F"/>
    <w:rsid w:val="00156F11"/>
    <w:rsid w:val="00163867"/>
    <w:rsid w:val="00165363"/>
    <w:rsid w:val="0016754F"/>
    <w:rsid w:val="001679BE"/>
    <w:rsid w:val="00167BE7"/>
    <w:rsid w:val="00170863"/>
    <w:rsid w:val="0017184A"/>
    <w:rsid w:val="00172829"/>
    <w:rsid w:val="00173577"/>
    <w:rsid w:val="00184BEB"/>
    <w:rsid w:val="00186C28"/>
    <w:rsid w:val="00190BE7"/>
    <w:rsid w:val="0019179B"/>
    <w:rsid w:val="00192C96"/>
    <w:rsid w:val="001938AA"/>
    <w:rsid w:val="0019621D"/>
    <w:rsid w:val="00197837"/>
    <w:rsid w:val="001A2A5D"/>
    <w:rsid w:val="001B0136"/>
    <w:rsid w:val="001B18B7"/>
    <w:rsid w:val="001B2AC7"/>
    <w:rsid w:val="001B3CAE"/>
    <w:rsid w:val="001B4166"/>
    <w:rsid w:val="001B61A2"/>
    <w:rsid w:val="001B6917"/>
    <w:rsid w:val="001B791B"/>
    <w:rsid w:val="001B7B5B"/>
    <w:rsid w:val="001C0148"/>
    <w:rsid w:val="001C13B8"/>
    <w:rsid w:val="001C2AFD"/>
    <w:rsid w:val="001C3045"/>
    <w:rsid w:val="001C63DA"/>
    <w:rsid w:val="001D04F8"/>
    <w:rsid w:val="001D2997"/>
    <w:rsid w:val="001D3D97"/>
    <w:rsid w:val="001D4177"/>
    <w:rsid w:val="001E1AD1"/>
    <w:rsid w:val="001E1FE3"/>
    <w:rsid w:val="001E2A19"/>
    <w:rsid w:val="001E6975"/>
    <w:rsid w:val="001E6B73"/>
    <w:rsid w:val="001E75F2"/>
    <w:rsid w:val="001F0916"/>
    <w:rsid w:val="001F24D9"/>
    <w:rsid w:val="001F5935"/>
    <w:rsid w:val="001F7BB9"/>
    <w:rsid w:val="00204CE7"/>
    <w:rsid w:val="00205884"/>
    <w:rsid w:val="00206932"/>
    <w:rsid w:val="00210A70"/>
    <w:rsid w:val="002113FA"/>
    <w:rsid w:val="00212386"/>
    <w:rsid w:val="002123D5"/>
    <w:rsid w:val="00212D1A"/>
    <w:rsid w:val="0021407F"/>
    <w:rsid w:val="00214D6D"/>
    <w:rsid w:val="00215C15"/>
    <w:rsid w:val="0022047A"/>
    <w:rsid w:val="00221F11"/>
    <w:rsid w:val="002221DF"/>
    <w:rsid w:val="00222EED"/>
    <w:rsid w:val="00224B28"/>
    <w:rsid w:val="002273AD"/>
    <w:rsid w:val="00235087"/>
    <w:rsid w:val="00236392"/>
    <w:rsid w:val="0024444C"/>
    <w:rsid w:val="002454C2"/>
    <w:rsid w:val="00247E1B"/>
    <w:rsid w:val="0025173A"/>
    <w:rsid w:val="0025417F"/>
    <w:rsid w:val="00256870"/>
    <w:rsid w:val="002615B9"/>
    <w:rsid w:val="0026180D"/>
    <w:rsid w:val="00261E5E"/>
    <w:rsid w:val="00262B23"/>
    <w:rsid w:val="00266C0A"/>
    <w:rsid w:val="00273362"/>
    <w:rsid w:val="002734D0"/>
    <w:rsid w:val="00273B92"/>
    <w:rsid w:val="002748E8"/>
    <w:rsid w:val="00274B6D"/>
    <w:rsid w:val="00275611"/>
    <w:rsid w:val="00276C48"/>
    <w:rsid w:val="002802BE"/>
    <w:rsid w:val="0028181B"/>
    <w:rsid w:val="0028274E"/>
    <w:rsid w:val="0028279F"/>
    <w:rsid w:val="002844EC"/>
    <w:rsid w:val="00286FE7"/>
    <w:rsid w:val="00290558"/>
    <w:rsid w:val="00291C82"/>
    <w:rsid w:val="00292BC0"/>
    <w:rsid w:val="00294AE4"/>
    <w:rsid w:val="00297477"/>
    <w:rsid w:val="00297B7C"/>
    <w:rsid w:val="002A0298"/>
    <w:rsid w:val="002A1422"/>
    <w:rsid w:val="002A253A"/>
    <w:rsid w:val="002A3729"/>
    <w:rsid w:val="002A76B8"/>
    <w:rsid w:val="002B08BD"/>
    <w:rsid w:val="002B24A5"/>
    <w:rsid w:val="002B66EF"/>
    <w:rsid w:val="002B68C6"/>
    <w:rsid w:val="002B7688"/>
    <w:rsid w:val="002C3639"/>
    <w:rsid w:val="002C770F"/>
    <w:rsid w:val="002C79BF"/>
    <w:rsid w:val="002D040E"/>
    <w:rsid w:val="002D0CCE"/>
    <w:rsid w:val="002D151E"/>
    <w:rsid w:val="002D354D"/>
    <w:rsid w:val="002D771D"/>
    <w:rsid w:val="002E2B88"/>
    <w:rsid w:val="002E2BAC"/>
    <w:rsid w:val="002E352A"/>
    <w:rsid w:val="002E37FB"/>
    <w:rsid w:val="002E6067"/>
    <w:rsid w:val="002E609A"/>
    <w:rsid w:val="002E6DA1"/>
    <w:rsid w:val="002F0756"/>
    <w:rsid w:val="002F1D9E"/>
    <w:rsid w:val="002F45B4"/>
    <w:rsid w:val="002F4C41"/>
    <w:rsid w:val="002F6D54"/>
    <w:rsid w:val="002F7FE1"/>
    <w:rsid w:val="00306FAB"/>
    <w:rsid w:val="00307DEB"/>
    <w:rsid w:val="00310B54"/>
    <w:rsid w:val="00310CD2"/>
    <w:rsid w:val="0031137E"/>
    <w:rsid w:val="00312ACA"/>
    <w:rsid w:val="003147AB"/>
    <w:rsid w:val="00315455"/>
    <w:rsid w:val="003158C2"/>
    <w:rsid w:val="0031684A"/>
    <w:rsid w:val="0031699A"/>
    <w:rsid w:val="003204FA"/>
    <w:rsid w:val="003212B6"/>
    <w:rsid w:val="0032577D"/>
    <w:rsid w:val="0032604A"/>
    <w:rsid w:val="003270D8"/>
    <w:rsid w:val="00327A7A"/>
    <w:rsid w:val="00327C8F"/>
    <w:rsid w:val="00331ABF"/>
    <w:rsid w:val="00336D57"/>
    <w:rsid w:val="003421D0"/>
    <w:rsid w:val="003434FE"/>
    <w:rsid w:val="0034388B"/>
    <w:rsid w:val="0034649B"/>
    <w:rsid w:val="003464B4"/>
    <w:rsid w:val="00347835"/>
    <w:rsid w:val="00347C35"/>
    <w:rsid w:val="0035644B"/>
    <w:rsid w:val="003607B7"/>
    <w:rsid w:val="00362DCD"/>
    <w:rsid w:val="00363E6D"/>
    <w:rsid w:val="0036486F"/>
    <w:rsid w:val="00366459"/>
    <w:rsid w:val="0037067C"/>
    <w:rsid w:val="003714D9"/>
    <w:rsid w:val="00372E45"/>
    <w:rsid w:val="00374EFF"/>
    <w:rsid w:val="00381F6E"/>
    <w:rsid w:val="00382A5C"/>
    <w:rsid w:val="00386596"/>
    <w:rsid w:val="0039101F"/>
    <w:rsid w:val="00391402"/>
    <w:rsid w:val="0039325A"/>
    <w:rsid w:val="003932F2"/>
    <w:rsid w:val="003959AA"/>
    <w:rsid w:val="003976AF"/>
    <w:rsid w:val="003A0E02"/>
    <w:rsid w:val="003B32AF"/>
    <w:rsid w:val="003B42F7"/>
    <w:rsid w:val="003B4514"/>
    <w:rsid w:val="003B5B35"/>
    <w:rsid w:val="003B657A"/>
    <w:rsid w:val="003B69FF"/>
    <w:rsid w:val="003B72AB"/>
    <w:rsid w:val="003C484E"/>
    <w:rsid w:val="003C540A"/>
    <w:rsid w:val="003C6566"/>
    <w:rsid w:val="003D1DDC"/>
    <w:rsid w:val="003D650F"/>
    <w:rsid w:val="003D669E"/>
    <w:rsid w:val="003E583B"/>
    <w:rsid w:val="003E59B0"/>
    <w:rsid w:val="003E6838"/>
    <w:rsid w:val="003F0091"/>
    <w:rsid w:val="003F3555"/>
    <w:rsid w:val="003F3CFF"/>
    <w:rsid w:val="003F5316"/>
    <w:rsid w:val="003F5D50"/>
    <w:rsid w:val="004007A8"/>
    <w:rsid w:val="00404DF1"/>
    <w:rsid w:val="004148D8"/>
    <w:rsid w:val="00415CAF"/>
    <w:rsid w:val="00415E0E"/>
    <w:rsid w:val="00423368"/>
    <w:rsid w:val="004267D6"/>
    <w:rsid w:val="00430237"/>
    <w:rsid w:val="004304C3"/>
    <w:rsid w:val="00432CFD"/>
    <w:rsid w:val="00434E66"/>
    <w:rsid w:val="004364F8"/>
    <w:rsid w:val="00437511"/>
    <w:rsid w:val="0044050D"/>
    <w:rsid w:val="0044096F"/>
    <w:rsid w:val="0044254D"/>
    <w:rsid w:val="004430BD"/>
    <w:rsid w:val="0044369D"/>
    <w:rsid w:val="00445B74"/>
    <w:rsid w:val="00450017"/>
    <w:rsid w:val="004504BF"/>
    <w:rsid w:val="0045301C"/>
    <w:rsid w:val="0045325D"/>
    <w:rsid w:val="00453DD9"/>
    <w:rsid w:val="00455F19"/>
    <w:rsid w:val="004569F9"/>
    <w:rsid w:val="004605AE"/>
    <w:rsid w:val="004667DC"/>
    <w:rsid w:val="0046705B"/>
    <w:rsid w:val="00467F70"/>
    <w:rsid w:val="004708A2"/>
    <w:rsid w:val="004714DD"/>
    <w:rsid w:val="00471547"/>
    <w:rsid w:val="0047296F"/>
    <w:rsid w:val="00472A35"/>
    <w:rsid w:val="00473E91"/>
    <w:rsid w:val="004765B7"/>
    <w:rsid w:val="00482005"/>
    <w:rsid w:val="00483CB1"/>
    <w:rsid w:val="00490C7F"/>
    <w:rsid w:val="0049278B"/>
    <w:rsid w:val="004A0742"/>
    <w:rsid w:val="004A1474"/>
    <w:rsid w:val="004A5692"/>
    <w:rsid w:val="004B04A2"/>
    <w:rsid w:val="004B353D"/>
    <w:rsid w:val="004C1A16"/>
    <w:rsid w:val="004C1DC2"/>
    <w:rsid w:val="004C2D61"/>
    <w:rsid w:val="004C7C22"/>
    <w:rsid w:val="004D120C"/>
    <w:rsid w:val="004D1E89"/>
    <w:rsid w:val="004D203B"/>
    <w:rsid w:val="004D3C78"/>
    <w:rsid w:val="004D3F78"/>
    <w:rsid w:val="004D6E3C"/>
    <w:rsid w:val="004E48B7"/>
    <w:rsid w:val="004E52E1"/>
    <w:rsid w:val="004F1BA7"/>
    <w:rsid w:val="004F3345"/>
    <w:rsid w:val="004F4DBA"/>
    <w:rsid w:val="004F4E20"/>
    <w:rsid w:val="0050584C"/>
    <w:rsid w:val="00505E22"/>
    <w:rsid w:val="00511DC4"/>
    <w:rsid w:val="0051327D"/>
    <w:rsid w:val="00513C86"/>
    <w:rsid w:val="00515AC2"/>
    <w:rsid w:val="00517354"/>
    <w:rsid w:val="00520273"/>
    <w:rsid w:val="00520FEB"/>
    <w:rsid w:val="005210F4"/>
    <w:rsid w:val="00521CCD"/>
    <w:rsid w:val="00522BB2"/>
    <w:rsid w:val="00522E0A"/>
    <w:rsid w:val="005230F8"/>
    <w:rsid w:val="005235DD"/>
    <w:rsid w:val="0052361A"/>
    <w:rsid w:val="005244F9"/>
    <w:rsid w:val="00524BB1"/>
    <w:rsid w:val="0052693E"/>
    <w:rsid w:val="005277E7"/>
    <w:rsid w:val="0053394C"/>
    <w:rsid w:val="00533DEE"/>
    <w:rsid w:val="00534393"/>
    <w:rsid w:val="00534433"/>
    <w:rsid w:val="00535ED8"/>
    <w:rsid w:val="00536368"/>
    <w:rsid w:val="0053674A"/>
    <w:rsid w:val="005411F4"/>
    <w:rsid w:val="0054377B"/>
    <w:rsid w:val="00546F09"/>
    <w:rsid w:val="005523F9"/>
    <w:rsid w:val="00554B94"/>
    <w:rsid w:val="005553BD"/>
    <w:rsid w:val="00555B84"/>
    <w:rsid w:val="005564DC"/>
    <w:rsid w:val="00560176"/>
    <w:rsid w:val="00560AAC"/>
    <w:rsid w:val="00561FD2"/>
    <w:rsid w:val="00562792"/>
    <w:rsid w:val="00563C30"/>
    <w:rsid w:val="00564709"/>
    <w:rsid w:val="005651C5"/>
    <w:rsid w:val="00565271"/>
    <w:rsid w:val="00566310"/>
    <w:rsid w:val="0057266C"/>
    <w:rsid w:val="00573E61"/>
    <w:rsid w:val="00574239"/>
    <w:rsid w:val="005742B8"/>
    <w:rsid w:val="00574A0F"/>
    <w:rsid w:val="005768F3"/>
    <w:rsid w:val="0058698C"/>
    <w:rsid w:val="005929D7"/>
    <w:rsid w:val="0059512D"/>
    <w:rsid w:val="00597535"/>
    <w:rsid w:val="005A0402"/>
    <w:rsid w:val="005A1400"/>
    <w:rsid w:val="005A75A5"/>
    <w:rsid w:val="005C0079"/>
    <w:rsid w:val="005C349B"/>
    <w:rsid w:val="005C5132"/>
    <w:rsid w:val="005D21E0"/>
    <w:rsid w:val="005D3A09"/>
    <w:rsid w:val="005D4E6D"/>
    <w:rsid w:val="005D516D"/>
    <w:rsid w:val="005E0920"/>
    <w:rsid w:val="005E4063"/>
    <w:rsid w:val="005E4305"/>
    <w:rsid w:val="005E500B"/>
    <w:rsid w:val="005F4BAE"/>
    <w:rsid w:val="00600081"/>
    <w:rsid w:val="00601626"/>
    <w:rsid w:val="00602B46"/>
    <w:rsid w:val="006103DE"/>
    <w:rsid w:val="00612554"/>
    <w:rsid w:val="0061258A"/>
    <w:rsid w:val="00613822"/>
    <w:rsid w:val="00614045"/>
    <w:rsid w:val="006148A2"/>
    <w:rsid w:val="006149FA"/>
    <w:rsid w:val="00615A42"/>
    <w:rsid w:val="00621439"/>
    <w:rsid w:val="00622020"/>
    <w:rsid w:val="00622A6B"/>
    <w:rsid w:val="0062419B"/>
    <w:rsid w:val="00624A4E"/>
    <w:rsid w:val="00627913"/>
    <w:rsid w:val="0063103C"/>
    <w:rsid w:val="006318CF"/>
    <w:rsid w:val="00632CCF"/>
    <w:rsid w:val="006370F5"/>
    <w:rsid w:val="00637C25"/>
    <w:rsid w:val="00642630"/>
    <w:rsid w:val="00642D30"/>
    <w:rsid w:val="006461C8"/>
    <w:rsid w:val="006515AB"/>
    <w:rsid w:val="0065302B"/>
    <w:rsid w:val="006542A2"/>
    <w:rsid w:val="006557D7"/>
    <w:rsid w:val="0065682C"/>
    <w:rsid w:val="00657C3D"/>
    <w:rsid w:val="00664735"/>
    <w:rsid w:val="006678C6"/>
    <w:rsid w:val="0067043D"/>
    <w:rsid w:val="006766CD"/>
    <w:rsid w:val="006808AA"/>
    <w:rsid w:val="00680BBD"/>
    <w:rsid w:val="006831F2"/>
    <w:rsid w:val="0068638D"/>
    <w:rsid w:val="006902D8"/>
    <w:rsid w:val="00690879"/>
    <w:rsid w:val="0069256C"/>
    <w:rsid w:val="00692D80"/>
    <w:rsid w:val="00694482"/>
    <w:rsid w:val="006949DF"/>
    <w:rsid w:val="00695C4C"/>
    <w:rsid w:val="006976C4"/>
    <w:rsid w:val="006A522B"/>
    <w:rsid w:val="006A5420"/>
    <w:rsid w:val="006A5F98"/>
    <w:rsid w:val="006B22BF"/>
    <w:rsid w:val="006B3485"/>
    <w:rsid w:val="006B4175"/>
    <w:rsid w:val="006B475E"/>
    <w:rsid w:val="006B558F"/>
    <w:rsid w:val="006B7187"/>
    <w:rsid w:val="006C2FB2"/>
    <w:rsid w:val="006C3241"/>
    <w:rsid w:val="006C4C46"/>
    <w:rsid w:val="006C6AF0"/>
    <w:rsid w:val="006C6FF3"/>
    <w:rsid w:val="006D0109"/>
    <w:rsid w:val="006D31E1"/>
    <w:rsid w:val="006D7688"/>
    <w:rsid w:val="006D7B91"/>
    <w:rsid w:val="006E0412"/>
    <w:rsid w:val="006F0EC1"/>
    <w:rsid w:val="006F1916"/>
    <w:rsid w:val="006F34BC"/>
    <w:rsid w:val="006F7DD9"/>
    <w:rsid w:val="0070017C"/>
    <w:rsid w:val="00700513"/>
    <w:rsid w:val="00702B90"/>
    <w:rsid w:val="007039DE"/>
    <w:rsid w:val="0070449E"/>
    <w:rsid w:val="007101E7"/>
    <w:rsid w:val="00710F35"/>
    <w:rsid w:val="00711D2C"/>
    <w:rsid w:val="00711D7A"/>
    <w:rsid w:val="00712E1B"/>
    <w:rsid w:val="00714220"/>
    <w:rsid w:val="00714D22"/>
    <w:rsid w:val="00716275"/>
    <w:rsid w:val="00724B98"/>
    <w:rsid w:val="00725BB5"/>
    <w:rsid w:val="007278C6"/>
    <w:rsid w:val="00731D0F"/>
    <w:rsid w:val="007345BD"/>
    <w:rsid w:val="00740E6B"/>
    <w:rsid w:val="00742A14"/>
    <w:rsid w:val="00751B3A"/>
    <w:rsid w:val="00754504"/>
    <w:rsid w:val="0076048B"/>
    <w:rsid w:val="00760AA1"/>
    <w:rsid w:val="007614B3"/>
    <w:rsid w:val="00766F91"/>
    <w:rsid w:val="00767AAC"/>
    <w:rsid w:val="00767D29"/>
    <w:rsid w:val="0077129A"/>
    <w:rsid w:val="00771695"/>
    <w:rsid w:val="00771985"/>
    <w:rsid w:val="00771BF0"/>
    <w:rsid w:val="00774EA2"/>
    <w:rsid w:val="007754CD"/>
    <w:rsid w:val="00775C96"/>
    <w:rsid w:val="0077659E"/>
    <w:rsid w:val="007801E9"/>
    <w:rsid w:val="00785973"/>
    <w:rsid w:val="00790417"/>
    <w:rsid w:val="0079078E"/>
    <w:rsid w:val="00791307"/>
    <w:rsid w:val="0079226D"/>
    <w:rsid w:val="00793F57"/>
    <w:rsid w:val="007944FD"/>
    <w:rsid w:val="007946D2"/>
    <w:rsid w:val="00794FE4"/>
    <w:rsid w:val="00795AB7"/>
    <w:rsid w:val="007A2FD4"/>
    <w:rsid w:val="007A34A5"/>
    <w:rsid w:val="007A3765"/>
    <w:rsid w:val="007A3EA8"/>
    <w:rsid w:val="007A5519"/>
    <w:rsid w:val="007B11A7"/>
    <w:rsid w:val="007B2410"/>
    <w:rsid w:val="007B2489"/>
    <w:rsid w:val="007B7244"/>
    <w:rsid w:val="007B7BED"/>
    <w:rsid w:val="007C5208"/>
    <w:rsid w:val="007C73C3"/>
    <w:rsid w:val="007D2E2B"/>
    <w:rsid w:val="007D4780"/>
    <w:rsid w:val="007E11A2"/>
    <w:rsid w:val="007E2445"/>
    <w:rsid w:val="007E5CE5"/>
    <w:rsid w:val="007E64B9"/>
    <w:rsid w:val="007F02E7"/>
    <w:rsid w:val="007F0BC4"/>
    <w:rsid w:val="007F2CDD"/>
    <w:rsid w:val="007F5EE7"/>
    <w:rsid w:val="007F65A2"/>
    <w:rsid w:val="007F7B17"/>
    <w:rsid w:val="00800E1F"/>
    <w:rsid w:val="0080134F"/>
    <w:rsid w:val="00801EDD"/>
    <w:rsid w:val="0080388D"/>
    <w:rsid w:val="00805233"/>
    <w:rsid w:val="008054F3"/>
    <w:rsid w:val="00806DC6"/>
    <w:rsid w:val="008133AB"/>
    <w:rsid w:val="0081418C"/>
    <w:rsid w:val="00820978"/>
    <w:rsid w:val="0082160B"/>
    <w:rsid w:val="00822EFB"/>
    <w:rsid w:val="0082518A"/>
    <w:rsid w:val="00826AE8"/>
    <w:rsid w:val="00831093"/>
    <w:rsid w:val="0083396F"/>
    <w:rsid w:val="00842528"/>
    <w:rsid w:val="008437D7"/>
    <w:rsid w:val="0084484F"/>
    <w:rsid w:val="008500D7"/>
    <w:rsid w:val="00850C10"/>
    <w:rsid w:val="008563F5"/>
    <w:rsid w:val="00856BEA"/>
    <w:rsid w:val="008651B5"/>
    <w:rsid w:val="008675A4"/>
    <w:rsid w:val="008676EC"/>
    <w:rsid w:val="00867D95"/>
    <w:rsid w:val="008718AE"/>
    <w:rsid w:val="00871AB9"/>
    <w:rsid w:val="00874013"/>
    <w:rsid w:val="00874D6D"/>
    <w:rsid w:val="00876405"/>
    <w:rsid w:val="00880009"/>
    <w:rsid w:val="00882C63"/>
    <w:rsid w:val="008844FE"/>
    <w:rsid w:val="00886385"/>
    <w:rsid w:val="00891259"/>
    <w:rsid w:val="008945C6"/>
    <w:rsid w:val="008947B4"/>
    <w:rsid w:val="00895E96"/>
    <w:rsid w:val="008A1BBC"/>
    <w:rsid w:val="008A288C"/>
    <w:rsid w:val="008A2B0F"/>
    <w:rsid w:val="008A3CF5"/>
    <w:rsid w:val="008A4FF1"/>
    <w:rsid w:val="008A76CF"/>
    <w:rsid w:val="008B0BE1"/>
    <w:rsid w:val="008B1EEE"/>
    <w:rsid w:val="008B3B5F"/>
    <w:rsid w:val="008B6CE7"/>
    <w:rsid w:val="008B7D3F"/>
    <w:rsid w:val="008C1F4B"/>
    <w:rsid w:val="008D03CE"/>
    <w:rsid w:val="008D2165"/>
    <w:rsid w:val="008D3484"/>
    <w:rsid w:val="008E0FC5"/>
    <w:rsid w:val="008E3122"/>
    <w:rsid w:val="008E4E89"/>
    <w:rsid w:val="008E5D1E"/>
    <w:rsid w:val="008E5F4E"/>
    <w:rsid w:val="008E6912"/>
    <w:rsid w:val="008E7FAC"/>
    <w:rsid w:val="008F165F"/>
    <w:rsid w:val="008F21BE"/>
    <w:rsid w:val="008F25A6"/>
    <w:rsid w:val="008F7A3C"/>
    <w:rsid w:val="00901B40"/>
    <w:rsid w:val="009068BE"/>
    <w:rsid w:val="0090753B"/>
    <w:rsid w:val="0091463D"/>
    <w:rsid w:val="00914C0C"/>
    <w:rsid w:val="00914CC9"/>
    <w:rsid w:val="00916581"/>
    <w:rsid w:val="009173D2"/>
    <w:rsid w:val="0092180A"/>
    <w:rsid w:val="00922840"/>
    <w:rsid w:val="00923C12"/>
    <w:rsid w:val="0093084C"/>
    <w:rsid w:val="00930B1C"/>
    <w:rsid w:val="00930C72"/>
    <w:rsid w:val="00931178"/>
    <w:rsid w:val="00933102"/>
    <w:rsid w:val="00934AE0"/>
    <w:rsid w:val="00936B30"/>
    <w:rsid w:val="009427B9"/>
    <w:rsid w:val="0094380D"/>
    <w:rsid w:val="00951756"/>
    <w:rsid w:val="00952F56"/>
    <w:rsid w:val="00953177"/>
    <w:rsid w:val="00953A31"/>
    <w:rsid w:val="00954F1A"/>
    <w:rsid w:val="00955F64"/>
    <w:rsid w:val="00957FF5"/>
    <w:rsid w:val="0096346C"/>
    <w:rsid w:val="0096410E"/>
    <w:rsid w:val="009657BE"/>
    <w:rsid w:val="0096786D"/>
    <w:rsid w:val="00967A88"/>
    <w:rsid w:val="00967D47"/>
    <w:rsid w:val="00972F3F"/>
    <w:rsid w:val="009732AA"/>
    <w:rsid w:val="00973CE5"/>
    <w:rsid w:val="0097623C"/>
    <w:rsid w:val="009848B7"/>
    <w:rsid w:val="00985784"/>
    <w:rsid w:val="00987D19"/>
    <w:rsid w:val="0099074F"/>
    <w:rsid w:val="00992950"/>
    <w:rsid w:val="00997AE9"/>
    <w:rsid w:val="009A1849"/>
    <w:rsid w:val="009A2116"/>
    <w:rsid w:val="009A27EB"/>
    <w:rsid w:val="009A3987"/>
    <w:rsid w:val="009A3D1A"/>
    <w:rsid w:val="009A4874"/>
    <w:rsid w:val="009A53E6"/>
    <w:rsid w:val="009A708B"/>
    <w:rsid w:val="009B68C3"/>
    <w:rsid w:val="009B6926"/>
    <w:rsid w:val="009B73A0"/>
    <w:rsid w:val="009B76C5"/>
    <w:rsid w:val="009B7BD5"/>
    <w:rsid w:val="009C028C"/>
    <w:rsid w:val="009C195F"/>
    <w:rsid w:val="009C514D"/>
    <w:rsid w:val="009C629F"/>
    <w:rsid w:val="009C73FF"/>
    <w:rsid w:val="009D022B"/>
    <w:rsid w:val="009D2117"/>
    <w:rsid w:val="009D4726"/>
    <w:rsid w:val="009D6909"/>
    <w:rsid w:val="009D7095"/>
    <w:rsid w:val="009D7140"/>
    <w:rsid w:val="009D7879"/>
    <w:rsid w:val="009E2182"/>
    <w:rsid w:val="009E2FAF"/>
    <w:rsid w:val="009F07B0"/>
    <w:rsid w:val="009F0968"/>
    <w:rsid w:val="009F0BED"/>
    <w:rsid w:val="009F1FF3"/>
    <w:rsid w:val="009F1FF7"/>
    <w:rsid w:val="009F4A5A"/>
    <w:rsid w:val="00A011E7"/>
    <w:rsid w:val="00A02E14"/>
    <w:rsid w:val="00A04D63"/>
    <w:rsid w:val="00A07520"/>
    <w:rsid w:val="00A10B97"/>
    <w:rsid w:val="00A11944"/>
    <w:rsid w:val="00A13D3F"/>
    <w:rsid w:val="00A16D09"/>
    <w:rsid w:val="00A23568"/>
    <w:rsid w:val="00A239BE"/>
    <w:rsid w:val="00A269EE"/>
    <w:rsid w:val="00A30501"/>
    <w:rsid w:val="00A30D5E"/>
    <w:rsid w:val="00A31701"/>
    <w:rsid w:val="00A36309"/>
    <w:rsid w:val="00A363BE"/>
    <w:rsid w:val="00A37C05"/>
    <w:rsid w:val="00A43FD1"/>
    <w:rsid w:val="00A44EB0"/>
    <w:rsid w:val="00A457A5"/>
    <w:rsid w:val="00A52F48"/>
    <w:rsid w:val="00A55275"/>
    <w:rsid w:val="00A55433"/>
    <w:rsid w:val="00A57977"/>
    <w:rsid w:val="00A6035C"/>
    <w:rsid w:val="00A6043D"/>
    <w:rsid w:val="00A632E9"/>
    <w:rsid w:val="00A63F7E"/>
    <w:rsid w:val="00A65EB3"/>
    <w:rsid w:val="00A67750"/>
    <w:rsid w:val="00A71F5B"/>
    <w:rsid w:val="00A749DA"/>
    <w:rsid w:val="00A766CC"/>
    <w:rsid w:val="00A81F75"/>
    <w:rsid w:val="00A843D9"/>
    <w:rsid w:val="00A8466E"/>
    <w:rsid w:val="00A84A97"/>
    <w:rsid w:val="00A9045E"/>
    <w:rsid w:val="00A946CE"/>
    <w:rsid w:val="00A94DB7"/>
    <w:rsid w:val="00AA11F1"/>
    <w:rsid w:val="00AA24D8"/>
    <w:rsid w:val="00AA2EBC"/>
    <w:rsid w:val="00AA49B9"/>
    <w:rsid w:val="00AA5E4E"/>
    <w:rsid w:val="00AA752E"/>
    <w:rsid w:val="00AB06E0"/>
    <w:rsid w:val="00AB6CF8"/>
    <w:rsid w:val="00AB7D9E"/>
    <w:rsid w:val="00AC2C88"/>
    <w:rsid w:val="00AC37A6"/>
    <w:rsid w:val="00AD0960"/>
    <w:rsid w:val="00AD3FD7"/>
    <w:rsid w:val="00AD459B"/>
    <w:rsid w:val="00AD560F"/>
    <w:rsid w:val="00AD6B23"/>
    <w:rsid w:val="00AE0975"/>
    <w:rsid w:val="00AE15AB"/>
    <w:rsid w:val="00AE351D"/>
    <w:rsid w:val="00AE376E"/>
    <w:rsid w:val="00AE5798"/>
    <w:rsid w:val="00AE619D"/>
    <w:rsid w:val="00AE6A86"/>
    <w:rsid w:val="00AE77DD"/>
    <w:rsid w:val="00AF1728"/>
    <w:rsid w:val="00AF35CA"/>
    <w:rsid w:val="00AF3818"/>
    <w:rsid w:val="00AF5661"/>
    <w:rsid w:val="00B006E3"/>
    <w:rsid w:val="00B0215E"/>
    <w:rsid w:val="00B02984"/>
    <w:rsid w:val="00B02DEF"/>
    <w:rsid w:val="00B038A1"/>
    <w:rsid w:val="00B107B5"/>
    <w:rsid w:val="00B10B14"/>
    <w:rsid w:val="00B11DC5"/>
    <w:rsid w:val="00B13243"/>
    <w:rsid w:val="00B15C9C"/>
    <w:rsid w:val="00B20AD6"/>
    <w:rsid w:val="00B213E5"/>
    <w:rsid w:val="00B22D72"/>
    <w:rsid w:val="00B25974"/>
    <w:rsid w:val="00B27630"/>
    <w:rsid w:val="00B27682"/>
    <w:rsid w:val="00B27A37"/>
    <w:rsid w:val="00B307E3"/>
    <w:rsid w:val="00B30A32"/>
    <w:rsid w:val="00B31CAC"/>
    <w:rsid w:val="00B32E09"/>
    <w:rsid w:val="00B3337C"/>
    <w:rsid w:val="00B337A8"/>
    <w:rsid w:val="00B33A64"/>
    <w:rsid w:val="00B33FE8"/>
    <w:rsid w:val="00B351C8"/>
    <w:rsid w:val="00B359C5"/>
    <w:rsid w:val="00B43120"/>
    <w:rsid w:val="00B4349F"/>
    <w:rsid w:val="00B44B4B"/>
    <w:rsid w:val="00B461DD"/>
    <w:rsid w:val="00B46DD8"/>
    <w:rsid w:val="00B47E59"/>
    <w:rsid w:val="00B53810"/>
    <w:rsid w:val="00B54ADD"/>
    <w:rsid w:val="00B5746E"/>
    <w:rsid w:val="00B63389"/>
    <w:rsid w:val="00B65858"/>
    <w:rsid w:val="00B66EE7"/>
    <w:rsid w:val="00B66FA6"/>
    <w:rsid w:val="00B70AED"/>
    <w:rsid w:val="00B715DE"/>
    <w:rsid w:val="00B737B7"/>
    <w:rsid w:val="00B73C75"/>
    <w:rsid w:val="00B744FA"/>
    <w:rsid w:val="00B768A9"/>
    <w:rsid w:val="00B80FD6"/>
    <w:rsid w:val="00B81836"/>
    <w:rsid w:val="00B900BC"/>
    <w:rsid w:val="00B90C8C"/>
    <w:rsid w:val="00B91D89"/>
    <w:rsid w:val="00B925A1"/>
    <w:rsid w:val="00B93D54"/>
    <w:rsid w:val="00B969A4"/>
    <w:rsid w:val="00BA3301"/>
    <w:rsid w:val="00BA3A0A"/>
    <w:rsid w:val="00BA41F0"/>
    <w:rsid w:val="00BB49DC"/>
    <w:rsid w:val="00BB655D"/>
    <w:rsid w:val="00BB713D"/>
    <w:rsid w:val="00BC1B1D"/>
    <w:rsid w:val="00BC2B22"/>
    <w:rsid w:val="00BD4157"/>
    <w:rsid w:val="00BD4331"/>
    <w:rsid w:val="00BD5D22"/>
    <w:rsid w:val="00BD6533"/>
    <w:rsid w:val="00BD7723"/>
    <w:rsid w:val="00BE0AE0"/>
    <w:rsid w:val="00BE24B3"/>
    <w:rsid w:val="00BE4E3A"/>
    <w:rsid w:val="00BE6E38"/>
    <w:rsid w:val="00BF1177"/>
    <w:rsid w:val="00BF3494"/>
    <w:rsid w:val="00BF4169"/>
    <w:rsid w:val="00BF5862"/>
    <w:rsid w:val="00BF7768"/>
    <w:rsid w:val="00C01D0E"/>
    <w:rsid w:val="00C02996"/>
    <w:rsid w:val="00C029EB"/>
    <w:rsid w:val="00C044FB"/>
    <w:rsid w:val="00C107AA"/>
    <w:rsid w:val="00C117C6"/>
    <w:rsid w:val="00C13B98"/>
    <w:rsid w:val="00C153DC"/>
    <w:rsid w:val="00C167DA"/>
    <w:rsid w:val="00C16A01"/>
    <w:rsid w:val="00C20D78"/>
    <w:rsid w:val="00C21769"/>
    <w:rsid w:val="00C22C05"/>
    <w:rsid w:val="00C25D2C"/>
    <w:rsid w:val="00C25E0A"/>
    <w:rsid w:val="00C26B91"/>
    <w:rsid w:val="00C27049"/>
    <w:rsid w:val="00C273BE"/>
    <w:rsid w:val="00C27F45"/>
    <w:rsid w:val="00C35534"/>
    <w:rsid w:val="00C419EC"/>
    <w:rsid w:val="00C41F66"/>
    <w:rsid w:val="00C4251E"/>
    <w:rsid w:val="00C42638"/>
    <w:rsid w:val="00C43585"/>
    <w:rsid w:val="00C44313"/>
    <w:rsid w:val="00C46726"/>
    <w:rsid w:val="00C470DB"/>
    <w:rsid w:val="00C47594"/>
    <w:rsid w:val="00C54C13"/>
    <w:rsid w:val="00C55AE9"/>
    <w:rsid w:val="00C6353D"/>
    <w:rsid w:val="00C639E8"/>
    <w:rsid w:val="00C66886"/>
    <w:rsid w:val="00C6781E"/>
    <w:rsid w:val="00C67E7E"/>
    <w:rsid w:val="00C72C0F"/>
    <w:rsid w:val="00C73731"/>
    <w:rsid w:val="00C764A3"/>
    <w:rsid w:val="00C801C2"/>
    <w:rsid w:val="00C813E2"/>
    <w:rsid w:val="00C8254F"/>
    <w:rsid w:val="00C82ABC"/>
    <w:rsid w:val="00C873DF"/>
    <w:rsid w:val="00C90CB0"/>
    <w:rsid w:val="00C90E97"/>
    <w:rsid w:val="00C910AB"/>
    <w:rsid w:val="00C9343D"/>
    <w:rsid w:val="00C93860"/>
    <w:rsid w:val="00C95397"/>
    <w:rsid w:val="00C959A7"/>
    <w:rsid w:val="00CA1C40"/>
    <w:rsid w:val="00CA200E"/>
    <w:rsid w:val="00CA30E9"/>
    <w:rsid w:val="00CA3985"/>
    <w:rsid w:val="00CA704B"/>
    <w:rsid w:val="00CB44BB"/>
    <w:rsid w:val="00CB4EFD"/>
    <w:rsid w:val="00CB4FD2"/>
    <w:rsid w:val="00CB5BDA"/>
    <w:rsid w:val="00CC0DCE"/>
    <w:rsid w:val="00CC0FD6"/>
    <w:rsid w:val="00CC288A"/>
    <w:rsid w:val="00CC31D9"/>
    <w:rsid w:val="00CD0F35"/>
    <w:rsid w:val="00CD2B51"/>
    <w:rsid w:val="00CD3ABC"/>
    <w:rsid w:val="00CD3D69"/>
    <w:rsid w:val="00CD582A"/>
    <w:rsid w:val="00CE12C1"/>
    <w:rsid w:val="00CE12E9"/>
    <w:rsid w:val="00CE1780"/>
    <w:rsid w:val="00CF1E2B"/>
    <w:rsid w:val="00CF3E56"/>
    <w:rsid w:val="00CF6D7F"/>
    <w:rsid w:val="00CF7930"/>
    <w:rsid w:val="00D01F8E"/>
    <w:rsid w:val="00D03731"/>
    <w:rsid w:val="00D06033"/>
    <w:rsid w:val="00D07C05"/>
    <w:rsid w:val="00D118F9"/>
    <w:rsid w:val="00D12BE6"/>
    <w:rsid w:val="00D156EA"/>
    <w:rsid w:val="00D160AE"/>
    <w:rsid w:val="00D16BFC"/>
    <w:rsid w:val="00D16F00"/>
    <w:rsid w:val="00D20DA1"/>
    <w:rsid w:val="00D21DC8"/>
    <w:rsid w:val="00D23D3F"/>
    <w:rsid w:val="00D27CE0"/>
    <w:rsid w:val="00D3047D"/>
    <w:rsid w:val="00D30D9B"/>
    <w:rsid w:val="00D31DB0"/>
    <w:rsid w:val="00D348A1"/>
    <w:rsid w:val="00D35C92"/>
    <w:rsid w:val="00D3623D"/>
    <w:rsid w:val="00D37B79"/>
    <w:rsid w:val="00D409E5"/>
    <w:rsid w:val="00D41CF3"/>
    <w:rsid w:val="00D45232"/>
    <w:rsid w:val="00D5109F"/>
    <w:rsid w:val="00D52F4C"/>
    <w:rsid w:val="00D536CD"/>
    <w:rsid w:val="00D53DA2"/>
    <w:rsid w:val="00D560F0"/>
    <w:rsid w:val="00D5682E"/>
    <w:rsid w:val="00D63CC4"/>
    <w:rsid w:val="00D6460A"/>
    <w:rsid w:val="00D70D7C"/>
    <w:rsid w:val="00D72051"/>
    <w:rsid w:val="00D73926"/>
    <w:rsid w:val="00D746F3"/>
    <w:rsid w:val="00D7771D"/>
    <w:rsid w:val="00D82168"/>
    <w:rsid w:val="00D82F57"/>
    <w:rsid w:val="00D832E7"/>
    <w:rsid w:val="00D852B1"/>
    <w:rsid w:val="00D8705E"/>
    <w:rsid w:val="00D87931"/>
    <w:rsid w:val="00D87D58"/>
    <w:rsid w:val="00D95761"/>
    <w:rsid w:val="00D96284"/>
    <w:rsid w:val="00D96CE9"/>
    <w:rsid w:val="00DA2B71"/>
    <w:rsid w:val="00DB0E28"/>
    <w:rsid w:val="00DB17FA"/>
    <w:rsid w:val="00DB327B"/>
    <w:rsid w:val="00DB5A2E"/>
    <w:rsid w:val="00DB7B09"/>
    <w:rsid w:val="00DC4355"/>
    <w:rsid w:val="00DC4733"/>
    <w:rsid w:val="00DC48ED"/>
    <w:rsid w:val="00DD0711"/>
    <w:rsid w:val="00DD11F2"/>
    <w:rsid w:val="00DD11F6"/>
    <w:rsid w:val="00DD181C"/>
    <w:rsid w:val="00DD2212"/>
    <w:rsid w:val="00DD4FB7"/>
    <w:rsid w:val="00DD5D6E"/>
    <w:rsid w:val="00DD6DDE"/>
    <w:rsid w:val="00DD71D8"/>
    <w:rsid w:val="00DD7D9A"/>
    <w:rsid w:val="00DE3E5B"/>
    <w:rsid w:val="00DE4F43"/>
    <w:rsid w:val="00DE6145"/>
    <w:rsid w:val="00DE684C"/>
    <w:rsid w:val="00DE7B57"/>
    <w:rsid w:val="00DF3F88"/>
    <w:rsid w:val="00DF79C9"/>
    <w:rsid w:val="00E0157C"/>
    <w:rsid w:val="00E06AA0"/>
    <w:rsid w:val="00E0744C"/>
    <w:rsid w:val="00E10951"/>
    <w:rsid w:val="00E15316"/>
    <w:rsid w:val="00E15FA0"/>
    <w:rsid w:val="00E22024"/>
    <w:rsid w:val="00E24544"/>
    <w:rsid w:val="00E24CDC"/>
    <w:rsid w:val="00E25E05"/>
    <w:rsid w:val="00E40F66"/>
    <w:rsid w:val="00E42B0C"/>
    <w:rsid w:val="00E43049"/>
    <w:rsid w:val="00E43B74"/>
    <w:rsid w:val="00E43C00"/>
    <w:rsid w:val="00E45103"/>
    <w:rsid w:val="00E4546A"/>
    <w:rsid w:val="00E454D5"/>
    <w:rsid w:val="00E45BD9"/>
    <w:rsid w:val="00E45C28"/>
    <w:rsid w:val="00E4613C"/>
    <w:rsid w:val="00E46B4A"/>
    <w:rsid w:val="00E51B6B"/>
    <w:rsid w:val="00E55D06"/>
    <w:rsid w:val="00E56D43"/>
    <w:rsid w:val="00E57B24"/>
    <w:rsid w:val="00E57E9D"/>
    <w:rsid w:val="00E67DC0"/>
    <w:rsid w:val="00E707BA"/>
    <w:rsid w:val="00E72B5A"/>
    <w:rsid w:val="00E72E4C"/>
    <w:rsid w:val="00E73374"/>
    <w:rsid w:val="00E76B62"/>
    <w:rsid w:val="00E7740F"/>
    <w:rsid w:val="00E80637"/>
    <w:rsid w:val="00E83D8F"/>
    <w:rsid w:val="00E85C74"/>
    <w:rsid w:val="00E87A83"/>
    <w:rsid w:val="00E91E60"/>
    <w:rsid w:val="00E9236E"/>
    <w:rsid w:val="00E94123"/>
    <w:rsid w:val="00E9465F"/>
    <w:rsid w:val="00E966F7"/>
    <w:rsid w:val="00E96766"/>
    <w:rsid w:val="00E96C91"/>
    <w:rsid w:val="00EA09BC"/>
    <w:rsid w:val="00EB23EB"/>
    <w:rsid w:val="00EB2C25"/>
    <w:rsid w:val="00EB362B"/>
    <w:rsid w:val="00EB3D4B"/>
    <w:rsid w:val="00EB487D"/>
    <w:rsid w:val="00EB5750"/>
    <w:rsid w:val="00EB59DA"/>
    <w:rsid w:val="00EC2447"/>
    <w:rsid w:val="00EC6F57"/>
    <w:rsid w:val="00ED13D7"/>
    <w:rsid w:val="00EE0029"/>
    <w:rsid w:val="00EE0ED7"/>
    <w:rsid w:val="00EE1379"/>
    <w:rsid w:val="00EE3A3C"/>
    <w:rsid w:val="00EE4331"/>
    <w:rsid w:val="00EE4D5B"/>
    <w:rsid w:val="00EF039F"/>
    <w:rsid w:val="00EF0821"/>
    <w:rsid w:val="00EF193C"/>
    <w:rsid w:val="00EF3260"/>
    <w:rsid w:val="00EF4D48"/>
    <w:rsid w:val="00EF55A7"/>
    <w:rsid w:val="00EF745A"/>
    <w:rsid w:val="00F05FAB"/>
    <w:rsid w:val="00F06A14"/>
    <w:rsid w:val="00F144A2"/>
    <w:rsid w:val="00F17690"/>
    <w:rsid w:val="00F202AB"/>
    <w:rsid w:val="00F23C3D"/>
    <w:rsid w:val="00F24351"/>
    <w:rsid w:val="00F26187"/>
    <w:rsid w:val="00F30A3F"/>
    <w:rsid w:val="00F30E2C"/>
    <w:rsid w:val="00F31350"/>
    <w:rsid w:val="00F319D7"/>
    <w:rsid w:val="00F3283C"/>
    <w:rsid w:val="00F349AF"/>
    <w:rsid w:val="00F36BC0"/>
    <w:rsid w:val="00F40865"/>
    <w:rsid w:val="00F411E2"/>
    <w:rsid w:val="00F4214C"/>
    <w:rsid w:val="00F4429A"/>
    <w:rsid w:val="00F46427"/>
    <w:rsid w:val="00F5033D"/>
    <w:rsid w:val="00F5107B"/>
    <w:rsid w:val="00F54703"/>
    <w:rsid w:val="00F55013"/>
    <w:rsid w:val="00F612B2"/>
    <w:rsid w:val="00F61837"/>
    <w:rsid w:val="00F61A66"/>
    <w:rsid w:val="00F63A9B"/>
    <w:rsid w:val="00F66D39"/>
    <w:rsid w:val="00F6710A"/>
    <w:rsid w:val="00F70540"/>
    <w:rsid w:val="00F7260A"/>
    <w:rsid w:val="00F7408C"/>
    <w:rsid w:val="00F819A2"/>
    <w:rsid w:val="00F85314"/>
    <w:rsid w:val="00F9026C"/>
    <w:rsid w:val="00F93214"/>
    <w:rsid w:val="00F9393B"/>
    <w:rsid w:val="00F945F1"/>
    <w:rsid w:val="00F94942"/>
    <w:rsid w:val="00F95019"/>
    <w:rsid w:val="00F95A61"/>
    <w:rsid w:val="00F95C80"/>
    <w:rsid w:val="00FA357A"/>
    <w:rsid w:val="00FA5B4F"/>
    <w:rsid w:val="00FB0F49"/>
    <w:rsid w:val="00FB4D8A"/>
    <w:rsid w:val="00FB4F00"/>
    <w:rsid w:val="00FB6B9D"/>
    <w:rsid w:val="00FB7B88"/>
    <w:rsid w:val="00FC00C4"/>
    <w:rsid w:val="00FC53DE"/>
    <w:rsid w:val="00FC5CBB"/>
    <w:rsid w:val="00FC7028"/>
    <w:rsid w:val="00FC720E"/>
    <w:rsid w:val="00FD35C2"/>
    <w:rsid w:val="00FD3BA9"/>
    <w:rsid w:val="00FD453D"/>
    <w:rsid w:val="00FD463F"/>
    <w:rsid w:val="00FE113D"/>
    <w:rsid w:val="00FE1EB9"/>
    <w:rsid w:val="00FE49EF"/>
    <w:rsid w:val="00FE6B6B"/>
    <w:rsid w:val="00FE79CD"/>
    <w:rsid w:val="00FF041D"/>
    <w:rsid w:val="00FF2118"/>
    <w:rsid w:val="00FF2BCA"/>
    <w:rsid w:val="00FF30E0"/>
    <w:rsid w:val="00FF54D5"/>
    <w:rsid w:val="00FF6817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22EDBA79"/>
  <w15:chartTrackingRefBased/>
  <w15:docId w15:val="{E3273068-AFCD-493B-99BE-0CC5C8E14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5F1"/>
    <w:pPr>
      <w:spacing w:after="120" w:line="480" w:lineRule="auto"/>
      <w:jc w:val="both"/>
    </w:pPr>
    <w:rPr>
      <w:rFonts w:asciiTheme="minorHAnsi" w:hAnsiTheme="minorHAns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F43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3DE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817"/>
    <w:pPr>
      <w:keepNext/>
      <w:keepLines/>
      <w:spacing w:before="40" w:after="40"/>
      <w:outlineLvl w:val="2"/>
    </w:pPr>
    <w:rPr>
      <w:rFonts w:eastAsiaTheme="majorEastAsia" w:cstheme="majorBidi"/>
      <w:i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53DE"/>
    <w:pPr>
      <w:keepNext/>
      <w:keepLines/>
      <w:spacing w:before="40" w:after="0"/>
      <w:outlineLvl w:val="3"/>
    </w:pPr>
    <w:rPr>
      <w:rFonts w:eastAsiaTheme="majorEastAsia" w:cstheme="majorBidi"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F681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E0AE0"/>
    <w:pPr>
      <w:spacing w:after="100" w:afterAutospacing="1" w:line="240" w:lineRule="auto"/>
      <w:contextualSpacing/>
    </w:pPr>
    <w:rPr>
      <w:rFonts w:eastAsiaTheme="majorEastAsia" w:cstheme="majorBidi"/>
      <w:b/>
      <w:spacing w:val="10"/>
      <w:kern w:val="28"/>
      <w:sz w:val="36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E0AE0"/>
    <w:rPr>
      <w:rFonts w:asciiTheme="majorHAnsi" w:eastAsiaTheme="majorEastAsia" w:hAnsiTheme="majorHAnsi" w:cstheme="majorBidi"/>
      <w:b/>
      <w:spacing w:val="10"/>
      <w:kern w:val="28"/>
      <w:sz w:val="36"/>
      <w:szCs w:val="5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E4F43"/>
    <w:rPr>
      <w:rFonts w:asciiTheme="minorHAnsi" w:eastAsiaTheme="majorEastAsia" w:hAnsiTheme="min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53DE"/>
    <w:rPr>
      <w:rFonts w:ascii="Times New Roman" w:eastAsiaTheme="majorEastAsia" w:hAnsi="Times New Roman" w:cstheme="majorBidi"/>
      <w:b/>
      <w:i/>
      <w:sz w:val="24"/>
      <w:szCs w:val="26"/>
      <w:lang w:val="en-US"/>
    </w:rPr>
  </w:style>
  <w:style w:type="paragraph" w:styleId="NoSpacing">
    <w:name w:val="No Spacing"/>
    <w:uiPriority w:val="1"/>
    <w:qFormat/>
    <w:rsid w:val="00DE4F43"/>
    <w:pPr>
      <w:spacing w:line="240" w:lineRule="auto"/>
    </w:pPr>
    <w:rPr>
      <w:rFonts w:asciiTheme="minorHAnsi" w:hAnsiTheme="minorHAnsi"/>
      <w:sz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37A8"/>
    <w:pPr>
      <w:spacing w:after="0"/>
      <w:jc w:val="center"/>
    </w:pPr>
    <w:rPr>
      <w:rFonts w:ascii="Calibri Light" w:hAnsi="Calibri Light" w:cs="Calibri Light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7A8"/>
    <w:rPr>
      <w:rFonts w:ascii="Calibri Light" w:hAnsi="Calibri Light" w:cs="Calibri Light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37A8"/>
    <w:pPr>
      <w:spacing w:line="240" w:lineRule="auto"/>
    </w:pPr>
    <w:rPr>
      <w:rFonts w:ascii="Calibri Light" w:hAnsi="Calibri Light" w:cs="Calibri Light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337A8"/>
    <w:rPr>
      <w:rFonts w:ascii="Calibri Light" w:hAnsi="Calibri Light" w:cs="Calibri Light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B038A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2B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0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0D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0D7"/>
    <w:rPr>
      <w:rFonts w:asciiTheme="majorHAnsi" w:hAnsiTheme="majorHAns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0D7"/>
    <w:rPr>
      <w:rFonts w:asciiTheme="majorHAnsi" w:hAnsiTheme="majorHAnsi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006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749D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A749D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06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033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D06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033"/>
    <w:rPr>
      <w:rFonts w:asciiTheme="majorHAnsi" w:hAnsiTheme="majorHAnsi"/>
    </w:rPr>
  </w:style>
  <w:style w:type="character" w:customStyle="1" w:styleId="identifier">
    <w:name w:val="identifier"/>
    <w:basedOn w:val="DefaultParagraphFont"/>
    <w:rsid w:val="00C029EB"/>
  </w:style>
  <w:style w:type="character" w:customStyle="1" w:styleId="Heading3Char">
    <w:name w:val="Heading 3 Char"/>
    <w:basedOn w:val="DefaultParagraphFont"/>
    <w:link w:val="Heading3"/>
    <w:uiPriority w:val="9"/>
    <w:rsid w:val="00FF6817"/>
    <w:rPr>
      <w:rFonts w:ascii="Times New Roman" w:eastAsiaTheme="majorEastAsia" w:hAnsi="Times New Roman" w:cstheme="majorBidi"/>
      <w:i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C53DE"/>
    <w:rPr>
      <w:rFonts w:ascii="Times New Roman" w:eastAsiaTheme="majorEastAsia" w:hAnsi="Times New Roman" w:cstheme="majorBidi"/>
      <w:iCs/>
      <w:sz w:val="24"/>
      <w:u w:val="single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F6817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table" w:styleId="GridTable3-Accent3">
    <w:name w:val="Grid Table 3 Accent 3"/>
    <w:basedOn w:val="TableNormal"/>
    <w:uiPriority w:val="48"/>
    <w:rsid w:val="00560AAC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Default">
    <w:name w:val="Default"/>
    <w:rsid w:val="00432CFD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B17FA"/>
    <w:rPr>
      <w:color w:val="954F72" w:themeColor="followedHyperlink"/>
      <w:u w:val="single"/>
    </w:rPr>
  </w:style>
  <w:style w:type="character" w:customStyle="1" w:styleId="line-clamp-1">
    <w:name w:val="line-clamp-1"/>
    <w:basedOn w:val="DefaultParagraphFont"/>
    <w:rsid w:val="00622020"/>
  </w:style>
  <w:style w:type="character" w:styleId="PlaceholderText">
    <w:name w:val="Placeholder Text"/>
    <w:basedOn w:val="DefaultParagraphFont"/>
    <w:uiPriority w:val="99"/>
    <w:semiHidden/>
    <w:rsid w:val="00156F11"/>
    <w:rPr>
      <w:color w:val="808080"/>
    </w:rPr>
  </w:style>
  <w:style w:type="paragraph" w:styleId="Revision">
    <w:name w:val="Revision"/>
    <w:hidden/>
    <w:uiPriority w:val="99"/>
    <w:semiHidden/>
    <w:rsid w:val="0076048B"/>
    <w:pPr>
      <w:spacing w:line="240" w:lineRule="auto"/>
    </w:pPr>
    <w:rPr>
      <w:rFonts w:asciiTheme="minorHAnsi" w:hAnsiTheme="minorHAns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4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31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152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6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359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4171469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797459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51652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5826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966240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78529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475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68429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18511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076914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33871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399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7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6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4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1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0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06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85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365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2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7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5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6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2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8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0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9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09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3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4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7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1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5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80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37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985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6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7B16B-683C-4A39-97AB-3D28F36E4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Pages>4</Pages>
  <Words>930</Words>
  <Characters>5115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ie, Valerie (HAG)</dc:creator>
  <cp:keywords/>
  <dc:description/>
  <cp:lastModifiedBy>Debie, Valerie (HAG)</cp:lastModifiedBy>
  <cp:revision>26</cp:revision>
  <dcterms:created xsi:type="dcterms:W3CDTF">2024-09-30T12:08:00Z</dcterms:created>
  <dcterms:modified xsi:type="dcterms:W3CDTF">2024-10-08T08:25:00Z</dcterms:modified>
</cp:coreProperties>
</file>